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6EE4B6" w14:textId="32BD017F" w:rsidR="005B0B52" w:rsidRPr="0008588F" w:rsidRDefault="005B0B52" w:rsidP="005B0B52">
      <w:pPr>
        <w:pStyle w:val="Heading1"/>
        <w:rPr>
          <w:b w:val="0"/>
          <w:sz w:val="14"/>
        </w:rPr>
      </w:pPr>
      <w:bookmarkStart w:id="0" w:name="_Ref32237083"/>
      <w:bookmarkStart w:id="1" w:name="_Ref12628971"/>
      <w:bookmarkStart w:id="2" w:name="_GoBack"/>
      <w:bookmarkEnd w:id="2"/>
      <w:r w:rsidRPr="005B0B52">
        <w:rPr>
          <w:sz w:val="24"/>
        </w:rPr>
        <w:t xml:space="preserve">SUPPLEMENTARY INFORMATION </w:t>
      </w:r>
    </w:p>
    <w:p w14:paraId="76632251" w14:textId="77777777" w:rsidR="00F64050" w:rsidRPr="005B0B52" w:rsidRDefault="00F64050" w:rsidP="00F64050">
      <w:pPr>
        <w:widowControl/>
        <w:spacing w:line="480" w:lineRule="auto"/>
        <w:jc w:val="left"/>
        <w:rPr>
          <w:rFonts w:ascii="Arial" w:hAnsi="Arial" w:cs="Arial"/>
          <w:b/>
          <w:bCs/>
          <w:sz w:val="24"/>
        </w:rPr>
      </w:pPr>
      <w:r w:rsidRPr="005B0B52">
        <w:rPr>
          <w:rFonts w:ascii="Arial" w:hAnsi="Arial" w:cs="Arial"/>
          <w:b/>
          <w:sz w:val="24"/>
        </w:rPr>
        <w:t>Supplementary Table S1</w:t>
      </w:r>
      <w:r w:rsidRPr="005B0B52">
        <w:rPr>
          <w:rFonts w:ascii="Arial" w:hAnsi="Arial" w:cs="Arial"/>
          <w:sz w:val="24"/>
        </w:rPr>
        <w:t>. Detailed network architectures of ResNet-50 with 3D-CNN. F is the number of feature channels, and N is the number of blocks in each laye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567"/>
        <w:gridCol w:w="567"/>
        <w:gridCol w:w="709"/>
        <w:gridCol w:w="851"/>
        <w:gridCol w:w="708"/>
        <w:gridCol w:w="993"/>
        <w:gridCol w:w="708"/>
        <w:gridCol w:w="714"/>
        <w:gridCol w:w="1271"/>
      </w:tblGrid>
      <w:tr w:rsidR="00F64050" w:rsidRPr="00F64050" w14:paraId="22F7F77D" w14:textId="77777777" w:rsidTr="009155E1">
        <w:trPr>
          <w:trHeight w:val="211"/>
        </w:trPr>
        <w:tc>
          <w:tcPr>
            <w:tcW w:w="9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28857F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Model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962D95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Conv1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695F7BCD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Conv2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0F1D5D0A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Conv3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7486FBE2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Conv4</w:t>
            </w:r>
          </w:p>
        </w:tc>
        <w:tc>
          <w:tcPr>
            <w:tcW w:w="142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7979F03B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Conv5</w:t>
            </w:r>
          </w:p>
        </w:tc>
        <w:tc>
          <w:tcPr>
            <w:tcW w:w="127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601ED43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</w:p>
        </w:tc>
      </w:tr>
      <w:tr w:rsidR="00F64050" w:rsidRPr="00F64050" w14:paraId="3C6CBE82" w14:textId="77777777" w:rsidTr="009155E1">
        <w:trPr>
          <w:trHeight w:val="245"/>
        </w:trPr>
        <w:tc>
          <w:tcPr>
            <w:tcW w:w="98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DE2937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DFDC4C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</w:tcPr>
          <w:p w14:paraId="1D134E17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</w:tcPr>
          <w:p w14:paraId="08A79336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</w:tcPr>
          <w:p w14:paraId="1FC743B4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F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</w:tcPr>
          <w:p w14:paraId="3A7D1600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N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</w:tcPr>
          <w:p w14:paraId="6BC1CE05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F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</w:tcPr>
          <w:p w14:paraId="050995B9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N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</w:tcPr>
          <w:p w14:paraId="5BC19014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F</w:t>
            </w:r>
          </w:p>
        </w:tc>
        <w:tc>
          <w:tcPr>
            <w:tcW w:w="714" w:type="dxa"/>
            <w:tcBorders>
              <w:left w:val="nil"/>
              <w:bottom w:val="single" w:sz="12" w:space="0" w:color="auto"/>
              <w:right w:val="nil"/>
            </w:tcBorders>
          </w:tcPr>
          <w:p w14:paraId="2BC1401C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N</w:t>
            </w:r>
          </w:p>
        </w:tc>
        <w:tc>
          <w:tcPr>
            <w:tcW w:w="127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FC53AC7" w14:textId="77777777" w:rsidR="00F64050" w:rsidRPr="00F64050" w:rsidRDefault="00F64050" w:rsidP="009155E1">
            <w:pPr>
              <w:pStyle w:val="BodyText"/>
              <w:ind w:firstLine="0"/>
              <w:jc w:val="both"/>
              <w:rPr>
                <w:rFonts w:ascii="Arial" w:hAnsi="Arial" w:cs="Arial"/>
                <w:color w:val="auto"/>
                <w:sz w:val="16"/>
                <w:szCs w:val="18"/>
              </w:rPr>
            </w:pPr>
          </w:p>
        </w:tc>
      </w:tr>
      <w:tr w:rsidR="00F64050" w:rsidRPr="00F64050" w14:paraId="7C7E8107" w14:textId="77777777" w:rsidTr="009155E1">
        <w:trPr>
          <w:trHeight w:val="1115"/>
        </w:trPr>
        <w:tc>
          <w:tcPr>
            <w:tcW w:w="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D54F61" w14:textId="77777777" w:rsidR="00F64050" w:rsidRPr="00F64050" w:rsidRDefault="00F64050" w:rsidP="009155E1">
            <w:pPr>
              <w:pStyle w:val="BodyText"/>
              <w:spacing w:line="240" w:lineRule="auto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ResNet-50 with bottleneck block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530106" w14:textId="77777777" w:rsidR="00F64050" w:rsidRPr="00F64050" w:rsidRDefault="00F64050" w:rsidP="009155E1">
            <w:pPr>
              <w:pStyle w:val="BodyText"/>
              <w:spacing w:line="240" w:lineRule="auto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proofErr w:type="spellStart"/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Conv</w:t>
            </w:r>
            <w:proofErr w:type="spellEnd"/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, 7</w:t>
            </w:r>
            <w:r w:rsidRPr="00F64050">
              <w:rPr>
                <w:rFonts w:ascii="Malgun Gothic" w:hAnsi="Malgun Gothic" w:cs="Malgun Gothic" w:hint="eastAsia"/>
                <w:color w:val="auto"/>
                <w:sz w:val="16"/>
                <w:szCs w:val="18"/>
              </w:rPr>
              <w:t>ⅹ</w:t>
            </w: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7</w:t>
            </w:r>
            <w:r w:rsidRPr="00F64050">
              <w:rPr>
                <w:rFonts w:ascii="Malgun Gothic" w:hAnsi="Malgun Gothic" w:cs="Malgun Gothic" w:hint="eastAsia"/>
                <w:color w:val="auto"/>
                <w:sz w:val="16"/>
                <w:szCs w:val="18"/>
              </w:rPr>
              <w:t>ⅹ</w:t>
            </w: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7, 64,</w:t>
            </w:r>
          </w:p>
          <w:p w14:paraId="575B1347" w14:textId="77777777" w:rsidR="00F64050" w:rsidRPr="00F64050" w:rsidRDefault="00F64050" w:rsidP="009155E1">
            <w:pPr>
              <w:pStyle w:val="BodyText"/>
              <w:spacing w:line="240" w:lineRule="auto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temporal stride 1,</w:t>
            </w:r>
          </w:p>
          <w:p w14:paraId="5BFF6B4D" w14:textId="77777777" w:rsidR="00F64050" w:rsidRPr="00F64050" w:rsidRDefault="00F64050" w:rsidP="009155E1">
            <w:pPr>
              <w:pStyle w:val="BodyText"/>
              <w:spacing w:line="240" w:lineRule="auto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spatial stride 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C44103" w14:textId="77777777" w:rsidR="00F64050" w:rsidRPr="00F64050" w:rsidRDefault="00F64050" w:rsidP="009155E1">
            <w:pPr>
              <w:pStyle w:val="BodyText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6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FEFA57" w14:textId="77777777" w:rsidR="00F64050" w:rsidRPr="00F64050" w:rsidRDefault="00F64050" w:rsidP="009155E1">
            <w:pPr>
              <w:pStyle w:val="BodyText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D6A4F6" w14:textId="77777777" w:rsidR="00F64050" w:rsidRPr="00F64050" w:rsidRDefault="00F64050" w:rsidP="009155E1">
            <w:pPr>
              <w:pStyle w:val="BodyText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128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834489" w14:textId="77777777" w:rsidR="00F64050" w:rsidRPr="00F64050" w:rsidRDefault="00F64050" w:rsidP="009155E1">
            <w:pPr>
              <w:pStyle w:val="BodyText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{4,4,</w:t>
            </w:r>
          </w:p>
          <w:p w14:paraId="26E92D70" w14:textId="77777777" w:rsidR="00F64050" w:rsidRPr="00F64050" w:rsidRDefault="00F64050" w:rsidP="009155E1">
            <w:pPr>
              <w:pStyle w:val="BodyText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8,24}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80EA37" w14:textId="77777777" w:rsidR="00F64050" w:rsidRPr="00F64050" w:rsidRDefault="00F64050" w:rsidP="009155E1">
            <w:pPr>
              <w:pStyle w:val="BodyText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25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A63997" w14:textId="77777777" w:rsidR="00F64050" w:rsidRPr="00F64050" w:rsidRDefault="00F64050" w:rsidP="009155E1">
            <w:pPr>
              <w:pStyle w:val="BodyText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{6,23,</w:t>
            </w:r>
          </w:p>
          <w:p w14:paraId="69FC2820" w14:textId="77777777" w:rsidR="00F64050" w:rsidRPr="00F64050" w:rsidRDefault="00F64050" w:rsidP="009155E1">
            <w:pPr>
              <w:pStyle w:val="BodyText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36,36}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9C3E67" w14:textId="77777777" w:rsidR="00F64050" w:rsidRPr="00F64050" w:rsidRDefault="00F64050" w:rsidP="009155E1">
            <w:pPr>
              <w:pStyle w:val="BodyText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512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12A2AD" w14:textId="77777777" w:rsidR="00F64050" w:rsidRPr="00F64050" w:rsidRDefault="00F64050" w:rsidP="009155E1">
            <w:pPr>
              <w:pStyle w:val="BodyText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3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F79599" w14:textId="77777777" w:rsidR="00F64050" w:rsidRPr="00F64050" w:rsidRDefault="00F64050" w:rsidP="009155E1">
            <w:pPr>
              <w:pStyle w:val="BodyText"/>
              <w:spacing w:line="240" w:lineRule="auto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Global average pool,</w:t>
            </w:r>
          </w:p>
          <w:p w14:paraId="0032E4C1" w14:textId="01130DA6" w:rsidR="00F64050" w:rsidRPr="00F64050" w:rsidRDefault="00F64050" w:rsidP="009155E1">
            <w:pPr>
              <w:pStyle w:val="BodyText"/>
              <w:spacing w:line="240" w:lineRule="auto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6D fully connected,</w:t>
            </w:r>
          </w:p>
          <w:p w14:paraId="3B7E6F3E" w14:textId="77777777" w:rsidR="00F64050" w:rsidRPr="00F64050" w:rsidRDefault="00F64050" w:rsidP="009155E1">
            <w:pPr>
              <w:pStyle w:val="BodyText"/>
              <w:spacing w:line="240" w:lineRule="auto"/>
              <w:ind w:firstLine="0"/>
              <w:jc w:val="center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F64050">
              <w:rPr>
                <w:rFonts w:ascii="Arial" w:hAnsi="Arial" w:cs="Arial"/>
                <w:color w:val="auto"/>
                <w:sz w:val="16"/>
                <w:szCs w:val="18"/>
              </w:rPr>
              <w:t>sigmoid</w:t>
            </w:r>
          </w:p>
        </w:tc>
      </w:tr>
    </w:tbl>
    <w:p w14:paraId="1C28DA2A" w14:textId="77777777" w:rsidR="00F64050" w:rsidRPr="00F64050" w:rsidRDefault="00F64050" w:rsidP="00F64050">
      <w:pPr>
        <w:pStyle w:val="BodyText"/>
        <w:ind w:firstLine="0"/>
        <w:jc w:val="both"/>
        <w:rPr>
          <w:rFonts w:ascii="Arial" w:hAnsi="Arial" w:cs="Arial"/>
          <w:color w:val="auto"/>
          <w:sz w:val="18"/>
        </w:rPr>
      </w:pPr>
      <w:r w:rsidRPr="00F64050">
        <w:rPr>
          <w:rFonts w:ascii="Arial" w:hAnsi="Arial" w:cs="Arial"/>
          <w:i/>
          <w:color w:val="auto"/>
          <w:sz w:val="18"/>
        </w:rPr>
        <w:t>Note</w:t>
      </w:r>
      <w:r w:rsidRPr="00F64050">
        <w:rPr>
          <w:rFonts w:ascii="Arial" w:hAnsi="Arial" w:cs="Arial"/>
          <w:color w:val="auto"/>
          <w:sz w:val="18"/>
        </w:rPr>
        <w:t xml:space="preserve">. Adapted from Hara et al. </w:t>
      </w:r>
      <w:r w:rsidRPr="00F64050">
        <w:rPr>
          <w:rFonts w:ascii="Arial" w:hAnsi="Arial" w:cs="Arial"/>
          <w:sz w:val="18"/>
        </w:rPr>
        <w:t xml:space="preserve">Can Spatiotemporal 3D CNNs Retrace the History of 2D CNNs and ImageNet? </w:t>
      </w:r>
      <w:r w:rsidRPr="00F64050">
        <w:rPr>
          <w:rFonts w:ascii="Arial" w:hAnsi="Arial" w:cs="Arial"/>
          <w:i/>
          <w:iCs/>
          <w:sz w:val="18"/>
        </w:rPr>
        <w:t xml:space="preserve">2018 IEEE/CVF </w:t>
      </w:r>
      <w:proofErr w:type="spellStart"/>
      <w:r w:rsidRPr="00F64050">
        <w:rPr>
          <w:rFonts w:ascii="Arial" w:hAnsi="Arial" w:cs="Arial"/>
          <w:i/>
          <w:iCs/>
          <w:sz w:val="18"/>
        </w:rPr>
        <w:t>Conf</w:t>
      </w:r>
      <w:proofErr w:type="spellEnd"/>
      <w:r w:rsidRPr="00F64050">
        <w:rPr>
          <w:rFonts w:ascii="Arial" w:hAnsi="Arial" w:cs="Arial"/>
          <w:i/>
          <w:iCs/>
          <w:sz w:val="18"/>
        </w:rPr>
        <w:t xml:space="preserve"> </w:t>
      </w:r>
      <w:proofErr w:type="spellStart"/>
      <w:r w:rsidRPr="00F64050">
        <w:rPr>
          <w:rFonts w:ascii="Arial" w:hAnsi="Arial" w:cs="Arial"/>
          <w:i/>
          <w:iCs/>
          <w:sz w:val="18"/>
        </w:rPr>
        <w:t>Comput</w:t>
      </w:r>
      <w:proofErr w:type="spellEnd"/>
      <w:r w:rsidRPr="00F64050">
        <w:rPr>
          <w:rFonts w:ascii="Arial" w:hAnsi="Arial" w:cs="Arial"/>
          <w:i/>
          <w:iCs/>
          <w:sz w:val="18"/>
        </w:rPr>
        <w:t xml:space="preserve"> Vis Pattern </w:t>
      </w:r>
      <w:proofErr w:type="spellStart"/>
      <w:r w:rsidRPr="00F64050">
        <w:rPr>
          <w:rFonts w:ascii="Arial" w:hAnsi="Arial" w:cs="Arial"/>
          <w:i/>
          <w:iCs/>
          <w:sz w:val="18"/>
        </w:rPr>
        <w:t>Recognit</w:t>
      </w:r>
      <w:proofErr w:type="spellEnd"/>
      <w:r w:rsidRPr="00F64050">
        <w:rPr>
          <w:rFonts w:ascii="Arial" w:hAnsi="Arial" w:cs="Arial"/>
          <w:sz w:val="18"/>
        </w:rPr>
        <w:t>. IEEE; 2018. page 6546–55.</w:t>
      </w:r>
    </w:p>
    <w:p w14:paraId="66463108" w14:textId="77777777" w:rsidR="00F64050" w:rsidRPr="00F64050" w:rsidRDefault="00F64050" w:rsidP="00F64050">
      <w:pPr>
        <w:widowControl/>
        <w:jc w:val="left"/>
        <w:rPr>
          <w:rFonts w:ascii="Times New Roman" w:hAnsi="Times New Roman"/>
          <w:b/>
          <w:sz w:val="18"/>
        </w:rPr>
      </w:pPr>
      <w:r w:rsidRPr="00F64050">
        <w:rPr>
          <w:rFonts w:ascii="Times New Roman" w:hAnsi="Times New Roman"/>
          <w:b/>
          <w:sz w:val="18"/>
        </w:rPr>
        <w:br w:type="page"/>
      </w:r>
    </w:p>
    <w:p w14:paraId="2DD3ED74" w14:textId="77777777" w:rsidR="00F64050" w:rsidRPr="005B0B52" w:rsidRDefault="00F64050" w:rsidP="00F64050">
      <w:pPr>
        <w:spacing w:line="480" w:lineRule="auto"/>
        <w:jc w:val="left"/>
        <w:rPr>
          <w:rFonts w:ascii="Arial" w:hAnsi="Arial" w:cs="Arial"/>
          <w:sz w:val="24"/>
        </w:rPr>
      </w:pPr>
      <w:r w:rsidRPr="005B0B52">
        <w:rPr>
          <w:rFonts w:ascii="Arial" w:hAnsi="Arial" w:cs="Arial"/>
          <w:b/>
          <w:sz w:val="24"/>
        </w:rPr>
        <w:t>Supplementary Table S2.</w:t>
      </w:r>
      <w:r w:rsidRPr="005B0B52">
        <w:rPr>
          <w:rFonts w:ascii="Arial" w:hAnsi="Arial" w:cs="Arial"/>
          <w:sz w:val="24"/>
        </w:rPr>
        <w:t xml:space="preserve"> Demographic comparison between the training and validation cohorts</w:t>
      </w:r>
    </w:p>
    <w:tbl>
      <w:tblPr>
        <w:tblW w:w="751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2"/>
        <w:gridCol w:w="1701"/>
        <w:gridCol w:w="1418"/>
        <w:gridCol w:w="992"/>
      </w:tblGrid>
      <w:tr w:rsidR="00F64050" w:rsidRPr="00F64050" w14:paraId="101DA1DA" w14:textId="77777777" w:rsidTr="009155E1">
        <w:trPr>
          <w:trHeight w:val="57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9440C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b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45016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b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Training set </w:t>
            </w:r>
          </w:p>
          <w:p w14:paraId="0D4119A9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b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(N = 429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22EAE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b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Validation set </w:t>
            </w:r>
          </w:p>
          <w:p w14:paraId="3E458B39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b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(N = 107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AE486" w14:textId="77777777" w:rsidR="00F64050" w:rsidRPr="00F64050" w:rsidRDefault="00F64050" w:rsidP="009155E1">
            <w:pPr>
              <w:widowControl/>
              <w:wordWrap w:val="0"/>
              <w:jc w:val="center"/>
              <w:rPr>
                <w:rFonts w:ascii="Arial" w:eastAsia="Gulim" w:hAnsi="Arial" w:cs="Arial"/>
                <w:b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  <w:t>P-</w:t>
            </w:r>
            <w:r w:rsidRPr="00F64050">
              <w:rPr>
                <w:rFonts w:ascii="Arial" w:eastAsia="Gulim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value</w:t>
            </w:r>
          </w:p>
        </w:tc>
      </w:tr>
      <w:tr w:rsidR="00F64050" w:rsidRPr="00F64050" w14:paraId="6D5A6A83" w14:textId="77777777" w:rsidTr="009155E1">
        <w:trPr>
          <w:trHeight w:val="57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6F25F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Non-</w:t>
            </w:r>
            <w:proofErr w:type="spellStart"/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pCR</w:t>
            </w:r>
            <w:proofErr w:type="spellEnd"/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(n, %)</w:t>
            </w:r>
          </w:p>
          <w:p w14:paraId="601D1FF8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proofErr w:type="spellStart"/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pCR</w:t>
            </w:r>
            <w:proofErr w:type="spellEnd"/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(n, 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057CA" w14:textId="77777777" w:rsidR="00F64050" w:rsidRPr="00F64050" w:rsidRDefault="00F64050" w:rsidP="009155E1">
            <w:pPr>
              <w:widowControl/>
              <w:wordWrap w:val="0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29 (76.69)</w:t>
            </w:r>
          </w:p>
          <w:p w14:paraId="0314D367" w14:textId="77777777" w:rsidR="00F64050" w:rsidRPr="00F64050" w:rsidRDefault="00F64050" w:rsidP="009155E1">
            <w:pPr>
              <w:widowControl/>
              <w:wordWrap w:val="0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00 (23.31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EC2ED" w14:textId="77777777" w:rsidR="00F64050" w:rsidRPr="00F64050" w:rsidRDefault="00F64050" w:rsidP="009155E1">
            <w:pPr>
              <w:widowControl/>
              <w:wordWrap w:val="0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74 (69.16)</w:t>
            </w:r>
          </w:p>
          <w:p w14:paraId="5888D3E4" w14:textId="77777777" w:rsidR="00F64050" w:rsidRPr="00F64050" w:rsidRDefault="00F64050" w:rsidP="009155E1">
            <w:pPr>
              <w:widowControl/>
              <w:wordWrap w:val="0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3 (30.84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5C1D9" w14:textId="77777777" w:rsidR="00F64050" w:rsidRPr="00F64050" w:rsidRDefault="00F64050" w:rsidP="009155E1">
            <w:pPr>
              <w:widowControl/>
              <w:wordWrap w:val="0"/>
              <w:jc w:val="center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0.107</w:t>
            </w:r>
          </w:p>
        </w:tc>
      </w:tr>
      <w:tr w:rsidR="00F64050" w:rsidRPr="00F64050" w14:paraId="43E6FA08" w14:textId="77777777" w:rsidTr="009155E1">
        <w:trPr>
          <w:trHeight w:val="57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504C6" w14:textId="77777777" w:rsidR="00F64050" w:rsidRPr="00F64050" w:rsidRDefault="00F64050" w:rsidP="009155E1">
            <w:pPr>
              <w:widowControl/>
              <w:wordWrap w:val="0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ge</w:t>
            </w:r>
            <w:r w:rsidRPr="00F64050">
              <w:rPr>
                <w:rFonts w:ascii="Arial" w:eastAsia="Gulim" w:hAnsi="Arial" w:cs="Arial" w:hint="eastAsia"/>
                <w:sz w:val="14"/>
                <w:szCs w:val="16"/>
              </w:rPr>
              <w:t xml:space="preserve"> </w:t>
            </w: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(years, mean ± standard deviation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4EA08" w14:textId="77777777" w:rsidR="00F64050" w:rsidRPr="00F64050" w:rsidRDefault="00F64050" w:rsidP="009155E1">
            <w:pPr>
              <w:widowControl/>
              <w:wordWrap w:val="0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</w:p>
          <w:p w14:paraId="35132766" w14:textId="77777777" w:rsidR="00F64050" w:rsidRPr="00F64050" w:rsidRDefault="00F64050" w:rsidP="009155E1">
            <w:pPr>
              <w:widowControl/>
              <w:wordWrap w:val="0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45.23 ± 10.2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B3C83" w14:textId="77777777" w:rsidR="00F64050" w:rsidRPr="00F64050" w:rsidRDefault="00F64050" w:rsidP="009155E1">
            <w:pPr>
              <w:widowControl/>
              <w:wordWrap w:val="0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</w:p>
          <w:p w14:paraId="07AD39DF" w14:textId="77777777" w:rsidR="00F64050" w:rsidRPr="00F64050" w:rsidRDefault="00F64050" w:rsidP="009155E1">
            <w:pPr>
              <w:widowControl/>
              <w:wordWrap w:val="0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45.18 ± 8.5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1D00B" w14:textId="77777777" w:rsidR="00F64050" w:rsidRPr="00F64050" w:rsidRDefault="00F64050" w:rsidP="009155E1">
            <w:pPr>
              <w:widowControl/>
              <w:wordWrap w:val="0"/>
              <w:jc w:val="center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0.964</w:t>
            </w:r>
          </w:p>
        </w:tc>
      </w:tr>
      <w:tr w:rsidR="00F64050" w:rsidRPr="00F64050" w14:paraId="17F8D336" w14:textId="77777777" w:rsidTr="009155E1">
        <w:trPr>
          <w:trHeight w:val="57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2DC0D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BMI (kg/m</w:t>
            </w:r>
            <w:r w:rsidRPr="00F64050">
              <w:rPr>
                <w:rFonts w:ascii="Arial" w:eastAsia="Gulim" w:hAnsi="Arial" w:cs="Arial"/>
                <w:color w:val="000000"/>
                <w:kern w:val="24"/>
                <w:position w:val="4"/>
                <w:sz w:val="14"/>
                <w:szCs w:val="16"/>
                <w:vertAlign w:val="superscript"/>
              </w:rPr>
              <w:t>2</w:t>
            </w: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, mean ± standard deviation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09BB6" w14:textId="77777777" w:rsidR="00F64050" w:rsidRPr="00F64050" w:rsidRDefault="00F64050" w:rsidP="009155E1">
            <w:pPr>
              <w:widowControl/>
              <w:wordWrap w:val="0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</w:p>
          <w:p w14:paraId="03B28FC7" w14:textId="77777777" w:rsidR="00F64050" w:rsidRPr="00F64050" w:rsidRDefault="00F64050" w:rsidP="009155E1">
            <w:pPr>
              <w:widowControl/>
              <w:wordWrap w:val="0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3.14 ± 3.2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28607" w14:textId="77777777" w:rsidR="00F64050" w:rsidRPr="00F64050" w:rsidRDefault="00F64050" w:rsidP="009155E1">
            <w:pPr>
              <w:widowControl/>
              <w:wordWrap w:val="0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</w:p>
          <w:p w14:paraId="371CB859" w14:textId="77777777" w:rsidR="00F64050" w:rsidRPr="00F64050" w:rsidRDefault="00F64050" w:rsidP="009155E1">
            <w:pPr>
              <w:widowControl/>
              <w:wordWrap w:val="0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3.17 ± 3.2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90745" w14:textId="77777777" w:rsidR="00F64050" w:rsidRPr="00F64050" w:rsidRDefault="00F64050" w:rsidP="009155E1">
            <w:pPr>
              <w:widowControl/>
              <w:wordWrap w:val="0"/>
              <w:jc w:val="center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0.951</w:t>
            </w:r>
          </w:p>
        </w:tc>
      </w:tr>
      <w:tr w:rsidR="00F64050" w:rsidRPr="00F64050" w14:paraId="1432AA38" w14:textId="77777777" w:rsidTr="009155E1">
        <w:trPr>
          <w:trHeight w:val="57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B7CBC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Menopausal status (n, %)</w:t>
            </w:r>
          </w:p>
          <w:p w14:paraId="7C7D0206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  Premenopausal</w:t>
            </w:r>
          </w:p>
          <w:p w14:paraId="62C39631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  Postmenopaus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5B2F1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</w:p>
          <w:p w14:paraId="4C8E728F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95 (68.76)</w:t>
            </w:r>
          </w:p>
          <w:p w14:paraId="0FCDBBD5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34 (31.24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B92B9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</w:p>
          <w:p w14:paraId="6B28B3D2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78 (72.90)</w:t>
            </w:r>
          </w:p>
          <w:p w14:paraId="13877FB8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9 (27.1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B7635" w14:textId="77777777" w:rsidR="00F64050" w:rsidRPr="00F64050" w:rsidRDefault="00F64050" w:rsidP="009155E1">
            <w:pPr>
              <w:widowControl/>
              <w:wordWrap w:val="0"/>
              <w:jc w:val="center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0.406</w:t>
            </w:r>
          </w:p>
        </w:tc>
      </w:tr>
      <w:tr w:rsidR="00F64050" w:rsidRPr="00F64050" w14:paraId="0FE9E018" w14:textId="77777777" w:rsidTr="009155E1">
        <w:trPr>
          <w:trHeight w:val="57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8ED73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 xml:space="preserve">ER (n, %) </w:t>
            </w:r>
          </w:p>
          <w:p w14:paraId="2F7A3D14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150" w:firstLine="21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Positive</w:t>
            </w:r>
          </w:p>
          <w:p w14:paraId="7F85FC1B" w14:textId="77777777" w:rsidR="00F64050" w:rsidRPr="00F64050" w:rsidRDefault="00F64050" w:rsidP="009155E1">
            <w:pPr>
              <w:widowControl/>
              <w:wordWrap w:val="0"/>
              <w:ind w:firstLineChars="150" w:firstLine="21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Negativ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25A1D3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</w:p>
          <w:p w14:paraId="08BE0BF9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188 (43.82)</w:t>
            </w:r>
          </w:p>
          <w:p w14:paraId="7DDE0DA5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241 (56.18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BE6A01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</w:p>
          <w:p w14:paraId="05F573F8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 xml:space="preserve">49 (45.79) </w:t>
            </w:r>
          </w:p>
          <w:p w14:paraId="346EAF23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58 (54.2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41947B" w14:textId="77777777" w:rsidR="00F64050" w:rsidRPr="00F64050" w:rsidRDefault="00F64050" w:rsidP="009155E1">
            <w:pPr>
              <w:widowControl/>
              <w:wordWrap w:val="0"/>
              <w:jc w:val="center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0.713</w:t>
            </w:r>
          </w:p>
        </w:tc>
      </w:tr>
      <w:tr w:rsidR="00F64050" w:rsidRPr="00F64050" w14:paraId="7C8C17E2" w14:textId="77777777" w:rsidTr="009155E1">
        <w:trPr>
          <w:trHeight w:val="27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46AF0B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PR (n, %)</w:t>
            </w:r>
          </w:p>
          <w:p w14:paraId="24B606EC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150" w:firstLine="21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Positive</w:t>
            </w:r>
          </w:p>
          <w:p w14:paraId="763461F9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150" w:firstLine="21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Negativ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9F9048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</w:p>
          <w:p w14:paraId="4E6EF9B0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sz w:val="14"/>
                <w:szCs w:val="16"/>
              </w:rPr>
              <w:t>155 (36.13)</w:t>
            </w:r>
          </w:p>
          <w:p w14:paraId="126DC57C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274 (63.87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3DD2C8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</w:p>
          <w:p w14:paraId="16CC06FE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39 (36.45)</w:t>
            </w:r>
          </w:p>
          <w:p w14:paraId="2C350AED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 xml:space="preserve">68 (63.55)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F0F8F9" w14:textId="77777777" w:rsidR="00F64050" w:rsidRPr="00F64050" w:rsidRDefault="00F64050" w:rsidP="009155E1">
            <w:pPr>
              <w:widowControl/>
              <w:wordWrap w:val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0.951</w:t>
            </w:r>
          </w:p>
        </w:tc>
      </w:tr>
      <w:tr w:rsidR="00F64050" w:rsidRPr="00F64050" w14:paraId="3A23BA00" w14:textId="77777777" w:rsidTr="009155E1">
        <w:trPr>
          <w:trHeight w:val="57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D387B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HER2 status (n, %)</w:t>
            </w:r>
          </w:p>
          <w:p w14:paraId="4FEC986E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  Positive</w:t>
            </w:r>
          </w:p>
          <w:p w14:paraId="42A09452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color w:val="000000"/>
                <w:kern w:val="24"/>
                <w:sz w:val="14"/>
                <w:szCs w:val="16"/>
              </w:rPr>
              <w:t xml:space="preserve">   Negativ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66D7E5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</w:p>
          <w:p w14:paraId="75753851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43 (33.33)</w:t>
            </w:r>
          </w:p>
          <w:p w14:paraId="2CFE6A3F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color w:val="000000"/>
                <w:kern w:val="24"/>
                <w:sz w:val="14"/>
                <w:szCs w:val="16"/>
              </w:rPr>
              <w:t>286 (66.67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3EBF3D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</w:p>
          <w:p w14:paraId="7D3B6484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4 (31.78)</w:t>
            </w:r>
          </w:p>
          <w:p w14:paraId="6A8C2897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color w:val="000000"/>
                <w:kern w:val="24"/>
                <w:sz w:val="14"/>
                <w:szCs w:val="16"/>
              </w:rPr>
              <w:t>73 (68.2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FE26D0" w14:textId="77777777" w:rsidR="00F64050" w:rsidRPr="00F64050" w:rsidRDefault="00F64050" w:rsidP="009155E1">
            <w:pPr>
              <w:widowControl/>
              <w:wordWrap w:val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0.759</w:t>
            </w:r>
          </w:p>
        </w:tc>
      </w:tr>
      <w:tr w:rsidR="00F64050" w:rsidRPr="00F64050" w14:paraId="5CF544CE" w14:textId="77777777" w:rsidTr="009155E1">
        <w:trPr>
          <w:trHeight w:val="57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A373EF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 xml:space="preserve">Clinical T-stage at diagnosis </w:t>
            </w:r>
            <w:r w:rsidRPr="00F64050">
              <w:rPr>
                <w:rFonts w:ascii="Arial" w:hAnsi="Arial" w:cs="Arial"/>
                <w:color w:val="000000"/>
                <w:kern w:val="24"/>
                <w:sz w:val="14"/>
                <w:szCs w:val="16"/>
              </w:rPr>
              <w:t>(n, %)</w:t>
            </w:r>
          </w:p>
          <w:p w14:paraId="24A35AD0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150" w:firstLine="21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cT1</w:t>
            </w:r>
          </w:p>
          <w:p w14:paraId="29DF9FE0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150" w:firstLine="21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cT2</w:t>
            </w:r>
          </w:p>
          <w:p w14:paraId="030524B4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150" w:firstLine="21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cT3</w:t>
            </w:r>
          </w:p>
          <w:p w14:paraId="775DB613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150" w:firstLine="21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cT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1EE8F2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</w:p>
          <w:p w14:paraId="79DB67FF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50" w:firstLine="7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17 (3.96)</w:t>
            </w:r>
          </w:p>
          <w:p w14:paraId="7131AAE7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224 (52.21)</w:t>
            </w:r>
          </w:p>
          <w:p w14:paraId="19765722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149 (34.73)</w:t>
            </w:r>
          </w:p>
          <w:p w14:paraId="6BF96686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50" w:firstLine="7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39 (9.09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F2534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</w:p>
          <w:p w14:paraId="60A325EA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50" w:firstLine="7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9 (8.41)</w:t>
            </w:r>
          </w:p>
          <w:p w14:paraId="6DF25CAB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64 (59.81)</w:t>
            </w:r>
          </w:p>
          <w:p w14:paraId="05DA0416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29 (27.10)</w:t>
            </w:r>
          </w:p>
          <w:p w14:paraId="17DB6C21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50" w:firstLine="7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5 (4.67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CFE0F0" w14:textId="77777777" w:rsidR="00F64050" w:rsidRPr="00F64050" w:rsidRDefault="00F64050" w:rsidP="009155E1">
            <w:pPr>
              <w:widowControl/>
              <w:wordWrap w:val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0.047</w:t>
            </w:r>
          </w:p>
        </w:tc>
      </w:tr>
      <w:tr w:rsidR="00F64050" w:rsidRPr="00F64050" w14:paraId="6222E75A" w14:textId="77777777" w:rsidTr="009155E1">
        <w:trPr>
          <w:trHeight w:val="593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5D8913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 xml:space="preserve">Clinical N-stage at diagnosis </w:t>
            </w:r>
            <w:r w:rsidRPr="00F64050">
              <w:rPr>
                <w:rFonts w:ascii="Arial" w:hAnsi="Arial" w:cs="Arial"/>
                <w:color w:val="000000"/>
                <w:kern w:val="24"/>
                <w:sz w:val="14"/>
                <w:szCs w:val="16"/>
              </w:rPr>
              <w:t>(n, %)</w:t>
            </w:r>
          </w:p>
          <w:p w14:paraId="47606981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150" w:firstLine="21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cN0</w:t>
            </w:r>
          </w:p>
          <w:p w14:paraId="58BC5E44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150" w:firstLine="21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cN1</w:t>
            </w:r>
          </w:p>
          <w:p w14:paraId="4D793FD4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150" w:firstLine="21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cN2</w:t>
            </w:r>
          </w:p>
          <w:p w14:paraId="3F927BC9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150" w:firstLine="21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cN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A3AAB4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</w:p>
          <w:p w14:paraId="2ED8AFAE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50" w:firstLine="7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31 (7.23)</w:t>
            </w:r>
          </w:p>
          <w:p w14:paraId="49D87C74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50" w:firstLine="7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84 (19.58)</w:t>
            </w:r>
          </w:p>
          <w:p w14:paraId="112B4A9B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184 (42.89)</w:t>
            </w:r>
          </w:p>
          <w:p w14:paraId="44D9D554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130 (30.30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D9DA1E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</w:p>
          <w:p w14:paraId="0791B29A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11 (10.28)</w:t>
            </w:r>
          </w:p>
          <w:p w14:paraId="7B7D819A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24 (22.43)</w:t>
            </w:r>
          </w:p>
          <w:p w14:paraId="18E1F1F9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46 (42.99)</w:t>
            </w:r>
          </w:p>
          <w:p w14:paraId="2F0CAF35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26 (24.3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AA3E40" w14:textId="77777777" w:rsidR="00F64050" w:rsidRPr="00F64050" w:rsidRDefault="00F64050" w:rsidP="009155E1">
            <w:pPr>
              <w:widowControl/>
              <w:wordWrap w:val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  <w:t>0.489</w:t>
            </w:r>
          </w:p>
        </w:tc>
      </w:tr>
      <w:tr w:rsidR="00F64050" w:rsidRPr="00F64050" w14:paraId="5F5668AE" w14:textId="77777777" w:rsidTr="009155E1">
        <w:trPr>
          <w:trHeight w:val="27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125A2F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CA 15-3 level </w:t>
            </w:r>
            <w:r w:rsidRPr="00F64050">
              <w:rPr>
                <w:rFonts w:ascii="Arial" w:hAnsi="Arial" w:cs="Arial"/>
                <w:color w:val="000000"/>
                <w:kern w:val="24"/>
                <w:sz w:val="14"/>
                <w:szCs w:val="16"/>
              </w:rPr>
              <w:t>(U/mL, mean ± standard deviation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AABE6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color w:val="000000"/>
                <w:kern w:val="24"/>
                <w:sz w:val="14"/>
                <w:szCs w:val="16"/>
              </w:rPr>
            </w:pPr>
          </w:p>
          <w:p w14:paraId="19413C8C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color w:val="000000"/>
                <w:kern w:val="24"/>
                <w:sz w:val="14"/>
                <w:szCs w:val="16"/>
              </w:rPr>
              <w:t>17.42 ± 23.9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C7DDB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color w:val="000000"/>
                <w:kern w:val="24"/>
                <w:sz w:val="14"/>
                <w:szCs w:val="16"/>
              </w:rPr>
            </w:pPr>
          </w:p>
          <w:p w14:paraId="383520D6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color w:val="000000"/>
                <w:kern w:val="24"/>
                <w:sz w:val="14"/>
                <w:szCs w:val="16"/>
              </w:rPr>
              <w:t>17.92 ± 21.8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398955" w14:textId="77777777" w:rsidR="00F64050" w:rsidRPr="00F64050" w:rsidRDefault="00F64050" w:rsidP="009155E1">
            <w:pPr>
              <w:widowControl/>
              <w:wordWrap w:val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0.844</w:t>
            </w:r>
          </w:p>
        </w:tc>
      </w:tr>
      <w:tr w:rsidR="00F64050" w:rsidRPr="00F64050" w14:paraId="47706180" w14:textId="77777777" w:rsidTr="009155E1">
        <w:trPr>
          <w:trHeight w:val="593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FABD25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Ki-67 (</w:t>
            </w:r>
            <w:r w:rsidRPr="00F64050">
              <w:rPr>
                <w:rFonts w:ascii="Arial" w:eastAsia="Gulim" w:hAnsi="Arial" w:cs="Arial" w:hint="eastAsia"/>
                <w:color w:val="000000"/>
                <w:kern w:val="24"/>
                <w:sz w:val="14"/>
                <w:szCs w:val="16"/>
              </w:rPr>
              <w:t xml:space="preserve">n, </w:t>
            </w: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%)</w:t>
            </w:r>
          </w:p>
          <w:p w14:paraId="7E36F76D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  +1</w:t>
            </w:r>
          </w:p>
          <w:p w14:paraId="1DBEF946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  +2</w:t>
            </w:r>
          </w:p>
          <w:p w14:paraId="426DC2D4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  +3</w:t>
            </w:r>
          </w:p>
          <w:p w14:paraId="07D81509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  +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ABC1D4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</w:p>
          <w:p w14:paraId="6337A766" w14:textId="77777777" w:rsidR="00F64050" w:rsidRPr="00F64050" w:rsidRDefault="00F64050" w:rsidP="009155E1">
            <w:pPr>
              <w:widowControl/>
              <w:wordWrap w:val="0"/>
              <w:ind w:firstLineChars="50" w:firstLine="7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80 (18.65)</w:t>
            </w:r>
          </w:p>
          <w:p w14:paraId="691DD589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42 (33.10)</w:t>
            </w:r>
          </w:p>
          <w:p w14:paraId="3895CEAC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10 (25.64)</w:t>
            </w:r>
          </w:p>
          <w:p w14:paraId="66267785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ind w:firstLineChars="50" w:firstLine="70"/>
              <w:rPr>
                <w:rFonts w:ascii="Arial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color w:val="000000"/>
                <w:kern w:val="24"/>
                <w:sz w:val="14"/>
                <w:szCs w:val="16"/>
              </w:rPr>
              <w:t>97 (22.61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C41DC1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</w:p>
          <w:p w14:paraId="3AB6594B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2 (20.56)</w:t>
            </w:r>
          </w:p>
          <w:p w14:paraId="008C668B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7 (34.58)</w:t>
            </w:r>
          </w:p>
          <w:p w14:paraId="2546A33C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8 (16.82)</w:t>
            </w:r>
          </w:p>
          <w:p w14:paraId="21F10C3E" w14:textId="77777777" w:rsidR="00F64050" w:rsidRPr="00F64050" w:rsidRDefault="00F64050" w:rsidP="009155E1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hAnsi="Arial" w:cs="Arial"/>
                <w:color w:val="000000"/>
                <w:kern w:val="24"/>
                <w:sz w:val="14"/>
                <w:szCs w:val="16"/>
              </w:rPr>
              <w:t>30 (28.04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6F6487" w14:textId="77777777" w:rsidR="00F64050" w:rsidRPr="00F64050" w:rsidRDefault="00F64050" w:rsidP="009155E1">
            <w:pPr>
              <w:widowControl/>
              <w:wordWrap w:val="0"/>
              <w:jc w:val="center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0.254</w:t>
            </w:r>
          </w:p>
        </w:tc>
      </w:tr>
      <w:tr w:rsidR="00F64050" w:rsidRPr="00F64050" w14:paraId="3571E4C5" w14:textId="77777777" w:rsidTr="009155E1">
        <w:trPr>
          <w:trHeight w:val="593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59548D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Pathologic diagnosis (n, %)</w:t>
            </w:r>
          </w:p>
          <w:p w14:paraId="270D7207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  IDC</w:t>
            </w:r>
          </w:p>
          <w:p w14:paraId="49DC30FD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  Othe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502777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</w:p>
          <w:p w14:paraId="6106B3A1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80 (88.58)</w:t>
            </w:r>
          </w:p>
          <w:p w14:paraId="5926188E" w14:textId="77777777" w:rsidR="00F64050" w:rsidRPr="00F64050" w:rsidRDefault="00F64050" w:rsidP="009155E1">
            <w:pPr>
              <w:widowControl/>
              <w:wordWrap w:val="0"/>
              <w:ind w:firstLineChars="50" w:firstLine="7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49 (11.42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88DD19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</w:p>
          <w:p w14:paraId="0E96D5F0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01 (94.39)</w:t>
            </w:r>
          </w:p>
          <w:p w14:paraId="4B9A0119" w14:textId="77777777" w:rsidR="00F64050" w:rsidRPr="00F64050" w:rsidRDefault="00F64050" w:rsidP="009155E1">
            <w:pPr>
              <w:widowControl/>
              <w:wordWrap w:val="0"/>
              <w:ind w:firstLineChars="100" w:firstLine="14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6 (5.6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28FCA9" w14:textId="77777777" w:rsidR="00F64050" w:rsidRPr="00F64050" w:rsidRDefault="00F64050" w:rsidP="009155E1">
            <w:pPr>
              <w:widowControl/>
              <w:wordWrap w:val="0"/>
              <w:jc w:val="center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 w:hint="eastAsia"/>
                <w:color w:val="000000"/>
                <w:kern w:val="24"/>
                <w:sz w:val="14"/>
                <w:szCs w:val="16"/>
              </w:rPr>
              <w:t>0.076</w:t>
            </w:r>
          </w:p>
        </w:tc>
      </w:tr>
      <w:tr w:rsidR="00F64050" w:rsidRPr="00F64050" w14:paraId="6F48FED9" w14:textId="77777777" w:rsidTr="009155E1">
        <w:trPr>
          <w:trHeight w:val="593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21954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NAC regimen (n, %)</w:t>
            </w:r>
          </w:p>
          <w:p w14:paraId="67729B75" w14:textId="77777777" w:rsidR="00F64050" w:rsidRPr="00F64050" w:rsidRDefault="00F64050" w:rsidP="009155E1">
            <w:pPr>
              <w:widowControl/>
              <w:wordWrap w:val="0"/>
              <w:ind w:firstLineChars="100" w:firstLine="14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C-T</w:t>
            </w:r>
          </w:p>
          <w:p w14:paraId="32C2BFBB" w14:textId="77777777" w:rsidR="00F64050" w:rsidRPr="00F64050" w:rsidRDefault="00F64050" w:rsidP="009155E1">
            <w:pPr>
              <w:widowControl/>
              <w:wordWrap w:val="0"/>
              <w:ind w:firstLineChars="100" w:firstLine="14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CTH</w:t>
            </w:r>
          </w:p>
          <w:p w14:paraId="744235CF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 AC-T &amp; Platinum</w:t>
            </w:r>
          </w:p>
          <w:p w14:paraId="2B172DFA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 AC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4B9953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  <w:lang w:val="it-IT"/>
              </w:rPr>
            </w:pPr>
          </w:p>
          <w:p w14:paraId="7645E642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  <w:lang w:val="it-IT"/>
              </w:rPr>
              <w:t>292 (68.07)</w:t>
            </w:r>
          </w:p>
          <w:p w14:paraId="729F5B66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  <w:lang w:val="it-IT"/>
              </w:rPr>
              <w:t>104 (24.24)</w:t>
            </w:r>
          </w:p>
          <w:p w14:paraId="668247C5" w14:textId="77777777" w:rsidR="00F64050" w:rsidRPr="00F64050" w:rsidRDefault="00F64050" w:rsidP="009155E1">
            <w:pPr>
              <w:widowControl/>
              <w:wordWrap w:val="0"/>
              <w:ind w:firstLineChars="50" w:firstLine="7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  <w:lang w:val="it-IT"/>
              </w:rPr>
              <w:t>13 (3.03)</w:t>
            </w:r>
          </w:p>
          <w:p w14:paraId="2F084A2D" w14:textId="77777777" w:rsidR="00F64050" w:rsidRPr="00F64050" w:rsidRDefault="00F64050" w:rsidP="009155E1">
            <w:pPr>
              <w:widowControl/>
              <w:wordWrap w:val="0"/>
              <w:ind w:firstLineChars="50" w:firstLine="7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  <w:lang w:val="it-IT"/>
              </w:rPr>
              <w:t>20 (4.66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2729E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  <w:lang w:val="it-IT"/>
              </w:rPr>
            </w:pPr>
          </w:p>
          <w:p w14:paraId="1AC4022D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  <w:lang w:val="it-IT"/>
              </w:rPr>
              <w:t>75 (70.09)</w:t>
            </w:r>
          </w:p>
          <w:p w14:paraId="6C9425AD" w14:textId="77777777" w:rsidR="00F64050" w:rsidRPr="00F64050" w:rsidRDefault="00F64050" w:rsidP="009155E1">
            <w:pPr>
              <w:widowControl/>
              <w:wordWrap w:val="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  <w:lang w:val="it-IT"/>
              </w:rPr>
              <w:t>27 (25.23)</w:t>
            </w:r>
          </w:p>
          <w:p w14:paraId="0A7659EF" w14:textId="77777777" w:rsidR="00F64050" w:rsidRPr="00F64050" w:rsidRDefault="00F64050" w:rsidP="009155E1">
            <w:pPr>
              <w:widowControl/>
              <w:wordWrap w:val="0"/>
              <w:ind w:firstLineChars="50" w:firstLine="70"/>
              <w:jc w:val="left"/>
              <w:rPr>
                <w:rFonts w:ascii="Arial" w:eastAsia="Gulim" w:hAnsi="Arial" w:cs="Arial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  <w:lang w:val="it-IT"/>
              </w:rPr>
              <w:t>2 (1.87)</w:t>
            </w:r>
          </w:p>
          <w:p w14:paraId="7964D181" w14:textId="77777777" w:rsidR="00F64050" w:rsidRPr="00F64050" w:rsidRDefault="00F64050" w:rsidP="009155E1">
            <w:pPr>
              <w:widowControl/>
              <w:wordWrap w:val="0"/>
              <w:ind w:firstLineChars="50" w:firstLine="70"/>
              <w:jc w:val="left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  <w:lang w:val="it-IT"/>
              </w:rPr>
              <w:t>3 (2.8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C63E19" w14:textId="77777777" w:rsidR="00F64050" w:rsidRPr="00F64050" w:rsidRDefault="00F64050" w:rsidP="009155E1">
            <w:pPr>
              <w:widowControl/>
              <w:wordWrap w:val="0"/>
              <w:jc w:val="center"/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</w:pPr>
            <w:r w:rsidRPr="00F64050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0.756</w:t>
            </w:r>
          </w:p>
        </w:tc>
      </w:tr>
    </w:tbl>
    <w:p w14:paraId="5E65CCC2" w14:textId="77777777" w:rsidR="00F64050" w:rsidRPr="00F64050" w:rsidRDefault="00F64050" w:rsidP="00F64050">
      <w:pPr>
        <w:widowControl/>
        <w:jc w:val="left"/>
        <w:rPr>
          <w:rFonts w:ascii="Arial" w:hAnsi="Arial" w:cs="Arial"/>
          <w:b/>
          <w:sz w:val="18"/>
        </w:rPr>
      </w:pPr>
      <w:proofErr w:type="spellStart"/>
      <w:r w:rsidRPr="00F64050">
        <w:rPr>
          <w:rFonts w:ascii="Arial" w:hAnsi="Arial" w:cs="Arial"/>
          <w:sz w:val="16"/>
        </w:rPr>
        <w:t>pCR</w:t>
      </w:r>
      <w:proofErr w:type="spellEnd"/>
      <w:r w:rsidRPr="00F64050">
        <w:rPr>
          <w:rFonts w:ascii="Arial" w:hAnsi="Arial" w:cs="Arial"/>
          <w:sz w:val="16"/>
        </w:rPr>
        <w:t>,</w:t>
      </w:r>
      <w:r w:rsidRPr="00F64050">
        <w:rPr>
          <w:sz w:val="16"/>
        </w:rPr>
        <w:t xml:space="preserve"> </w:t>
      </w:r>
      <w:r w:rsidRPr="00F64050">
        <w:rPr>
          <w:rFonts w:ascii="Arial" w:hAnsi="Arial" w:cs="Arial"/>
          <w:sz w:val="16"/>
        </w:rPr>
        <w:t>pathologic complete response; BMI,</w:t>
      </w:r>
      <w:r w:rsidRPr="00F64050">
        <w:rPr>
          <w:sz w:val="16"/>
        </w:rPr>
        <w:t xml:space="preserve"> </w:t>
      </w:r>
      <w:r w:rsidRPr="00F64050">
        <w:rPr>
          <w:rFonts w:ascii="Arial" w:hAnsi="Arial" w:cs="Arial"/>
          <w:sz w:val="16"/>
        </w:rPr>
        <w:t>body mass index; ER, estrogen receptor; PR, progesterone receptor; HER2, human epidermal growth factor receptor 2; CA 15-3, cancer antigen 15-3; NAC, neoadjuvant chemotherapy</w:t>
      </w:r>
    </w:p>
    <w:p w14:paraId="026D071F" w14:textId="77777777" w:rsidR="00F64050" w:rsidRPr="00F64050" w:rsidRDefault="00F64050" w:rsidP="00F64050">
      <w:pPr>
        <w:spacing w:line="480" w:lineRule="auto"/>
        <w:jc w:val="center"/>
        <w:rPr>
          <w:rFonts w:ascii="Arial" w:hAnsi="Arial" w:cs="Arial"/>
          <w:b/>
          <w:sz w:val="18"/>
        </w:rPr>
      </w:pPr>
      <w:r w:rsidRPr="00F64050">
        <w:rPr>
          <w:rFonts w:ascii="Arial" w:hAnsi="Arial" w:cs="Arial"/>
          <w:noProof/>
          <w:sz w:val="18"/>
          <w:lang w:val="en-IN" w:eastAsia="en-IN"/>
        </w:rPr>
        <w:drawing>
          <wp:inline distT="0" distB="0" distL="0" distR="0" wp14:anchorId="75CA104A" wp14:editId="63DFE5CF">
            <wp:extent cx="4333875" cy="3152775"/>
            <wp:effectExtent l="0" t="0" r="9525" b="9525"/>
            <wp:docPr id="2" name="Picture 2" descr="feature_importance_대지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eature_importance_대지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6DF2B" w14:textId="77777777" w:rsidR="00F64050" w:rsidRPr="005B0B52" w:rsidRDefault="00F64050" w:rsidP="00F64050">
      <w:pPr>
        <w:pStyle w:val="Caption"/>
        <w:jc w:val="center"/>
        <w:rPr>
          <w:rFonts w:ascii="Arial" w:hAnsi="Arial" w:cs="Arial"/>
          <w:b w:val="0"/>
          <w:sz w:val="24"/>
        </w:rPr>
      </w:pPr>
      <w:r w:rsidRPr="005B0B52">
        <w:rPr>
          <w:rFonts w:ascii="Arial" w:hAnsi="Arial" w:cs="Arial"/>
          <w:sz w:val="24"/>
        </w:rPr>
        <w:t xml:space="preserve">Supplementary Figure S1. </w:t>
      </w:r>
      <w:r w:rsidRPr="005B0B52">
        <w:rPr>
          <w:rFonts w:ascii="Arial" w:hAnsi="Arial" w:cs="Arial"/>
          <w:b w:val="0"/>
          <w:sz w:val="24"/>
        </w:rPr>
        <w:t>Permutation feature importance in the clinical information</w:t>
      </w:r>
    </w:p>
    <w:p w14:paraId="219C433A" w14:textId="77777777" w:rsidR="00F64050" w:rsidRPr="00F64050" w:rsidRDefault="00F64050" w:rsidP="00F64050">
      <w:pPr>
        <w:rPr>
          <w:sz w:val="18"/>
        </w:rPr>
      </w:pPr>
    </w:p>
    <w:p w14:paraId="02CBC0F2" w14:textId="77777777" w:rsidR="00F64050" w:rsidRPr="00F64050" w:rsidRDefault="00F64050" w:rsidP="00F64050">
      <w:pPr>
        <w:widowControl/>
        <w:jc w:val="left"/>
        <w:rPr>
          <w:rFonts w:ascii="Arial" w:hAnsi="Arial" w:cs="Arial"/>
          <w:b/>
          <w:sz w:val="18"/>
        </w:rPr>
      </w:pPr>
    </w:p>
    <w:p w14:paraId="5DB5B238" w14:textId="77777777" w:rsidR="00F64050" w:rsidRPr="00F64050" w:rsidRDefault="00F64050" w:rsidP="00F64050">
      <w:pPr>
        <w:widowControl/>
        <w:jc w:val="left"/>
        <w:rPr>
          <w:rFonts w:ascii="Arial" w:hAnsi="Arial" w:cs="Arial"/>
          <w:b/>
          <w:sz w:val="18"/>
        </w:rPr>
      </w:pPr>
    </w:p>
    <w:p w14:paraId="1E82F1EE" w14:textId="77777777" w:rsidR="00F64050" w:rsidRPr="00F64050" w:rsidRDefault="00F64050" w:rsidP="00F64050">
      <w:pPr>
        <w:widowControl/>
        <w:jc w:val="left"/>
        <w:rPr>
          <w:rFonts w:ascii="Arial" w:hAnsi="Arial" w:cs="Arial"/>
          <w:b/>
          <w:sz w:val="18"/>
        </w:rPr>
      </w:pPr>
    </w:p>
    <w:p w14:paraId="2087EAF0" w14:textId="77777777" w:rsidR="00F64050" w:rsidRPr="00F64050" w:rsidRDefault="00F64050" w:rsidP="00F64050">
      <w:pPr>
        <w:spacing w:line="480" w:lineRule="auto"/>
        <w:rPr>
          <w:rFonts w:ascii="Arial" w:hAnsi="Arial" w:cs="Arial"/>
          <w:sz w:val="18"/>
        </w:rPr>
      </w:pPr>
      <w:r w:rsidRPr="00F64050">
        <w:rPr>
          <w:rFonts w:ascii="Arial" w:hAnsi="Arial" w:cs="Arial"/>
          <w:noProof/>
          <w:sz w:val="18"/>
          <w:lang w:val="en-IN" w:eastAsia="en-IN"/>
        </w:rPr>
        <w:drawing>
          <wp:inline distT="0" distB="0" distL="0" distR="0" wp14:anchorId="1F802B04" wp14:editId="12FEF2C0">
            <wp:extent cx="5772150" cy="2066925"/>
            <wp:effectExtent l="0" t="0" r="0" b="9525"/>
            <wp:docPr id="3" name="Picture 1" descr="confusion_matrix - 복사본_대지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fusion_matrix - 복사본_대지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1612E" w14:textId="3ED2EC21" w:rsidR="005B0B52" w:rsidRPr="00BE6FA7" w:rsidRDefault="005B0B52" w:rsidP="00BE6FA7">
      <w:pPr>
        <w:widowControl/>
        <w:spacing w:line="480" w:lineRule="auto"/>
        <w:rPr>
          <w:rFonts w:ascii="Arial" w:hAnsi="Arial" w:cs="Arial"/>
          <w:bCs/>
          <w:sz w:val="24"/>
        </w:rPr>
      </w:pPr>
      <w:r w:rsidRPr="005B0B52">
        <w:rPr>
          <w:rFonts w:ascii="Arial" w:hAnsi="Arial" w:cs="Arial"/>
          <w:b/>
          <w:bCs/>
          <w:sz w:val="24"/>
        </w:rPr>
        <w:t xml:space="preserve">Supplementary Figure S2. </w:t>
      </w:r>
      <w:r w:rsidRPr="005B0B52">
        <w:rPr>
          <w:rFonts w:ascii="Arial" w:hAnsi="Arial" w:cs="Arial"/>
          <w:bCs/>
          <w:sz w:val="24"/>
        </w:rPr>
        <w:t>Confusion matrices of different classifiers. C, clinical information; T1+C, T1W subtraction images and clinical information; T1+T2+C, T1W subtraction images, T2W images, and clinical information</w:t>
      </w:r>
    </w:p>
    <w:p w14:paraId="7B80EC97" w14:textId="77777777" w:rsidR="005B0B52" w:rsidRPr="005B0B52" w:rsidRDefault="005B0B52" w:rsidP="005B0B52"/>
    <w:p w14:paraId="320F3350" w14:textId="77777777" w:rsidR="00F64050" w:rsidRPr="00F64050" w:rsidRDefault="00F64050" w:rsidP="00F64050">
      <w:pPr>
        <w:widowControl/>
        <w:jc w:val="left"/>
        <w:rPr>
          <w:rFonts w:ascii="Arial" w:hAnsi="Arial" w:cs="Arial"/>
          <w:b/>
          <w:sz w:val="18"/>
        </w:rPr>
      </w:pPr>
    </w:p>
    <w:p w14:paraId="0C30524B" w14:textId="77777777" w:rsidR="00F64050" w:rsidRPr="00F64050" w:rsidRDefault="00F64050" w:rsidP="00F64050">
      <w:pPr>
        <w:widowControl/>
        <w:jc w:val="left"/>
        <w:rPr>
          <w:rFonts w:ascii="Times New Roman" w:hAnsi="Times New Roman"/>
          <w:b/>
          <w:sz w:val="18"/>
        </w:rPr>
      </w:pPr>
    </w:p>
    <w:bookmarkEnd w:id="0"/>
    <w:bookmarkEnd w:id="1"/>
    <w:p w14:paraId="284D6424" w14:textId="561DB530" w:rsidR="00A00022" w:rsidRPr="00604AC6" w:rsidRDefault="00A00022" w:rsidP="00F40B8E">
      <w:pPr>
        <w:spacing w:after="220" w:line="480" w:lineRule="auto"/>
        <w:jc w:val="left"/>
        <w:outlineLvl w:val="0"/>
        <w:rPr>
          <w:rFonts w:ascii="Times New Roman" w:hAnsi="Times New Roman"/>
          <w:b/>
          <w:sz w:val="22"/>
          <w:szCs w:val="22"/>
        </w:rPr>
      </w:pPr>
    </w:p>
    <w:sectPr w:rsidR="00A00022" w:rsidRPr="00604AC6" w:rsidSect="00267103">
      <w:footerReference w:type="default" r:id="rId10"/>
      <w:pgSz w:w="12240" w:h="15840" w:code="1"/>
      <w:pgMar w:top="1701" w:right="1440" w:bottom="1440" w:left="144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C4AE03" w14:textId="77777777" w:rsidR="007460CA" w:rsidRDefault="007460CA">
      <w:r>
        <w:separator/>
      </w:r>
    </w:p>
  </w:endnote>
  <w:endnote w:type="continuationSeparator" w:id="0">
    <w:p w14:paraId="47657A33" w14:textId="77777777" w:rsidR="007460CA" w:rsidRDefault="00746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inion Pro">
    <w:altName w:val="바탕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DC2FEC" w14:textId="256FD952" w:rsidR="007F0F95" w:rsidRDefault="007F0F95" w:rsidP="008D75D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568533" w14:textId="77777777" w:rsidR="007460CA" w:rsidRDefault="007460CA">
      <w:r>
        <w:separator/>
      </w:r>
    </w:p>
  </w:footnote>
  <w:footnote w:type="continuationSeparator" w:id="0">
    <w:p w14:paraId="55867E33" w14:textId="77777777" w:rsidR="007460CA" w:rsidRDefault="007460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99EC1B0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 w15:restartNumberingAfterBreak="0">
    <w:nsid w:val="FFFFFF7D"/>
    <w:multiLevelType w:val="singleLevel"/>
    <w:tmpl w:val="902EADCE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 w15:restartNumberingAfterBreak="0">
    <w:nsid w:val="FFFFFF7E"/>
    <w:multiLevelType w:val="singleLevel"/>
    <w:tmpl w:val="8DF8ED9E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 w15:restartNumberingAfterBreak="0">
    <w:nsid w:val="FFFFFF7F"/>
    <w:multiLevelType w:val="singleLevel"/>
    <w:tmpl w:val="229C0EFA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 w15:restartNumberingAfterBreak="0">
    <w:nsid w:val="FFFFFF80"/>
    <w:multiLevelType w:val="singleLevel"/>
    <w:tmpl w:val="F9FE0FD8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1568BB30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CE7CFCF8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3B802468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CF6AAC2E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08003C6C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1A71E9C"/>
    <w:multiLevelType w:val="hybridMultilevel"/>
    <w:tmpl w:val="9D7AE434"/>
    <w:lvl w:ilvl="0" w:tplc="F97CB8EA">
      <w:numFmt w:val="bullet"/>
      <w:lvlText w:val="-"/>
      <w:lvlJc w:val="left"/>
      <w:pPr>
        <w:ind w:left="11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1" w15:restartNumberingAfterBreak="0">
    <w:nsid w:val="0CD74BC9"/>
    <w:multiLevelType w:val="hybridMultilevel"/>
    <w:tmpl w:val="1EE0C4CE"/>
    <w:lvl w:ilvl="0" w:tplc="EAA0C11E">
      <w:start w:val="3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0D4E2B66"/>
    <w:multiLevelType w:val="hybridMultilevel"/>
    <w:tmpl w:val="A71444F2"/>
    <w:lvl w:ilvl="0" w:tplc="A4943EC6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3" w15:restartNumberingAfterBreak="0">
    <w:nsid w:val="0DD01468"/>
    <w:multiLevelType w:val="hybridMultilevel"/>
    <w:tmpl w:val="958A46E0"/>
    <w:lvl w:ilvl="0" w:tplc="87FC74EA">
      <w:start w:val="1"/>
      <w:numFmt w:val="bullet"/>
      <w:lvlText w:val="-"/>
      <w:lvlJc w:val="left"/>
      <w:pPr>
        <w:ind w:left="1155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14" w15:restartNumberingAfterBreak="0">
    <w:nsid w:val="1AA438F7"/>
    <w:multiLevelType w:val="hybridMultilevel"/>
    <w:tmpl w:val="6A165C84"/>
    <w:lvl w:ilvl="0" w:tplc="C60A1642">
      <w:start w:val="1"/>
      <w:numFmt w:val="decimal"/>
      <w:lvlText w:val="%1."/>
      <w:lvlJc w:val="left"/>
      <w:pPr>
        <w:ind w:left="760" w:hanging="360"/>
      </w:pPr>
      <w:rPr>
        <w:rFonts w:hint="default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1AE45A6C"/>
    <w:multiLevelType w:val="hybridMultilevel"/>
    <w:tmpl w:val="20DE30EC"/>
    <w:lvl w:ilvl="0" w:tplc="215ACC3E">
      <w:start w:val="1"/>
      <w:numFmt w:val="bullet"/>
      <w:lvlText w:val="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27C60C19"/>
    <w:multiLevelType w:val="hybridMultilevel"/>
    <w:tmpl w:val="50C048FC"/>
    <w:lvl w:ilvl="0" w:tplc="4446BE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28015829"/>
    <w:multiLevelType w:val="hybridMultilevel"/>
    <w:tmpl w:val="FAA8A776"/>
    <w:lvl w:ilvl="0" w:tplc="5E626B12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8" w15:restartNumberingAfterBreak="0">
    <w:nsid w:val="2BC137C4"/>
    <w:multiLevelType w:val="hybridMultilevel"/>
    <w:tmpl w:val="BEA2EFAA"/>
    <w:lvl w:ilvl="0" w:tplc="F88CC5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0155952"/>
    <w:multiLevelType w:val="hybridMultilevel"/>
    <w:tmpl w:val="CC6CE486"/>
    <w:lvl w:ilvl="0" w:tplc="D11490A6">
      <w:start w:val="1"/>
      <w:numFmt w:val="decimal"/>
      <w:lvlText w:val="%1."/>
      <w:lvlJc w:val="left"/>
      <w:pPr>
        <w:ind w:left="760" w:hanging="360"/>
      </w:pPr>
      <w:rPr>
        <w:rFonts w:hint="default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465568D2"/>
    <w:multiLevelType w:val="hybridMultilevel"/>
    <w:tmpl w:val="2AF8D626"/>
    <w:lvl w:ilvl="0" w:tplc="1DC0A20C">
      <w:start w:val="1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47DD324F"/>
    <w:multiLevelType w:val="hybridMultilevel"/>
    <w:tmpl w:val="D150A6DE"/>
    <w:lvl w:ilvl="0" w:tplc="341EDFCA">
      <w:numFmt w:val="bullet"/>
      <w:lvlText w:val="-"/>
      <w:lvlJc w:val="left"/>
      <w:pPr>
        <w:ind w:left="11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22" w15:restartNumberingAfterBreak="0">
    <w:nsid w:val="4FDC6E60"/>
    <w:multiLevelType w:val="hybridMultilevel"/>
    <w:tmpl w:val="9EF460D8"/>
    <w:lvl w:ilvl="0" w:tplc="5DC6FC02">
      <w:numFmt w:val="bullet"/>
      <w:lvlText w:val="-"/>
      <w:lvlJc w:val="left"/>
      <w:pPr>
        <w:ind w:left="11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23" w15:restartNumberingAfterBreak="0">
    <w:nsid w:val="52AD7837"/>
    <w:multiLevelType w:val="hybridMultilevel"/>
    <w:tmpl w:val="DF78AB58"/>
    <w:lvl w:ilvl="0" w:tplc="87C87E68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569E387B"/>
    <w:multiLevelType w:val="hybridMultilevel"/>
    <w:tmpl w:val="CE08AA48"/>
    <w:lvl w:ilvl="0" w:tplc="2F8EE8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59DA414C"/>
    <w:multiLevelType w:val="hybridMultilevel"/>
    <w:tmpl w:val="8B825DF2"/>
    <w:lvl w:ilvl="0" w:tplc="C54A5A10">
      <w:start w:val="3"/>
      <w:numFmt w:val="bullet"/>
      <w:lvlText w:val="-"/>
      <w:lvlJc w:val="left"/>
      <w:pPr>
        <w:ind w:left="60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26" w15:restartNumberingAfterBreak="0">
    <w:nsid w:val="5ADF57CC"/>
    <w:multiLevelType w:val="hybridMultilevel"/>
    <w:tmpl w:val="98D241A8"/>
    <w:lvl w:ilvl="0" w:tplc="CCAA4586">
      <w:start w:val="1"/>
      <w:numFmt w:val="bullet"/>
      <w:lvlText w:val="-"/>
      <w:lvlJc w:val="left"/>
      <w:pPr>
        <w:ind w:left="11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27" w15:restartNumberingAfterBreak="0">
    <w:nsid w:val="5BCF66A4"/>
    <w:multiLevelType w:val="hybridMultilevel"/>
    <w:tmpl w:val="C6C4DC68"/>
    <w:lvl w:ilvl="0" w:tplc="61EE57DA">
      <w:start w:val="2"/>
      <w:numFmt w:val="bullet"/>
      <w:lvlText w:val="-"/>
      <w:lvlJc w:val="left"/>
      <w:pPr>
        <w:ind w:left="11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28" w15:restartNumberingAfterBreak="0">
    <w:nsid w:val="5C8C317F"/>
    <w:multiLevelType w:val="hybridMultilevel"/>
    <w:tmpl w:val="6F241BE2"/>
    <w:lvl w:ilvl="0" w:tplc="2578D080">
      <w:start w:val="156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614725B8"/>
    <w:multiLevelType w:val="hybridMultilevel"/>
    <w:tmpl w:val="D9B8FFBA"/>
    <w:lvl w:ilvl="0" w:tplc="0AF6E05C">
      <w:start w:val="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61565F77"/>
    <w:multiLevelType w:val="hybridMultilevel"/>
    <w:tmpl w:val="40186650"/>
    <w:lvl w:ilvl="0" w:tplc="30023456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6B6C5E36"/>
    <w:multiLevelType w:val="hybridMultilevel"/>
    <w:tmpl w:val="7E786864"/>
    <w:lvl w:ilvl="0" w:tplc="43B60A4C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6C890C4E"/>
    <w:multiLevelType w:val="hybridMultilevel"/>
    <w:tmpl w:val="F52AEC26"/>
    <w:lvl w:ilvl="0" w:tplc="74EAC7DC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6FEF7246"/>
    <w:multiLevelType w:val="hybridMultilevel"/>
    <w:tmpl w:val="04BC1EE6"/>
    <w:lvl w:ilvl="0" w:tplc="4572B14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75911B1F"/>
    <w:multiLevelType w:val="hybridMultilevel"/>
    <w:tmpl w:val="51524304"/>
    <w:lvl w:ilvl="0" w:tplc="7ED635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7A637DA3"/>
    <w:multiLevelType w:val="hybridMultilevel"/>
    <w:tmpl w:val="4E7C7A76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2"/>
  </w:num>
  <w:num w:numId="2">
    <w:abstractNumId w:val="25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2"/>
  </w:num>
  <w:num w:numId="15">
    <w:abstractNumId w:val="17"/>
  </w:num>
  <w:num w:numId="16">
    <w:abstractNumId w:val="26"/>
  </w:num>
  <w:num w:numId="17">
    <w:abstractNumId w:val="13"/>
  </w:num>
  <w:num w:numId="18">
    <w:abstractNumId w:val="21"/>
  </w:num>
  <w:num w:numId="19">
    <w:abstractNumId w:val="31"/>
  </w:num>
  <w:num w:numId="20">
    <w:abstractNumId w:val="22"/>
  </w:num>
  <w:num w:numId="21">
    <w:abstractNumId w:val="27"/>
  </w:num>
  <w:num w:numId="22">
    <w:abstractNumId w:val="30"/>
  </w:num>
  <w:num w:numId="23">
    <w:abstractNumId w:val="19"/>
  </w:num>
  <w:num w:numId="24">
    <w:abstractNumId w:val="34"/>
  </w:num>
  <w:num w:numId="25">
    <w:abstractNumId w:val="29"/>
  </w:num>
  <w:num w:numId="26">
    <w:abstractNumId w:val="15"/>
  </w:num>
  <w:num w:numId="27">
    <w:abstractNumId w:val="33"/>
  </w:num>
  <w:num w:numId="28">
    <w:abstractNumId w:val="16"/>
  </w:num>
  <w:num w:numId="29">
    <w:abstractNumId w:val="18"/>
  </w:num>
  <w:num w:numId="30">
    <w:abstractNumId w:val="24"/>
  </w:num>
  <w:num w:numId="31">
    <w:abstractNumId w:val="14"/>
  </w:num>
  <w:num w:numId="32">
    <w:abstractNumId w:val="28"/>
  </w:num>
  <w:num w:numId="33">
    <w:abstractNumId w:val="11"/>
  </w:num>
  <w:num w:numId="34">
    <w:abstractNumId w:val="23"/>
  </w:num>
  <w:num w:numId="35">
    <w:abstractNumId w:val="20"/>
  </w:num>
  <w:num w:numId="36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A32"/>
    <w:rsid w:val="00000B32"/>
    <w:rsid w:val="00001528"/>
    <w:rsid w:val="00002482"/>
    <w:rsid w:val="000031A4"/>
    <w:rsid w:val="00003C9A"/>
    <w:rsid w:val="0000473D"/>
    <w:rsid w:val="000047D1"/>
    <w:rsid w:val="00005BA7"/>
    <w:rsid w:val="0000656D"/>
    <w:rsid w:val="00007FD9"/>
    <w:rsid w:val="00010600"/>
    <w:rsid w:val="00010B8D"/>
    <w:rsid w:val="00010D85"/>
    <w:rsid w:val="000118A5"/>
    <w:rsid w:val="00011F19"/>
    <w:rsid w:val="000123DB"/>
    <w:rsid w:val="000133EA"/>
    <w:rsid w:val="0001364D"/>
    <w:rsid w:val="000154C1"/>
    <w:rsid w:val="00016222"/>
    <w:rsid w:val="000164D2"/>
    <w:rsid w:val="0001701B"/>
    <w:rsid w:val="00017803"/>
    <w:rsid w:val="0001799E"/>
    <w:rsid w:val="00020F6A"/>
    <w:rsid w:val="0002139D"/>
    <w:rsid w:val="000219F4"/>
    <w:rsid w:val="00022AD7"/>
    <w:rsid w:val="00022B84"/>
    <w:rsid w:val="0002306B"/>
    <w:rsid w:val="00023707"/>
    <w:rsid w:val="00024931"/>
    <w:rsid w:val="00024997"/>
    <w:rsid w:val="0002631D"/>
    <w:rsid w:val="00027E3C"/>
    <w:rsid w:val="000313EB"/>
    <w:rsid w:val="00031482"/>
    <w:rsid w:val="00032BA9"/>
    <w:rsid w:val="000368E2"/>
    <w:rsid w:val="00037EFE"/>
    <w:rsid w:val="000402FF"/>
    <w:rsid w:val="0004099A"/>
    <w:rsid w:val="00040B57"/>
    <w:rsid w:val="000411F1"/>
    <w:rsid w:val="00041527"/>
    <w:rsid w:val="000417B7"/>
    <w:rsid w:val="00044592"/>
    <w:rsid w:val="00044794"/>
    <w:rsid w:val="000452F0"/>
    <w:rsid w:val="00045EDF"/>
    <w:rsid w:val="00046943"/>
    <w:rsid w:val="00046EFA"/>
    <w:rsid w:val="000473EA"/>
    <w:rsid w:val="000516D5"/>
    <w:rsid w:val="0005190D"/>
    <w:rsid w:val="00051B43"/>
    <w:rsid w:val="00053207"/>
    <w:rsid w:val="00053413"/>
    <w:rsid w:val="000535A5"/>
    <w:rsid w:val="00053F1E"/>
    <w:rsid w:val="0005533C"/>
    <w:rsid w:val="00057F2A"/>
    <w:rsid w:val="000613F8"/>
    <w:rsid w:val="000617D8"/>
    <w:rsid w:val="0006218D"/>
    <w:rsid w:val="00062B59"/>
    <w:rsid w:val="00062D9F"/>
    <w:rsid w:val="000635EF"/>
    <w:rsid w:val="000637DD"/>
    <w:rsid w:val="00064B59"/>
    <w:rsid w:val="00064C22"/>
    <w:rsid w:val="00065538"/>
    <w:rsid w:val="00065BE3"/>
    <w:rsid w:val="000668FE"/>
    <w:rsid w:val="00066F51"/>
    <w:rsid w:val="00067172"/>
    <w:rsid w:val="00067A9B"/>
    <w:rsid w:val="00067F23"/>
    <w:rsid w:val="00070008"/>
    <w:rsid w:val="00070540"/>
    <w:rsid w:val="000708CF"/>
    <w:rsid w:val="00071122"/>
    <w:rsid w:val="00071BEF"/>
    <w:rsid w:val="0007236E"/>
    <w:rsid w:val="00072B25"/>
    <w:rsid w:val="00072C8C"/>
    <w:rsid w:val="00073C7B"/>
    <w:rsid w:val="000744F6"/>
    <w:rsid w:val="00076300"/>
    <w:rsid w:val="000768AE"/>
    <w:rsid w:val="00077EC6"/>
    <w:rsid w:val="0008243C"/>
    <w:rsid w:val="00083097"/>
    <w:rsid w:val="00083B5B"/>
    <w:rsid w:val="000844D8"/>
    <w:rsid w:val="000844E0"/>
    <w:rsid w:val="00084570"/>
    <w:rsid w:val="0008469F"/>
    <w:rsid w:val="00084765"/>
    <w:rsid w:val="00084A00"/>
    <w:rsid w:val="0008588F"/>
    <w:rsid w:val="00087002"/>
    <w:rsid w:val="00087DE2"/>
    <w:rsid w:val="00090D06"/>
    <w:rsid w:val="00091FDA"/>
    <w:rsid w:val="000922D3"/>
    <w:rsid w:val="00092C16"/>
    <w:rsid w:val="00093487"/>
    <w:rsid w:val="000935E9"/>
    <w:rsid w:val="00094691"/>
    <w:rsid w:val="00094B7F"/>
    <w:rsid w:val="00094D33"/>
    <w:rsid w:val="000952EF"/>
    <w:rsid w:val="000952FC"/>
    <w:rsid w:val="000953E1"/>
    <w:rsid w:val="00095842"/>
    <w:rsid w:val="00095D28"/>
    <w:rsid w:val="000962D8"/>
    <w:rsid w:val="00097488"/>
    <w:rsid w:val="000A0F0B"/>
    <w:rsid w:val="000A1FD1"/>
    <w:rsid w:val="000A2009"/>
    <w:rsid w:val="000A2968"/>
    <w:rsid w:val="000A3C92"/>
    <w:rsid w:val="000A420F"/>
    <w:rsid w:val="000A48CA"/>
    <w:rsid w:val="000A6A07"/>
    <w:rsid w:val="000A7D86"/>
    <w:rsid w:val="000B042E"/>
    <w:rsid w:val="000B2D7C"/>
    <w:rsid w:val="000B39AF"/>
    <w:rsid w:val="000B79AB"/>
    <w:rsid w:val="000C03E8"/>
    <w:rsid w:val="000C077D"/>
    <w:rsid w:val="000C0BCF"/>
    <w:rsid w:val="000C0F9D"/>
    <w:rsid w:val="000C11CF"/>
    <w:rsid w:val="000C467A"/>
    <w:rsid w:val="000C4A2E"/>
    <w:rsid w:val="000C4B03"/>
    <w:rsid w:val="000C51A1"/>
    <w:rsid w:val="000C5538"/>
    <w:rsid w:val="000C5F5B"/>
    <w:rsid w:val="000D0E22"/>
    <w:rsid w:val="000D166E"/>
    <w:rsid w:val="000D1F7C"/>
    <w:rsid w:val="000D29B0"/>
    <w:rsid w:val="000D2A61"/>
    <w:rsid w:val="000D2B64"/>
    <w:rsid w:val="000D3381"/>
    <w:rsid w:val="000D413E"/>
    <w:rsid w:val="000D4D49"/>
    <w:rsid w:val="000D5209"/>
    <w:rsid w:val="000D527C"/>
    <w:rsid w:val="000D61F4"/>
    <w:rsid w:val="000D68E0"/>
    <w:rsid w:val="000D6C33"/>
    <w:rsid w:val="000E00C1"/>
    <w:rsid w:val="000E04FC"/>
    <w:rsid w:val="000E1A00"/>
    <w:rsid w:val="000E2C77"/>
    <w:rsid w:val="000E46C1"/>
    <w:rsid w:val="000E4D1F"/>
    <w:rsid w:val="000E4FFF"/>
    <w:rsid w:val="000E546C"/>
    <w:rsid w:val="000E5E07"/>
    <w:rsid w:val="000E6681"/>
    <w:rsid w:val="000E6AF5"/>
    <w:rsid w:val="000E764A"/>
    <w:rsid w:val="000E78B3"/>
    <w:rsid w:val="000F01A9"/>
    <w:rsid w:val="000F277D"/>
    <w:rsid w:val="000F2A16"/>
    <w:rsid w:val="000F2AAB"/>
    <w:rsid w:val="000F36C9"/>
    <w:rsid w:val="000F3AB8"/>
    <w:rsid w:val="000F544D"/>
    <w:rsid w:val="000F56EC"/>
    <w:rsid w:val="000F631A"/>
    <w:rsid w:val="000F67D9"/>
    <w:rsid w:val="000F7028"/>
    <w:rsid w:val="000F72DA"/>
    <w:rsid w:val="000F73CC"/>
    <w:rsid w:val="001001B7"/>
    <w:rsid w:val="00104169"/>
    <w:rsid w:val="00105AE5"/>
    <w:rsid w:val="00107CEF"/>
    <w:rsid w:val="00110C48"/>
    <w:rsid w:val="00111824"/>
    <w:rsid w:val="001127C2"/>
    <w:rsid w:val="00113BF8"/>
    <w:rsid w:val="0011658C"/>
    <w:rsid w:val="00116AE6"/>
    <w:rsid w:val="00116FFE"/>
    <w:rsid w:val="0011752D"/>
    <w:rsid w:val="00121D03"/>
    <w:rsid w:val="00123332"/>
    <w:rsid w:val="00124C80"/>
    <w:rsid w:val="00125803"/>
    <w:rsid w:val="0012684A"/>
    <w:rsid w:val="00126BA9"/>
    <w:rsid w:val="0012764C"/>
    <w:rsid w:val="00130323"/>
    <w:rsid w:val="00130E94"/>
    <w:rsid w:val="0013262A"/>
    <w:rsid w:val="00132850"/>
    <w:rsid w:val="001331EF"/>
    <w:rsid w:val="00134098"/>
    <w:rsid w:val="00135E24"/>
    <w:rsid w:val="00136604"/>
    <w:rsid w:val="00136765"/>
    <w:rsid w:val="001373C5"/>
    <w:rsid w:val="00137575"/>
    <w:rsid w:val="001378CB"/>
    <w:rsid w:val="00137D18"/>
    <w:rsid w:val="00140323"/>
    <w:rsid w:val="00140FA3"/>
    <w:rsid w:val="00141E35"/>
    <w:rsid w:val="00142B2C"/>
    <w:rsid w:val="00143D3E"/>
    <w:rsid w:val="00144CEF"/>
    <w:rsid w:val="0014528F"/>
    <w:rsid w:val="00145B68"/>
    <w:rsid w:val="00146AB6"/>
    <w:rsid w:val="00146DBB"/>
    <w:rsid w:val="00147CE8"/>
    <w:rsid w:val="00147E3F"/>
    <w:rsid w:val="0015062C"/>
    <w:rsid w:val="00150C19"/>
    <w:rsid w:val="0015289D"/>
    <w:rsid w:val="001528DE"/>
    <w:rsid w:val="00153A50"/>
    <w:rsid w:val="001542ED"/>
    <w:rsid w:val="001544CB"/>
    <w:rsid w:val="00155D13"/>
    <w:rsid w:val="0015669C"/>
    <w:rsid w:val="00156A2F"/>
    <w:rsid w:val="00156F8D"/>
    <w:rsid w:val="0015798D"/>
    <w:rsid w:val="00157CAA"/>
    <w:rsid w:val="00161E0B"/>
    <w:rsid w:val="00161EB7"/>
    <w:rsid w:val="00163165"/>
    <w:rsid w:val="00163DDA"/>
    <w:rsid w:val="00164189"/>
    <w:rsid w:val="001646D2"/>
    <w:rsid w:val="001650C2"/>
    <w:rsid w:val="001664CC"/>
    <w:rsid w:val="00167686"/>
    <w:rsid w:val="00170156"/>
    <w:rsid w:val="0017047A"/>
    <w:rsid w:val="00171F4E"/>
    <w:rsid w:val="00173EEA"/>
    <w:rsid w:val="00173F9A"/>
    <w:rsid w:val="001746CC"/>
    <w:rsid w:val="00174A21"/>
    <w:rsid w:val="00174AC7"/>
    <w:rsid w:val="00176734"/>
    <w:rsid w:val="00176830"/>
    <w:rsid w:val="00180AB1"/>
    <w:rsid w:val="00181101"/>
    <w:rsid w:val="0018250E"/>
    <w:rsid w:val="00184862"/>
    <w:rsid w:val="00186EFE"/>
    <w:rsid w:val="0018723B"/>
    <w:rsid w:val="00187B9A"/>
    <w:rsid w:val="00187F35"/>
    <w:rsid w:val="00187FB7"/>
    <w:rsid w:val="00191D17"/>
    <w:rsid w:val="00193089"/>
    <w:rsid w:val="00193767"/>
    <w:rsid w:val="001942E5"/>
    <w:rsid w:val="001952CB"/>
    <w:rsid w:val="00196924"/>
    <w:rsid w:val="001A05C4"/>
    <w:rsid w:val="001A17D6"/>
    <w:rsid w:val="001A1ED0"/>
    <w:rsid w:val="001A266A"/>
    <w:rsid w:val="001A295A"/>
    <w:rsid w:val="001A3743"/>
    <w:rsid w:val="001A5C4E"/>
    <w:rsid w:val="001A69AA"/>
    <w:rsid w:val="001A7B9B"/>
    <w:rsid w:val="001A7BE5"/>
    <w:rsid w:val="001B0010"/>
    <w:rsid w:val="001B0974"/>
    <w:rsid w:val="001B0C07"/>
    <w:rsid w:val="001B1AF0"/>
    <w:rsid w:val="001B3125"/>
    <w:rsid w:val="001B4A16"/>
    <w:rsid w:val="001B55CC"/>
    <w:rsid w:val="001B58F0"/>
    <w:rsid w:val="001B59A4"/>
    <w:rsid w:val="001B5A44"/>
    <w:rsid w:val="001B63DB"/>
    <w:rsid w:val="001B69E0"/>
    <w:rsid w:val="001B7AA3"/>
    <w:rsid w:val="001C0DA3"/>
    <w:rsid w:val="001C247E"/>
    <w:rsid w:val="001C4456"/>
    <w:rsid w:val="001C5194"/>
    <w:rsid w:val="001C5C32"/>
    <w:rsid w:val="001C65FB"/>
    <w:rsid w:val="001C733A"/>
    <w:rsid w:val="001C7625"/>
    <w:rsid w:val="001D1B56"/>
    <w:rsid w:val="001D2FCB"/>
    <w:rsid w:val="001D3074"/>
    <w:rsid w:val="001D3D3D"/>
    <w:rsid w:val="001D5791"/>
    <w:rsid w:val="001D5BE6"/>
    <w:rsid w:val="001D6624"/>
    <w:rsid w:val="001D687B"/>
    <w:rsid w:val="001D6A7C"/>
    <w:rsid w:val="001D719E"/>
    <w:rsid w:val="001D7E57"/>
    <w:rsid w:val="001E07F1"/>
    <w:rsid w:val="001E13BE"/>
    <w:rsid w:val="001E1707"/>
    <w:rsid w:val="001E172C"/>
    <w:rsid w:val="001E1948"/>
    <w:rsid w:val="001E1FD1"/>
    <w:rsid w:val="001E275F"/>
    <w:rsid w:val="001E42E8"/>
    <w:rsid w:val="001E531B"/>
    <w:rsid w:val="001E6EA6"/>
    <w:rsid w:val="001E79EC"/>
    <w:rsid w:val="001E7D05"/>
    <w:rsid w:val="001F0EF7"/>
    <w:rsid w:val="001F135E"/>
    <w:rsid w:val="001F2A86"/>
    <w:rsid w:val="001F4044"/>
    <w:rsid w:val="001F4951"/>
    <w:rsid w:val="001F4DBB"/>
    <w:rsid w:val="001F5241"/>
    <w:rsid w:val="001F589A"/>
    <w:rsid w:val="001F6EC0"/>
    <w:rsid w:val="00200D66"/>
    <w:rsid w:val="00201FC5"/>
    <w:rsid w:val="00202136"/>
    <w:rsid w:val="00202FBC"/>
    <w:rsid w:val="002030C6"/>
    <w:rsid w:val="002039A3"/>
    <w:rsid w:val="00203B29"/>
    <w:rsid w:val="002044A4"/>
    <w:rsid w:val="00204673"/>
    <w:rsid w:val="00206344"/>
    <w:rsid w:val="00207D2C"/>
    <w:rsid w:val="00207E09"/>
    <w:rsid w:val="00210E1D"/>
    <w:rsid w:val="00213B02"/>
    <w:rsid w:val="00215B54"/>
    <w:rsid w:val="00216D90"/>
    <w:rsid w:val="002175A4"/>
    <w:rsid w:val="002204B2"/>
    <w:rsid w:val="00220C69"/>
    <w:rsid w:val="00221752"/>
    <w:rsid w:val="0022239D"/>
    <w:rsid w:val="0022277A"/>
    <w:rsid w:val="00223E60"/>
    <w:rsid w:val="00224AE2"/>
    <w:rsid w:val="00224E9E"/>
    <w:rsid w:val="002250AD"/>
    <w:rsid w:val="00225B79"/>
    <w:rsid w:val="002264F6"/>
    <w:rsid w:val="00226766"/>
    <w:rsid w:val="0023025A"/>
    <w:rsid w:val="002322BD"/>
    <w:rsid w:val="002328FF"/>
    <w:rsid w:val="00233D7C"/>
    <w:rsid w:val="00233F7E"/>
    <w:rsid w:val="00233FA2"/>
    <w:rsid w:val="0023426B"/>
    <w:rsid w:val="00234A4C"/>
    <w:rsid w:val="00235162"/>
    <w:rsid w:val="002361A7"/>
    <w:rsid w:val="00236864"/>
    <w:rsid w:val="00237DB6"/>
    <w:rsid w:val="00241F1A"/>
    <w:rsid w:val="0024204E"/>
    <w:rsid w:val="00242070"/>
    <w:rsid w:val="002426B1"/>
    <w:rsid w:val="002426DB"/>
    <w:rsid w:val="00242831"/>
    <w:rsid w:val="00242D77"/>
    <w:rsid w:val="00243838"/>
    <w:rsid w:val="00243C0F"/>
    <w:rsid w:val="00245DE0"/>
    <w:rsid w:val="002471BE"/>
    <w:rsid w:val="00250065"/>
    <w:rsid w:val="002503DF"/>
    <w:rsid w:val="00252C8A"/>
    <w:rsid w:val="00252D1B"/>
    <w:rsid w:val="002537EF"/>
    <w:rsid w:val="00254013"/>
    <w:rsid w:val="00254136"/>
    <w:rsid w:val="00255BC6"/>
    <w:rsid w:val="00257B3F"/>
    <w:rsid w:val="00260540"/>
    <w:rsid w:val="0026054C"/>
    <w:rsid w:val="00261B60"/>
    <w:rsid w:val="00262946"/>
    <w:rsid w:val="00262F1F"/>
    <w:rsid w:val="00262F38"/>
    <w:rsid w:val="00263675"/>
    <w:rsid w:val="00264D1F"/>
    <w:rsid w:val="00264E9F"/>
    <w:rsid w:val="00265055"/>
    <w:rsid w:val="00267103"/>
    <w:rsid w:val="002676B5"/>
    <w:rsid w:val="00271EEB"/>
    <w:rsid w:val="00274D32"/>
    <w:rsid w:val="00276174"/>
    <w:rsid w:val="00276C2E"/>
    <w:rsid w:val="00277469"/>
    <w:rsid w:val="0027790A"/>
    <w:rsid w:val="00277D4B"/>
    <w:rsid w:val="002802CA"/>
    <w:rsid w:val="00280903"/>
    <w:rsid w:val="00281CF2"/>
    <w:rsid w:val="00283677"/>
    <w:rsid w:val="00283E1B"/>
    <w:rsid w:val="0028439F"/>
    <w:rsid w:val="00284CB2"/>
    <w:rsid w:val="00284DEC"/>
    <w:rsid w:val="00285002"/>
    <w:rsid w:val="0028527D"/>
    <w:rsid w:val="00285A72"/>
    <w:rsid w:val="00285B41"/>
    <w:rsid w:val="00285DDD"/>
    <w:rsid w:val="002864AB"/>
    <w:rsid w:val="0028662B"/>
    <w:rsid w:val="0029033C"/>
    <w:rsid w:val="002916AE"/>
    <w:rsid w:val="00292F72"/>
    <w:rsid w:val="0029348A"/>
    <w:rsid w:val="00293A9C"/>
    <w:rsid w:val="00294862"/>
    <w:rsid w:val="00295FFD"/>
    <w:rsid w:val="002A455B"/>
    <w:rsid w:val="002A5D18"/>
    <w:rsid w:val="002A6832"/>
    <w:rsid w:val="002A69AF"/>
    <w:rsid w:val="002A6C56"/>
    <w:rsid w:val="002B1B86"/>
    <w:rsid w:val="002B29FE"/>
    <w:rsid w:val="002B32A6"/>
    <w:rsid w:val="002B35EE"/>
    <w:rsid w:val="002B3D66"/>
    <w:rsid w:val="002B490E"/>
    <w:rsid w:val="002B5184"/>
    <w:rsid w:val="002B65CF"/>
    <w:rsid w:val="002C0476"/>
    <w:rsid w:val="002C090F"/>
    <w:rsid w:val="002C0967"/>
    <w:rsid w:val="002C3827"/>
    <w:rsid w:val="002C3A92"/>
    <w:rsid w:val="002C4C8C"/>
    <w:rsid w:val="002C62F1"/>
    <w:rsid w:val="002C7584"/>
    <w:rsid w:val="002D05B6"/>
    <w:rsid w:val="002D12E1"/>
    <w:rsid w:val="002D1DF3"/>
    <w:rsid w:val="002D370D"/>
    <w:rsid w:val="002D4657"/>
    <w:rsid w:val="002D5E4E"/>
    <w:rsid w:val="002D6077"/>
    <w:rsid w:val="002D63DA"/>
    <w:rsid w:val="002D6BEE"/>
    <w:rsid w:val="002D757D"/>
    <w:rsid w:val="002D7728"/>
    <w:rsid w:val="002E04E5"/>
    <w:rsid w:val="002E102B"/>
    <w:rsid w:val="002E1D0E"/>
    <w:rsid w:val="002E2D77"/>
    <w:rsid w:val="002E3E79"/>
    <w:rsid w:val="002E4411"/>
    <w:rsid w:val="002E4988"/>
    <w:rsid w:val="002E4DA7"/>
    <w:rsid w:val="002E583B"/>
    <w:rsid w:val="002E58ED"/>
    <w:rsid w:val="002E5AEE"/>
    <w:rsid w:val="002E6305"/>
    <w:rsid w:val="002E79FA"/>
    <w:rsid w:val="002E7C49"/>
    <w:rsid w:val="002E7F78"/>
    <w:rsid w:val="002F0D52"/>
    <w:rsid w:val="002F19FF"/>
    <w:rsid w:val="002F1C87"/>
    <w:rsid w:val="002F237F"/>
    <w:rsid w:val="002F47DA"/>
    <w:rsid w:val="002F4C2A"/>
    <w:rsid w:val="002F7C62"/>
    <w:rsid w:val="0030030A"/>
    <w:rsid w:val="00300766"/>
    <w:rsid w:val="00300C59"/>
    <w:rsid w:val="00301022"/>
    <w:rsid w:val="00301300"/>
    <w:rsid w:val="0030187A"/>
    <w:rsid w:val="003039AF"/>
    <w:rsid w:val="00304A22"/>
    <w:rsid w:val="00305058"/>
    <w:rsid w:val="003050BA"/>
    <w:rsid w:val="00305EF9"/>
    <w:rsid w:val="0030648E"/>
    <w:rsid w:val="003069BC"/>
    <w:rsid w:val="00307201"/>
    <w:rsid w:val="003102A6"/>
    <w:rsid w:val="00310421"/>
    <w:rsid w:val="00310690"/>
    <w:rsid w:val="00311020"/>
    <w:rsid w:val="00313E72"/>
    <w:rsid w:val="00314888"/>
    <w:rsid w:val="003169C1"/>
    <w:rsid w:val="00317910"/>
    <w:rsid w:val="00321E53"/>
    <w:rsid w:val="0032278C"/>
    <w:rsid w:val="00322EC9"/>
    <w:rsid w:val="00322F47"/>
    <w:rsid w:val="00324932"/>
    <w:rsid w:val="00324B7E"/>
    <w:rsid w:val="00324E8D"/>
    <w:rsid w:val="0032559A"/>
    <w:rsid w:val="00330470"/>
    <w:rsid w:val="00330F64"/>
    <w:rsid w:val="00331990"/>
    <w:rsid w:val="00331D37"/>
    <w:rsid w:val="003320DF"/>
    <w:rsid w:val="003323C9"/>
    <w:rsid w:val="00332AF6"/>
    <w:rsid w:val="003334C4"/>
    <w:rsid w:val="003346ED"/>
    <w:rsid w:val="003359FE"/>
    <w:rsid w:val="00336030"/>
    <w:rsid w:val="0033670A"/>
    <w:rsid w:val="003367D5"/>
    <w:rsid w:val="00337611"/>
    <w:rsid w:val="00337762"/>
    <w:rsid w:val="00340699"/>
    <w:rsid w:val="0034102D"/>
    <w:rsid w:val="00341FE4"/>
    <w:rsid w:val="0034281A"/>
    <w:rsid w:val="00342E85"/>
    <w:rsid w:val="0034467E"/>
    <w:rsid w:val="003453A0"/>
    <w:rsid w:val="00345B3D"/>
    <w:rsid w:val="003463C9"/>
    <w:rsid w:val="003472A3"/>
    <w:rsid w:val="00347681"/>
    <w:rsid w:val="00347CB0"/>
    <w:rsid w:val="00347F7F"/>
    <w:rsid w:val="00351648"/>
    <w:rsid w:val="00351906"/>
    <w:rsid w:val="003524B9"/>
    <w:rsid w:val="00355DE5"/>
    <w:rsid w:val="003579E5"/>
    <w:rsid w:val="003604A8"/>
    <w:rsid w:val="0036147A"/>
    <w:rsid w:val="00361EB1"/>
    <w:rsid w:val="003628BE"/>
    <w:rsid w:val="00362FD8"/>
    <w:rsid w:val="00363419"/>
    <w:rsid w:val="00363AD8"/>
    <w:rsid w:val="00364D72"/>
    <w:rsid w:val="0036656B"/>
    <w:rsid w:val="00367DD9"/>
    <w:rsid w:val="00371DA8"/>
    <w:rsid w:val="00373242"/>
    <w:rsid w:val="00373893"/>
    <w:rsid w:val="003738C0"/>
    <w:rsid w:val="00373CDB"/>
    <w:rsid w:val="00374F9B"/>
    <w:rsid w:val="00375D53"/>
    <w:rsid w:val="00376A62"/>
    <w:rsid w:val="003805DC"/>
    <w:rsid w:val="003811D0"/>
    <w:rsid w:val="00381B4B"/>
    <w:rsid w:val="00381BD1"/>
    <w:rsid w:val="00381CAC"/>
    <w:rsid w:val="00382629"/>
    <w:rsid w:val="00383825"/>
    <w:rsid w:val="00385034"/>
    <w:rsid w:val="00385796"/>
    <w:rsid w:val="003859E4"/>
    <w:rsid w:val="00385CAE"/>
    <w:rsid w:val="003861B4"/>
    <w:rsid w:val="00386704"/>
    <w:rsid w:val="003874C2"/>
    <w:rsid w:val="00387C4F"/>
    <w:rsid w:val="00387CEA"/>
    <w:rsid w:val="0039028F"/>
    <w:rsid w:val="00390426"/>
    <w:rsid w:val="003905FF"/>
    <w:rsid w:val="00391715"/>
    <w:rsid w:val="0039198A"/>
    <w:rsid w:val="00391A7C"/>
    <w:rsid w:val="00391F64"/>
    <w:rsid w:val="00393832"/>
    <w:rsid w:val="0039417F"/>
    <w:rsid w:val="00394344"/>
    <w:rsid w:val="003966E0"/>
    <w:rsid w:val="00397B52"/>
    <w:rsid w:val="003A17B6"/>
    <w:rsid w:val="003A2389"/>
    <w:rsid w:val="003A25E6"/>
    <w:rsid w:val="003A2F9B"/>
    <w:rsid w:val="003A3C49"/>
    <w:rsid w:val="003A3D67"/>
    <w:rsid w:val="003A56B6"/>
    <w:rsid w:val="003A5BF6"/>
    <w:rsid w:val="003A69FC"/>
    <w:rsid w:val="003A70C3"/>
    <w:rsid w:val="003A7A79"/>
    <w:rsid w:val="003B0245"/>
    <w:rsid w:val="003B0306"/>
    <w:rsid w:val="003B24B2"/>
    <w:rsid w:val="003B2560"/>
    <w:rsid w:val="003B3421"/>
    <w:rsid w:val="003B3D43"/>
    <w:rsid w:val="003B43C4"/>
    <w:rsid w:val="003B46AF"/>
    <w:rsid w:val="003B4C61"/>
    <w:rsid w:val="003B566B"/>
    <w:rsid w:val="003B5990"/>
    <w:rsid w:val="003B5EC6"/>
    <w:rsid w:val="003B60F0"/>
    <w:rsid w:val="003B620B"/>
    <w:rsid w:val="003B6852"/>
    <w:rsid w:val="003B717F"/>
    <w:rsid w:val="003C0495"/>
    <w:rsid w:val="003C36DC"/>
    <w:rsid w:val="003C3B31"/>
    <w:rsid w:val="003C4996"/>
    <w:rsid w:val="003C53B7"/>
    <w:rsid w:val="003C5B5A"/>
    <w:rsid w:val="003C660F"/>
    <w:rsid w:val="003C75DB"/>
    <w:rsid w:val="003D0134"/>
    <w:rsid w:val="003D04EF"/>
    <w:rsid w:val="003D07E2"/>
    <w:rsid w:val="003D0F2E"/>
    <w:rsid w:val="003D1C10"/>
    <w:rsid w:val="003D2FE5"/>
    <w:rsid w:val="003D30CD"/>
    <w:rsid w:val="003D318C"/>
    <w:rsid w:val="003D353E"/>
    <w:rsid w:val="003D4112"/>
    <w:rsid w:val="003D43E8"/>
    <w:rsid w:val="003D480A"/>
    <w:rsid w:val="003D4EFE"/>
    <w:rsid w:val="003D4F37"/>
    <w:rsid w:val="003D5730"/>
    <w:rsid w:val="003D576E"/>
    <w:rsid w:val="003D59D0"/>
    <w:rsid w:val="003D6830"/>
    <w:rsid w:val="003D6CD6"/>
    <w:rsid w:val="003D7434"/>
    <w:rsid w:val="003D7B2A"/>
    <w:rsid w:val="003E0785"/>
    <w:rsid w:val="003E1047"/>
    <w:rsid w:val="003E11D3"/>
    <w:rsid w:val="003E1FDC"/>
    <w:rsid w:val="003E2000"/>
    <w:rsid w:val="003E2652"/>
    <w:rsid w:val="003E29B1"/>
    <w:rsid w:val="003E301C"/>
    <w:rsid w:val="003E5B95"/>
    <w:rsid w:val="003E757E"/>
    <w:rsid w:val="003E76D3"/>
    <w:rsid w:val="003E7B77"/>
    <w:rsid w:val="003F03B6"/>
    <w:rsid w:val="003F25E1"/>
    <w:rsid w:val="003F3023"/>
    <w:rsid w:val="003F3B25"/>
    <w:rsid w:val="003F490A"/>
    <w:rsid w:val="003F56E0"/>
    <w:rsid w:val="003F5A0F"/>
    <w:rsid w:val="003F6F8E"/>
    <w:rsid w:val="003F778D"/>
    <w:rsid w:val="004003F1"/>
    <w:rsid w:val="00401026"/>
    <w:rsid w:val="00401281"/>
    <w:rsid w:val="00401665"/>
    <w:rsid w:val="00401750"/>
    <w:rsid w:val="00405362"/>
    <w:rsid w:val="00405E87"/>
    <w:rsid w:val="00406307"/>
    <w:rsid w:val="004077FA"/>
    <w:rsid w:val="00407F56"/>
    <w:rsid w:val="00410591"/>
    <w:rsid w:val="0041095B"/>
    <w:rsid w:val="00410C07"/>
    <w:rsid w:val="00410C3B"/>
    <w:rsid w:val="0041108E"/>
    <w:rsid w:val="00411528"/>
    <w:rsid w:val="00411F3E"/>
    <w:rsid w:val="00412CD8"/>
    <w:rsid w:val="00413DDE"/>
    <w:rsid w:val="004142B0"/>
    <w:rsid w:val="0041452C"/>
    <w:rsid w:val="00415FC4"/>
    <w:rsid w:val="004160B0"/>
    <w:rsid w:val="00417834"/>
    <w:rsid w:val="00417E43"/>
    <w:rsid w:val="0042003C"/>
    <w:rsid w:val="004204F6"/>
    <w:rsid w:val="004220C1"/>
    <w:rsid w:val="00422602"/>
    <w:rsid w:val="00422F3B"/>
    <w:rsid w:val="004231F2"/>
    <w:rsid w:val="004239AB"/>
    <w:rsid w:val="0042427C"/>
    <w:rsid w:val="00426213"/>
    <w:rsid w:val="00430604"/>
    <w:rsid w:val="00430A1F"/>
    <w:rsid w:val="00430EC8"/>
    <w:rsid w:val="004312F3"/>
    <w:rsid w:val="004316FD"/>
    <w:rsid w:val="00432EAD"/>
    <w:rsid w:val="0043337D"/>
    <w:rsid w:val="0043425A"/>
    <w:rsid w:val="004344AD"/>
    <w:rsid w:val="0043484D"/>
    <w:rsid w:val="00435A78"/>
    <w:rsid w:val="0043679D"/>
    <w:rsid w:val="00436E79"/>
    <w:rsid w:val="00436F5F"/>
    <w:rsid w:val="00437731"/>
    <w:rsid w:val="0043791A"/>
    <w:rsid w:val="00437E54"/>
    <w:rsid w:val="004400DD"/>
    <w:rsid w:val="00440A05"/>
    <w:rsid w:val="00442712"/>
    <w:rsid w:val="00442D27"/>
    <w:rsid w:val="00442E0D"/>
    <w:rsid w:val="00443997"/>
    <w:rsid w:val="00444855"/>
    <w:rsid w:val="004451CF"/>
    <w:rsid w:val="00445F94"/>
    <w:rsid w:val="00446676"/>
    <w:rsid w:val="0045030B"/>
    <w:rsid w:val="00452A01"/>
    <w:rsid w:val="00453BB3"/>
    <w:rsid w:val="0045418F"/>
    <w:rsid w:val="00454548"/>
    <w:rsid w:val="0045693D"/>
    <w:rsid w:val="00456F40"/>
    <w:rsid w:val="004570B4"/>
    <w:rsid w:val="00460036"/>
    <w:rsid w:val="004604E6"/>
    <w:rsid w:val="00460F03"/>
    <w:rsid w:val="00462488"/>
    <w:rsid w:val="00463022"/>
    <w:rsid w:val="004643D1"/>
    <w:rsid w:val="00464E27"/>
    <w:rsid w:val="0046540A"/>
    <w:rsid w:val="00465539"/>
    <w:rsid w:val="004658A9"/>
    <w:rsid w:val="00466216"/>
    <w:rsid w:val="00467BD9"/>
    <w:rsid w:val="004700F3"/>
    <w:rsid w:val="00470C39"/>
    <w:rsid w:val="00471BA5"/>
    <w:rsid w:val="00471EC9"/>
    <w:rsid w:val="00472091"/>
    <w:rsid w:val="004721EF"/>
    <w:rsid w:val="00472C86"/>
    <w:rsid w:val="004746A7"/>
    <w:rsid w:val="00474B24"/>
    <w:rsid w:val="00475270"/>
    <w:rsid w:val="00476353"/>
    <w:rsid w:val="004768C5"/>
    <w:rsid w:val="004779E2"/>
    <w:rsid w:val="00480416"/>
    <w:rsid w:val="004808C3"/>
    <w:rsid w:val="0048109B"/>
    <w:rsid w:val="00482357"/>
    <w:rsid w:val="0048316A"/>
    <w:rsid w:val="004831B1"/>
    <w:rsid w:val="00483E75"/>
    <w:rsid w:val="004842FB"/>
    <w:rsid w:val="00484DD6"/>
    <w:rsid w:val="0048528A"/>
    <w:rsid w:val="00485895"/>
    <w:rsid w:val="00485FA9"/>
    <w:rsid w:val="00486037"/>
    <w:rsid w:val="00486CB4"/>
    <w:rsid w:val="00487D78"/>
    <w:rsid w:val="004908AC"/>
    <w:rsid w:val="004911D8"/>
    <w:rsid w:val="00491BDC"/>
    <w:rsid w:val="00492082"/>
    <w:rsid w:val="00492832"/>
    <w:rsid w:val="00493667"/>
    <w:rsid w:val="00494346"/>
    <w:rsid w:val="004950A8"/>
    <w:rsid w:val="00497048"/>
    <w:rsid w:val="004975F2"/>
    <w:rsid w:val="004A0849"/>
    <w:rsid w:val="004A0DE8"/>
    <w:rsid w:val="004A11BF"/>
    <w:rsid w:val="004A1556"/>
    <w:rsid w:val="004A2220"/>
    <w:rsid w:val="004A237C"/>
    <w:rsid w:val="004A2894"/>
    <w:rsid w:val="004A2C78"/>
    <w:rsid w:val="004A30C0"/>
    <w:rsid w:val="004A398D"/>
    <w:rsid w:val="004A4811"/>
    <w:rsid w:val="004A7DD9"/>
    <w:rsid w:val="004B019F"/>
    <w:rsid w:val="004B09C4"/>
    <w:rsid w:val="004B09CA"/>
    <w:rsid w:val="004B0D88"/>
    <w:rsid w:val="004B3069"/>
    <w:rsid w:val="004B3A8C"/>
    <w:rsid w:val="004B3B38"/>
    <w:rsid w:val="004B4822"/>
    <w:rsid w:val="004B49A7"/>
    <w:rsid w:val="004B4F9A"/>
    <w:rsid w:val="004B5A00"/>
    <w:rsid w:val="004B6B94"/>
    <w:rsid w:val="004B6F71"/>
    <w:rsid w:val="004C0932"/>
    <w:rsid w:val="004C0A9B"/>
    <w:rsid w:val="004C24E0"/>
    <w:rsid w:val="004C3248"/>
    <w:rsid w:val="004C32A1"/>
    <w:rsid w:val="004C44BD"/>
    <w:rsid w:val="004C5192"/>
    <w:rsid w:val="004C64EF"/>
    <w:rsid w:val="004C7A1D"/>
    <w:rsid w:val="004C7BD3"/>
    <w:rsid w:val="004C7DAD"/>
    <w:rsid w:val="004D02DA"/>
    <w:rsid w:val="004D05DB"/>
    <w:rsid w:val="004D17F8"/>
    <w:rsid w:val="004D225E"/>
    <w:rsid w:val="004D294F"/>
    <w:rsid w:val="004D3776"/>
    <w:rsid w:val="004D420F"/>
    <w:rsid w:val="004D45B9"/>
    <w:rsid w:val="004D5BFF"/>
    <w:rsid w:val="004D6688"/>
    <w:rsid w:val="004D6AFE"/>
    <w:rsid w:val="004E047F"/>
    <w:rsid w:val="004E17E3"/>
    <w:rsid w:val="004E1DC3"/>
    <w:rsid w:val="004E1FB1"/>
    <w:rsid w:val="004E26C0"/>
    <w:rsid w:val="004E2D1D"/>
    <w:rsid w:val="004E440E"/>
    <w:rsid w:val="004E46EE"/>
    <w:rsid w:val="004E5A14"/>
    <w:rsid w:val="004E70C2"/>
    <w:rsid w:val="004E767D"/>
    <w:rsid w:val="004E7B3F"/>
    <w:rsid w:val="004E7F7A"/>
    <w:rsid w:val="004F00F8"/>
    <w:rsid w:val="004F0B98"/>
    <w:rsid w:val="004F0DDB"/>
    <w:rsid w:val="004F1351"/>
    <w:rsid w:val="004F461F"/>
    <w:rsid w:val="004F4DDF"/>
    <w:rsid w:val="004F4E1E"/>
    <w:rsid w:val="004F53FC"/>
    <w:rsid w:val="004F6001"/>
    <w:rsid w:val="004F600D"/>
    <w:rsid w:val="004F657C"/>
    <w:rsid w:val="004F71E0"/>
    <w:rsid w:val="004F76F8"/>
    <w:rsid w:val="004F7D2A"/>
    <w:rsid w:val="00500D26"/>
    <w:rsid w:val="0050156C"/>
    <w:rsid w:val="00501E2E"/>
    <w:rsid w:val="00501F67"/>
    <w:rsid w:val="0050225F"/>
    <w:rsid w:val="00502B33"/>
    <w:rsid w:val="0050342B"/>
    <w:rsid w:val="00503950"/>
    <w:rsid w:val="00504A44"/>
    <w:rsid w:val="0050574B"/>
    <w:rsid w:val="0050586B"/>
    <w:rsid w:val="00506945"/>
    <w:rsid w:val="005069B8"/>
    <w:rsid w:val="005070D7"/>
    <w:rsid w:val="005074C2"/>
    <w:rsid w:val="0050780E"/>
    <w:rsid w:val="0051173C"/>
    <w:rsid w:val="00511DEE"/>
    <w:rsid w:val="00512B51"/>
    <w:rsid w:val="005142CD"/>
    <w:rsid w:val="005143BB"/>
    <w:rsid w:val="005158F1"/>
    <w:rsid w:val="00515B7E"/>
    <w:rsid w:val="00515E8B"/>
    <w:rsid w:val="005160C0"/>
    <w:rsid w:val="00516F15"/>
    <w:rsid w:val="005170F1"/>
    <w:rsid w:val="00517412"/>
    <w:rsid w:val="00520FB9"/>
    <w:rsid w:val="00522582"/>
    <w:rsid w:val="005226F2"/>
    <w:rsid w:val="00523F09"/>
    <w:rsid w:val="00527E34"/>
    <w:rsid w:val="00530245"/>
    <w:rsid w:val="005302F2"/>
    <w:rsid w:val="005306DE"/>
    <w:rsid w:val="00530D3F"/>
    <w:rsid w:val="00531E60"/>
    <w:rsid w:val="00532195"/>
    <w:rsid w:val="00532F3A"/>
    <w:rsid w:val="00533B62"/>
    <w:rsid w:val="00535680"/>
    <w:rsid w:val="00535B9E"/>
    <w:rsid w:val="005400AA"/>
    <w:rsid w:val="0054143D"/>
    <w:rsid w:val="00541946"/>
    <w:rsid w:val="00542B67"/>
    <w:rsid w:val="005432FA"/>
    <w:rsid w:val="0054370E"/>
    <w:rsid w:val="00543845"/>
    <w:rsid w:val="0054411B"/>
    <w:rsid w:val="005442A7"/>
    <w:rsid w:val="005458AD"/>
    <w:rsid w:val="00546C2C"/>
    <w:rsid w:val="005470FC"/>
    <w:rsid w:val="00547303"/>
    <w:rsid w:val="00547B66"/>
    <w:rsid w:val="005504E1"/>
    <w:rsid w:val="00550D87"/>
    <w:rsid w:val="0055113D"/>
    <w:rsid w:val="005513A6"/>
    <w:rsid w:val="005517E3"/>
    <w:rsid w:val="00551904"/>
    <w:rsid w:val="00551AC1"/>
    <w:rsid w:val="00551D12"/>
    <w:rsid w:val="005526D7"/>
    <w:rsid w:val="005534C4"/>
    <w:rsid w:val="00553788"/>
    <w:rsid w:val="00554376"/>
    <w:rsid w:val="00555162"/>
    <w:rsid w:val="00555FD3"/>
    <w:rsid w:val="00556C90"/>
    <w:rsid w:val="00557569"/>
    <w:rsid w:val="00557DB0"/>
    <w:rsid w:val="00557E36"/>
    <w:rsid w:val="005649DD"/>
    <w:rsid w:val="0056553C"/>
    <w:rsid w:val="00565738"/>
    <w:rsid w:val="00565E5E"/>
    <w:rsid w:val="00570251"/>
    <w:rsid w:val="0057041B"/>
    <w:rsid w:val="00570570"/>
    <w:rsid w:val="00570617"/>
    <w:rsid w:val="0057188F"/>
    <w:rsid w:val="00571AC4"/>
    <w:rsid w:val="00571B56"/>
    <w:rsid w:val="00571D7A"/>
    <w:rsid w:val="0057265F"/>
    <w:rsid w:val="005726B4"/>
    <w:rsid w:val="005733CE"/>
    <w:rsid w:val="00573591"/>
    <w:rsid w:val="005742AA"/>
    <w:rsid w:val="00574322"/>
    <w:rsid w:val="00574B73"/>
    <w:rsid w:val="00577F25"/>
    <w:rsid w:val="00580159"/>
    <w:rsid w:val="00582439"/>
    <w:rsid w:val="005829C3"/>
    <w:rsid w:val="00582AA1"/>
    <w:rsid w:val="005842B9"/>
    <w:rsid w:val="00584DAC"/>
    <w:rsid w:val="0058650B"/>
    <w:rsid w:val="0058699D"/>
    <w:rsid w:val="00586D7A"/>
    <w:rsid w:val="005877E9"/>
    <w:rsid w:val="0059101F"/>
    <w:rsid w:val="00591A7D"/>
    <w:rsid w:val="00591E57"/>
    <w:rsid w:val="00593488"/>
    <w:rsid w:val="00593612"/>
    <w:rsid w:val="0059428E"/>
    <w:rsid w:val="005A057E"/>
    <w:rsid w:val="005A1D31"/>
    <w:rsid w:val="005A210C"/>
    <w:rsid w:val="005A2583"/>
    <w:rsid w:val="005A2933"/>
    <w:rsid w:val="005A2C97"/>
    <w:rsid w:val="005A3C88"/>
    <w:rsid w:val="005A528A"/>
    <w:rsid w:val="005A71F9"/>
    <w:rsid w:val="005A7DB0"/>
    <w:rsid w:val="005B081B"/>
    <w:rsid w:val="005B08D1"/>
    <w:rsid w:val="005B0952"/>
    <w:rsid w:val="005B0971"/>
    <w:rsid w:val="005B0B44"/>
    <w:rsid w:val="005B0B52"/>
    <w:rsid w:val="005B0B7A"/>
    <w:rsid w:val="005B1A39"/>
    <w:rsid w:val="005B1C4A"/>
    <w:rsid w:val="005B1DA3"/>
    <w:rsid w:val="005B2E2B"/>
    <w:rsid w:val="005B3E0C"/>
    <w:rsid w:val="005B45F2"/>
    <w:rsid w:val="005B60E0"/>
    <w:rsid w:val="005B665A"/>
    <w:rsid w:val="005B7791"/>
    <w:rsid w:val="005B7CAE"/>
    <w:rsid w:val="005C0531"/>
    <w:rsid w:val="005C0B22"/>
    <w:rsid w:val="005C1A98"/>
    <w:rsid w:val="005C2483"/>
    <w:rsid w:val="005C3087"/>
    <w:rsid w:val="005C363D"/>
    <w:rsid w:val="005C45BC"/>
    <w:rsid w:val="005C53DD"/>
    <w:rsid w:val="005C579B"/>
    <w:rsid w:val="005C639F"/>
    <w:rsid w:val="005C6B74"/>
    <w:rsid w:val="005C705C"/>
    <w:rsid w:val="005C794B"/>
    <w:rsid w:val="005D280F"/>
    <w:rsid w:val="005D2EAA"/>
    <w:rsid w:val="005D3AAC"/>
    <w:rsid w:val="005D4274"/>
    <w:rsid w:val="005D4A8F"/>
    <w:rsid w:val="005D4C04"/>
    <w:rsid w:val="005D54E7"/>
    <w:rsid w:val="005D5821"/>
    <w:rsid w:val="005D767E"/>
    <w:rsid w:val="005D76B5"/>
    <w:rsid w:val="005E08BC"/>
    <w:rsid w:val="005E08BF"/>
    <w:rsid w:val="005E160D"/>
    <w:rsid w:val="005E1624"/>
    <w:rsid w:val="005E1BD3"/>
    <w:rsid w:val="005E31BB"/>
    <w:rsid w:val="005E3782"/>
    <w:rsid w:val="005E429D"/>
    <w:rsid w:val="005E44A3"/>
    <w:rsid w:val="005E4BEF"/>
    <w:rsid w:val="005E4E3E"/>
    <w:rsid w:val="005E5938"/>
    <w:rsid w:val="005E613A"/>
    <w:rsid w:val="005E6910"/>
    <w:rsid w:val="005E6981"/>
    <w:rsid w:val="005E6FC1"/>
    <w:rsid w:val="005E75C9"/>
    <w:rsid w:val="005E7EA7"/>
    <w:rsid w:val="005F1FD4"/>
    <w:rsid w:val="005F2DF0"/>
    <w:rsid w:val="005F374A"/>
    <w:rsid w:val="005F3A89"/>
    <w:rsid w:val="005F4390"/>
    <w:rsid w:val="005F49A1"/>
    <w:rsid w:val="005F5056"/>
    <w:rsid w:val="005F6C9D"/>
    <w:rsid w:val="005F6F20"/>
    <w:rsid w:val="0060001D"/>
    <w:rsid w:val="0060015D"/>
    <w:rsid w:val="0060196D"/>
    <w:rsid w:val="00601B00"/>
    <w:rsid w:val="006030D0"/>
    <w:rsid w:val="00603404"/>
    <w:rsid w:val="00603F19"/>
    <w:rsid w:val="006048BA"/>
    <w:rsid w:val="00604AC6"/>
    <w:rsid w:val="00604B47"/>
    <w:rsid w:val="006074AA"/>
    <w:rsid w:val="00610089"/>
    <w:rsid w:val="00611690"/>
    <w:rsid w:val="0061253C"/>
    <w:rsid w:val="0061603B"/>
    <w:rsid w:val="00616755"/>
    <w:rsid w:val="00616B6B"/>
    <w:rsid w:val="00616C7D"/>
    <w:rsid w:val="006173C9"/>
    <w:rsid w:val="00620834"/>
    <w:rsid w:val="006211BA"/>
    <w:rsid w:val="006219D4"/>
    <w:rsid w:val="006227A9"/>
    <w:rsid w:val="006228F7"/>
    <w:rsid w:val="00623124"/>
    <w:rsid w:val="00624094"/>
    <w:rsid w:val="00624275"/>
    <w:rsid w:val="00624B06"/>
    <w:rsid w:val="00626242"/>
    <w:rsid w:val="00626487"/>
    <w:rsid w:val="0062736D"/>
    <w:rsid w:val="0063038D"/>
    <w:rsid w:val="00630523"/>
    <w:rsid w:val="00630ED3"/>
    <w:rsid w:val="006316EF"/>
    <w:rsid w:val="00631A99"/>
    <w:rsid w:val="006327D3"/>
    <w:rsid w:val="006328F9"/>
    <w:rsid w:val="00633EBC"/>
    <w:rsid w:val="00634183"/>
    <w:rsid w:val="00634D03"/>
    <w:rsid w:val="00636B7C"/>
    <w:rsid w:val="00640464"/>
    <w:rsid w:val="00641555"/>
    <w:rsid w:val="0064219C"/>
    <w:rsid w:val="00644112"/>
    <w:rsid w:val="00644BE0"/>
    <w:rsid w:val="00645660"/>
    <w:rsid w:val="0064588A"/>
    <w:rsid w:val="00645F69"/>
    <w:rsid w:val="00646846"/>
    <w:rsid w:val="00650CED"/>
    <w:rsid w:val="00651B2D"/>
    <w:rsid w:val="0065233F"/>
    <w:rsid w:val="00652CA6"/>
    <w:rsid w:val="00653BDD"/>
    <w:rsid w:val="00653D37"/>
    <w:rsid w:val="0065551D"/>
    <w:rsid w:val="00655D24"/>
    <w:rsid w:val="0065790D"/>
    <w:rsid w:val="006601A8"/>
    <w:rsid w:val="00660252"/>
    <w:rsid w:val="006605AB"/>
    <w:rsid w:val="00662132"/>
    <w:rsid w:val="006627C9"/>
    <w:rsid w:val="00662D68"/>
    <w:rsid w:val="00663441"/>
    <w:rsid w:val="006637BE"/>
    <w:rsid w:val="006637C5"/>
    <w:rsid w:val="00664AF8"/>
    <w:rsid w:val="00665113"/>
    <w:rsid w:val="0066547B"/>
    <w:rsid w:val="00666744"/>
    <w:rsid w:val="00666A81"/>
    <w:rsid w:val="0066728C"/>
    <w:rsid w:val="0066775E"/>
    <w:rsid w:val="00667DFA"/>
    <w:rsid w:val="00667F70"/>
    <w:rsid w:val="00674B82"/>
    <w:rsid w:val="00674DB0"/>
    <w:rsid w:val="006751DB"/>
    <w:rsid w:val="00675CC8"/>
    <w:rsid w:val="006760F2"/>
    <w:rsid w:val="00676542"/>
    <w:rsid w:val="006804A9"/>
    <w:rsid w:val="00681D3B"/>
    <w:rsid w:val="0068203D"/>
    <w:rsid w:val="006833DF"/>
    <w:rsid w:val="00683A0B"/>
    <w:rsid w:val="00684142"/>
    <w:rsid w:val="00684D32"/>
    <w:rsid w:val="00685BDF"/>
    <w:rsid w:val="006871A4"/>
    <w:rsid w:val="006905F3"/>
    <w:rsid w:val="00691998"/>
    <w:rsid w:val="00692B5D"/>
    <w:rsid w:val="006939AC"/>
    <w:rsid w:val="00694FB9"/>
    <w:rsid w:val="006967A8"/>
    <w:rsid w:val="00697409"/>
    <w:rsid w:val="00697438"/>
    <w:rsid w:val="006977C7"/>
    <w:rsid w:val="006A16A5"/>
    <w:rsid w:val="006A1A90"/>
    <w:rsid w:val="006A1CEA"/>
    <w:rsid w:val="006A3078"/>
    <w:rsid w:val="006A3366"/>
    <w:rsid w:val="006A3738"/>
    <w:rsid w:val="006A456F"/>
    <w:rsid w:val="006A47D3"/>
    <w:rsid w:val="006A5855"/>
    <w:rsid w:val="006A652C"/>
    <w:rsid w:val="006A69A0"/>
    <w:rsid w:val="006B126F"/>
    <w:rsid w:val="006B1517"/>
    <w:rsid w:val="006B1C08"/>
    <w:rsid w:val="006B1C0E"/>
    <w:rsid w:val="006B2FF8"/>
    <w:rsid w:val="006B337D"/>
    <w:rsid w:val="006B3740"/>
    <w:rsid w:val="006B4657"/>
    <w:rsid w:val="006B4FF0"/>
    <w:rsid w:val="006B5B9A"/>
    <w:rsid w:val="006B5FAF"/>
    <w:rsid w:val="006C0C49"/>
    <w:rsid w:val="006C0D32"/>
    <w:rsid w:val="006C0E96"/>
    <w:rsid w:val="006C121D"/>
    <w:rsid w:val="006C3233"/>
    <w:rsid w:val="006C40CE"/>
    <w:rsid w:val="006C604E"/>
    <w:rsid w:val="006C61B7"/>
    <w:rsid w:val="006C675F"/>
    <w:rsid w:val="006C67BA"/>
    <w:rsid w:val="006C7CAC"/>
    <w:rsid w:val="006D13BB"/>
    <w:rsid w:val="006D3027"/>
    <w:rsid w:val="006D4715"/>
    <w:rsid w:val="006D48BF"/>
    <w:rsid w:val="006D4E95"/>
    <w:rsid w:val="006D52BD"/>
    <w:rsid w:val="006D606A"/>
    <w:rsid w:val="006D7135"/>
    <w:rsid w:val="006D79F3"/>
    <w:rsid w:val="006E027C"/>
    <w:rsid w:val="006E16E3"/>
    <w:rsid w:val="006E242C"/>
    <w:rsid w:val="006E34FB"/>
    <w:rsid w:val="006E35B3"/>
    <w:rsid w:val="006E373B"/>
    <w:rsid w:val="006E408C"/>
    <w:rsid w:val="006E4B43"/>
    <w:rsid w:val="006E5087"/>
    <w:rsid w:val="006E51B1"/>
    <w:rsid w:val="006E6777"/>
    <w:rsid w:val="006E68CA"/>
    <w:rsid w:val="006E74DD"/>
    <w:rsid w:val="006F0225"/>
    <w:rsid w:val="006F0D25"/>
    <w:rsid w:val="006F1923"/>
    <w:rsid w:val="006F1C28"/>
    <w:rsid w:val="006F341B"/>
    <w:rsid w:val="006F460B"/>
    <w:rsid w:val="006F48DE"/>
    <w:rsid w:val="006F5BC8"/>
    <w:rsid w:val="006F7075"/>
    <w:rsid w:val="006F72B2"/>
    <w:rsid w:val="006F760C"/>
    <w:rsid w:val="006F7929"/>
    <w:rsid w:val="006F7AEE"/>
    <w:rsid w:val="006F7FD0"/>
    <w:rsid w:val="00700A8A"/>
    <w:rsid w:val="00702BE7"/>
    <w:rsid w:val="007035EE"/>
    <w:rsid w:val="00704475"/>
    <w:rsid w:val="00705E26"/>
    <w:rsid w:val="007061C3"/>
    <w:rsid w:val="00706696"/>
    <w:rsid w:val="00707B0A"/>
    <w:rsid w:val="00710916"/>
    <w:rsid w:val="00710933"/>
    <w:rsid w:val="007111C7"/>
    <w:rsid w:val="00711406"/>
    <w:rsid w:val="00711656"/>
    <w:rsid w:val="00712117"/>
    <w:rsid w:val="007127E4"/>
    <w:rsid w:val="00714821"/>
    <w:rsid w:val="00714B73"/>
    <w:rsid w:val="00715D12"/>
    <w:rsid w:val="007174EE"/>
    <w:rsid w:val="00717AFC"/>
    <w:rsid w:val="00717E3D"/>
    <w:rsid w:val="00720BA3"/>
    <w:rsid w:val="0072183C"/>
    <w:rsid w:val="0072330B"/>
    <w:rsid w:val="00723A3F"/>
    <w:rsid w:val="00724537"/>
    <w:rsid w:val="00724B7B"/>
    <w:rsid w:val="00724DF9"/>
    <w:rsid w:val="0072548C"/>
    <w:rsid w:val="007256BD"/>
    <w:rsid w:val="00725863"/>
    <w:rsid w:val="00725D57"/>
    <w:rsid w:val="00726F93"/>
    <w:rsid w:val="0073086F"/>
    <w:rsid w:val="00730C35"/>
    <w:rsid w:val="007315D3"/>
    <w:rsid w:val="007315D5"/>
    <w:rsid w:val="00734164"/>
    <w:rsid w:val="00735031"/>
    <w:rsid w:val="00735B80"/>
    <w:rsid w:val="007363ED"/>
    <w:rsid w:val="00737C6D"/>
    <w:rsid w:val="00740A10"/>
    <w:rsid w:val="007411BA"/>
    <w:rsid w:val="007417FA"/>
    <w:rsid w:val="007419B6"/>
    <w:rsid w:val="00742539"/>
    <w:rsid w:val="007432BD"/>
    <w:rsid w:val="007448BF"/>
    <w:rsid w:val="0074509A"/>
    <w:rsid w:val="00745362"/>
    <w:rsid w:val="007460CA"/>
    <w:rsid w:val="007463E3"/>
    <w:rsid w:val="007479AD"/>
    <w:rsid w:val="0075129C"/>
    <w:rsid w:val="00753D1B"/>
    <w:rsid w:val="007549D9"/>
    <w:rsid w:val="0075549C"/>
    <w:rsid w:val="00756352"/>
    <w:rsid w:val="00757F57"/>
    <w:rsid w:val="007616CA"/>
    <w:rsid w:val="00761CF8"/>
    <w:rsid w:val="00762A04"/>
    <w:rsid w:val="00763541"/>
    <w:rsid w:val="00763B36"/>
    <w:rsid w:val="00763FEB"/>
    <w:rsid w:val="00764658"/>
    <w:rsid w:val="00764A99"/>
    <w:rsid w:val="00765018"/>
    <w:rsid w:val="00767CC2"/>
    <w:rsid w:val="007719E7"/>
    <w:rsid w:val="00771FFB"/>
    <w:rsid w:val="00772125"/>
    <w:rsid w:val="00772C6F"/>
    <w:rsid w:val="00773313"/>
    <w:rsid w:val="0077460D"/>
    <w:rsid w:val="007752CD"/>
    <w:rsid w:val="00775A41"/>
    <w:rsid w:val="007769DB"/>
    <w:rsid w:val="00776C7C"/>
    <w:rsid w:val="00776EC7"/>
    <w:rsid w:val="00777928"/>
    <w:rsid w:val="007808F1"/>
    <w:rsid w:val="00780A87"/>
    <w:rsid w:val="00780B89"/>
    <w:rsid w:val="007815D7"/>
    <w:rsid w:val="00783BA0"/>
    <w:rsid w:val="00786DFD"/>
    <w:rsid w:val="00792173"/>
    <w:rsid w:val="0079350B"/>
    <w:rsid w:val="00796977"/>
    <w:rsid w:val="00796AF8"/>
    <w:rsid w:val="00796F75"/>
    <w:rsid w:val="00797444"/>
    <w:rsid w:val="007A07BA"/>
    <w:rsid w:val="007A2C0A"/>
    <w:rsid w:val="007A3580"/>
    <w:rsid w:val="007A42A3"/>
    <w:rsid w:val="007A4CD5"/>
    <w:rsid w:val="007A4DEC"/>
    <w:rsid w:val="007A51DE"/>
    <w:rsid w:val="007A73FD"/>
    <w:rsid w:val="007B01B8"/>
    <w:rsid w:val="007B05DF"/>
    <w:rsid w:val="007B0F06"/>
    <w:rsid w:val="007B1BA6"/>
    <w:rsid w:val="007B29BF"/>
    <w:rsid w:val="007B367F"/>
    <w:rsid w:val="007B3C80"/>
    <w:rsid w:val="007B52D2"/>
    <w:rsid w:val="007B6090"/>
    <w:rsid w:val="007C2569"/>
    <w:rsid w:val="007C3722"/>
    <w:rsid w:val="007C5489"/>
    <w:rsid w:val="007C59CB"/>
    <w:rsid w:val="007C5B21"/>
    <w:rsid w:val="007C5F38"/>
    <w:rsid w:val="007C616B"/>
    <w:rsid w:val="007C61C3"/>
    <w:rsid w:val="007C7473"/>
    <w:rsid w:val="007D14F8"/>
    <w:rsid w:val="007D307B"/>
    <w:rsid w:val="007D3623"/>
    <w:rsid w:val="007D4B2B"/>
    <w:rsid w:val="007D5D96"/>
    <w:rsid w:val="007D7197"/>
    <w:rsid w:val="007D79D9"/>
    <w:rsid w:val="007E0672"/>
    <w:rsid w:val="007E1CF3"/>
    <w:rsid w:val="007E22BF"/>
    <w:rsid w:val="007E312B"/>
    <w:rsid w:val="007E3D73"/>
    <w:rsid w:val="007E42F1"/>
    <w:rsid w:val="007E544B"/>
    <w:rsid w:val="007E5A72"/>
    <w:rsid w:val="007E6B3D"/>
    <w:rsid w:val="007E7197"/>
    <w:rsid w:val="007F0F3B"/>
    <w:rsid w:val="007F0F95"/>
    <w:rsid w:val="007F205A"/>
    <w:rsid w:val="007F332C"/>
    <w:rsid w:val="007F347A"/>
    <w:rsid w:val="007F42D2"/>
    <w:rsid w:val="007F4B75"/>
    <w:rsid w:val="007F4D99"/>
    <w:rsid w:val="007F5574"/>
    <w:rsid w:val="007F64C4"/>
    <w:rsid w:val="00800639"/>
    <w:rsid w:val="00800B21"/>
    <w:rsid w:val="008016C7"/>
    <w:rsid w:val="0080298B"/>
    <w:rsid w:val="00803E17"/>
    <w:rsid w:val="008044F5"/>
    <w:rsid w:val="00804629"/>
    <w:rsid w:val="00804DA1"/>
    <w:rsid w:val="00805487"/>
    <w:rsid w:val="008058D2"/>
    <w:rsid w:val="0080590C"/>
    <w:rsid w:val="00805A24"/>
    <w:rsid w:val="00806A5E"/>
    <w:rsid w:val="008115F5"/>
    <w:rsid w:val="008122E9"/>
    <w:rsid w:val="008131A0"/>
    <w:rsid w:val="008168C5"/>
    <w:rsid w:val="00820EA0"/>
    <w:rsid w:val="00823048"/>
    <w:rsid w:val="008244EB"/>
    <w:rsid w:val="008246C5"/>
    <w:rsid w:val="00825456"/>
    <w:rsid w:val="00825A97"/>
    <w:rsid w:val="00825CA3"/>
    <w:rsid w:val="00826C1A"/>
    <w:rsid w:val="008279E0"/>
    <w:rsid w:val="00827C28"/>
    <w:rsid w:val="00830495"/>
    <w:rsid w:val="0083145C"/>
    <w:rsid w:val="00831C05"/>
    <w:rsid w:val="008321DB"/>
    <w:rsid w:val="00832A5D"/>
    <w:rsid w:val="00832DE0"/>
    <w:rsid w:val="00832E0F"/>
    <w:rsid w:val="00832F6F"/>
    <w:rsid w:val="008346C2"/>
    <w:rsid w:val="008355E4"/>
    <w:rsid w:val="008357FE"/>
    <w:rsid w:val="008374CA"/>
    <w:rsid w:val="008401F6"/>
    <w:rsid w:val="00841DF0"/>
    <w:rsid w:val="0084341A"/>
    <w:rsid w:val="00843645"/>
    <w:rsid w:val="00843FD0"/>
    <w:rsid w:val="0084558A"/>
    <w:rsid w:val="008459D9"/>
    <w:rsid w:val="00845B9F"/>
    <w:rsid w:val="0084681A"/>
    <w:rsid w:val="00847C17"/>
    <w:rsid w:val="0085094D"/>
    <w:rsid w:val="00850BD6"/>
    <w:rsid w:val="00850C4B"/>
    <w:rsid w:val="008512D9"/>
    <w:rsid w:val="008523A8"/>
    <w:rsid w:val="008523AF"/>
    <w:rsid w:val="0085305C"/>
    <w:rsid w:val="00854FB1"/>
    <w:rsid w:val="0085729C"/>
    <w:rsid w:val="00857673"/>
    <w:rsid w:val="00857A16"/>
    <w:rsid w:val="00857DA3"/>
    <w:rsid w:val="008601D0"/>
    <w:rsid w:val="0086159C"/>
    <w:rsid w:val="00862BDB"/>
    <w:rsid w:val="008636AD"/>
    <w:rsid w:val="00863D44"/>
    <w:rsid w:val="008653AA"/>
    <w:rsid w:val="00867563"/>
    <w:rsid w:val="00867817"/>
    <w:rsid w:val="00870147"/>
    <w:rsid w:val="008701AA"/>
    <w:rsid w:val="008705B1"/>
    <w:rsid w:val="00870701"/>
    <w:rsid w:val="0087075D"/>
    <w:rsid w:val="00870792"/>
    <w:rsid w:val="00871029"/>
    <w:rsid w:val="008737D4"/>
    <w:rsid w:val="00873D50"/>
    <w:rsid w:val="008755B6"/>
    <w:rsid w:val="008770E7"/>
    <w:rsid w:val="0087749E"/>
    <w:rsid w:val="00877B2A"/>
    <w:rsid w:val="0088044E"/>
    <w:rsid w:val="0088188E"/>
    <w:rsid w:val="00881A0E"/>
    <w:rsid w:val="00882E9C"/>
    <w:rsid w:val="00883EC9"/>
    <w:rsid w:val="0088485A"/>
    <w:rsid w:val="00884B94"/>
    <w:rsid w:val="008855CB"/>
    <w:rsid w:val="0088680F"/>
    <w:rsid w:val="0088783A"/>
    <w:rsid w:val="00891511"/>
    <w:rsid w:val="00892C4D"/>
    <w:rsid w:val="00892D80"/>
    <w:rsid w:val="008944B4"/>
    <w:rsid w:val="00894FC3"/>
    <w:rsid w:val="008952CE"/>
    <w:rsid w:val="00896158"/>
    <w:rsid w:val="00896260"/>
    <w:rsid w:val="00897B59"/>
    <w:rsid w:val="00897D9E"/>
    <w:rsid w:val="008A009C"/>
    <w:rsid w:val="008A03CB"/>
    <w:rsid w:val="008A0828"/>
    <w:rsid w:val="008A15F2"/>
    <w:rsid w:val="008A2265"/>
    <w:rsid w:val="008A2B49"/>
    <w:rsid w:val="008A2ED2"/>
    <w:rsid w:val="008A35F0"/>
    <w:rsid w:val="008A5BAE"/>
    <w:rsid w:val="008A6217"/>
    <w:rsid w:val="008B1D7B"/>
    <w:rsid w:val="008B201A"/>
    <w:rsid w:val="008B2051"/>
    <w:rsid w:val="008B2187"/>
    <w:rsid w:val="008B4BD8"/>
    <w:rsid w:val="008B4FB4"/>
    <w:rsid w:val="008B56D9"/>
    <w:rsid w:val="008B7772"/>
    <w:rsid w:val="008B7FA7"/>
    <w:rsid w:val="008C0095"/>
    <w:rsid w:val="008C0AFD"/>
    <w:rsid w:val="008C1575"/>
    <w:rsid w:val="008C1EE5"/>
    <w:rsid w:val="008C2579"/>
    <w:rsid w:val="008C2BB4"/>
    <w:rsid w:val="008C30D5"/>
    <w:rsid w:val="008C34AD"/>
    <w:rsid w:val="008C3731"/>
    <w:rsid w:val="008C3FEC"/>
    <w:rsid w:val="008C4026"/>
    <w:rsid w:val="008C4B83"/>
    <w:rsid w:val="008C54D5"/>
    <w:rsid w:val="008C598D"/>
    <w:rsid w:val="008C5AB3"/>
    <w:rsid w:val="008C7158"/>
    <w:rsid w:val="008C792E"/>
    <w:rsid w:val="008D1E68"/>
    <w:rsid w:val="008D2C50"/>
    <w:rsid w:val="008D3464"/>
    <w:rsid w:val="008D388D"/>
    <w:rsid w:val="008D448F"/>
    <w:rsid w:val="008D48BE"/>
    <w:rsid w:val="008D51E3"/>
    <w:rsid w:val="008D539B"/>
    <w:rsid w:val="008D546F"/>
    <w:rsid w:val="008D661C"/>
    <w:rsid w:val="008D75D1"/>
    <w:rsid w:val="008D78CC"/>
    <w:rsid w:val="008D7B9A"/>
    <w:rsid w:val="008E09E8"/>
    <w:rsid w:val="008E10BE"/>
    <w:rsid w:val="008E133F"/>
    <w:rsid w:val="008E2829"/>
    <w:rsid w:val="008E30A5"/>
    <w:rsid w:val="008E368C"/>
    <w:rsid w:val="008E3975"/>
    <w:rsid w:val="008E4852"/>
    <w:rsid w:val="008F1280"/>
    <w:rsid w:val="008F2D20"/>
    <w:rsid w:val="008F3E05"/>
    <w:rsid w:val="008F4469"/>
    <w:rsid w:val="008F5FA5"/>
    <w:rsid w:val="008F640E"/>
    <w:rsid w:val="008F7FF4"/>
    <w:rsid w:val="009005BA"/>
    <w:rsid w:val="009035A6"/>
    <w:rsid w:val="00903ECE"/>
    <w:rsid w:val="00903F1C"/>
    <w:rsid w:val="00904609"/>
    <w:rsid w:val="009056FA"/>
    <w:rsid w:val="00905B34"/>
    <w:rsid w:val="00906C63"/>
    <w:rsid w:val="00907425"/>
    <w:rsid w:val="00907503"/>
    <w:rsid w:val="009100A3"/>
    <w:rsid w:val="00910230"/>
    <w:rsid w:val="009117B1"/>
    <w:rsid w:val="009140A9"/>
    <w:rsid w:val="00914C95"/>
    <w:rsid w:val="00914E2C"/>
    <w:rsid w:val="00914EF4"/>
    <w:rsid w:val="00915208"/>
    <w:rsid w:val="009155E1"/>
    <w:rsid w:val="00915C69"/>
    <w:rsid w:val="00915F6B"/>
    <w:rsid w:val="00916345"/>
    <w:rsid w:val="00916361"/>
    <w:rsid w:val="0091648D"/>
    <w:rsid w:val="00916AFB"/>
    <w:rsid w:val="00917546"/>
    <w:rsid w:val="00920780"/>
    <w:rsid w:val="00920D75"/>
    <w:rsid w:val="0092119B"/>
    <w:rsid w:val="009218DC"/>
    <w:rsid w:val="00921EB9"/>
    <w:rsid w:val="00922879"/>
    <w:rsid w:val="0092313C"/>
    <w:rsid w:val="009231F2"/>
    <w:rsid w:val="0092545C"/>
    <w:rsid w:val="009260F8"/>
    <w:rsid w:val="0092613D"/>
    <w:rsid w:val="009267BC"/>
    <w:rsid w:val="00926E1C"/>
    <w:rsid w:val="0093038F"/>
    <w:rsid w:val="00930473"/>
    <w:rsid w:val="00930649"/>
    <w:rsid w:val="00931364"/>
    <w:rsid w:val="00931DF0"/>
    <w:rsid w:val="00932238"/>
    <w:rsid w:val="00932F9A"/>
    <w:rsid w:val="0093425B"/>
    <w:rsid w:val="00934849"/>
    <w:rsid w:val="00934A99"/>
    <w:rsid w:val="00934CD0"/>
    <w:rsid w:val="00934E56"/>
    <w:rsid w:val="00935072"/>
    <w:rsid w:val="00935E6A"/>
    <w:rsid w:val="009373CC"/>
    <w:rsid w:val="009422CE"/>
    <w:rsid w:val="00943109"/>
    <w:rsid w:val="009446BE"/>
    <w:rsid w:val="0094471C"/>
    <w:rsid w:val="00947DDE"/>
    <w:rsid w:val="00950723"/>
    <w:rsid w:val="00953A07"/>
    <w:rsid w:val="00953B20"/>
    <w:rsid w:val="0095430D"/>
    <w:rsid w:val="009562E8"/>
    <w:rsid w:val="00957B48"/>
    <w:rsid w:val="00961343"/>
    <w:rsid w:val="0096142D"/>
    <w:rsid w:val="00961FE6"/>
    <w:rsid w:val="00962F80"/>
    <w:rsid w:val="009648AF"/>
    <w:rsid w:val="00964A14"/>
    <w:rsid w:val="009656B6"/>
    <w:rsid w:val="009662C6"/>
    <w:rsid w:val="0096651B"/>
    <w:rsid w:val="00967732"/>
    <w:rsid w:val="00967F71"/>
    <w:rsid w:val="00970316"/>
    <w:rsid w:val="0097129E"/>
    <w:rsid w:val="00971357"/>
    <w:rsid w:val="00972088"/>
    <w:rsid w:val="00973F7C"/>
    <w:rsid w:val="009740C9"/>
    <w:rsid w:val="0097493C"/>
    <w:rsid w:val="00975FB3"/>
    <w:rsid w:val="00977561"/>
    <w:rsid w:val="00977849"/>
    <w:rsid w:val="00980416"/>
    <w:rsid w:val="00980683"/>
    <w:rsid w:val="009840AC"/>
    <w:rsid w:val="00984445"/>
    <w:rsid w:val="00986067"/>
    <w:rsid w:val="00986549"/>
    <w:rsid w:val="00987821"/>
    <w:rsid w:val="00990439"/>
    <w:rsid w:val="009911A9"/>
    <w:rsid w:val="00992363"/>
    <w:rsid w:val="00993588"/>
    <w:rsid w:val="00993B4D"/>
    <w:rsid w:val="00996DA7"/>
    <w:rsid w:val="00996DCC"/>
    <w:rsid w:val="00996EA0"/>
    <w:rsid w:val="00997182"/>
    <w:rsid w:val="009A00A5"/>
    <w:rsid w:val="009A11A0"/>
    <w:rsid w:val="009A2D49"/>
    <w:rsid w:val="009A304E"/>
    <w:rsid w:val="009A3307"/>
    <w:rsid w:val="009A3569"/>
    <w:rsid w:val="009A3836"/>
    <w:rsid w:val="009A3FAE"/>
    <w:rsid w:val="009A4B51"/>
    <w:rsid w:val="009A5576"/>
    <w:rsid w:val="009A6991"/>
    <w:rsid w:val="009B0260"/>
    <w:rsid w:val="009B0FBE"/>
    <w:rsid w:val="009B1918"/>
    <w:rsid w:val="009B24B7"/>
    <w:rsid w:val="009B24DA"/>
    <w:rsid w:val="009B55DC"/>
    <w:rsid w:val="009B5965"/>
    <w:rsid w:val="009B6273"/>
    <w:rsid w:val="009B65ED"/>
    <w:rsid w:val="009B7101"/>
    <w:rsid w:val="009B72A8"/>
    <w:rsid w:val="009B72AD"/>
    <w:rsid w:val="009C01D3"/>
    <w:rsid w:val="009C0493"/>
    <w:rsid w:val="009C04D9"/>
    <w:rsid w:val="009C076A"/>
    <w:rsid w:val="009C1C09"/>
    <w:rsid w:val="009C285F"/>
    <w:rsid w:val="009C2D77"/>
    <w:rsid w:val="009C35D3"/>
    <w:rsid w:val="009C460F"/>
    <w:rsid w:val="009C4647"/>
    <w:rsid w:val="009C50A8"/>
    <w:rsid w:val="009C5286"/>
    <w:rsid w:val="009C5C34"/>
    <w:rsid w:val="009C5D45"/>
    <w:rsid w:val="009C6864"/>
    <w:rsid w:val="009D069A"/>
    <w:rsid w:val="009D152E"/>
    <w:rsid w:val="009D2315"/>
    <w:rsid w:val="009D2B78"/>
    <w:rsid w:val="009D2D53"/>
    <w:rsid w:val="009D2EE5"/>
    <w:rsid w:val="009D3769"/>
    <w:rsid w:val="009D5F4A"/>
    <w:rsid w:val="009E0A61"/>
    <w:rsid w:val="009E1411"/>
    <w:rsid w:val="009E2916"/>
    <w:rsid w:val="009E32B0"/>
    <w:rsid w:val="009E36D1"/>
    <w:rsid w:val="009E3DDE"/>
    <w:rsid w:val="009E3FE1"/>
    <w:rsid w:val="009E4688"/>
    <w:rsid w:val="009E4C02"/>
    <w:rsid w:val="009E4FC9"/>
    <w:rsid w:val="009E5186"/>
    <w:rsid w:val="009E5249"/>
    <w:rsid w:val="009E5A54"/>
    <w:rsid w:val="009E7CBD"/>
    <w:rsid w:val="009F070B"/>
    <w:rsid w:val="009F14E7"/>
    <w:rsid w:val="009F20AE"/>
    <w:rsid w:val="009F25AA"/>
    <w:rsid w:val="009F262E"/>
    <w:rsid w:val="009F3F82"/>
    <w:rsid w:val="009F5011"/>
    <w:rsid w:val="00A00022"/>
    <w:rsid w:val="00A00EAC"/>
    <w:rsid w:val="00A01C40"/>
    <w:rsid w:val="00A034AA"/>
    <w:rsid w:val="00A04444"/>
    <w:rsid w:val="00A064DD"/>
    <w:rsid w:val="00A06A18"/>
    <w:rsid w:val="00A1057D"/>
    <w:rsid w:val="00A10F90"/>
    <w:rsid w:val="00A12949"/>
    <w:rsid w:val="00A12A32"/>
    <w:rsid w:val="00A1320D"/>
    <w:rsid w:val="00A13B58"/>
    <w:rsid w:val="00A140D1"/>
    <w:rsid w:val="00A14ABE"/>
    <w:rsid w:val="00A14FE7"/>
    <w:rsid w:val="00A157BA"/>
    <w:rsid w:val="00A16B5E"/>
    <w:rsid w:val="00A16D57"/>
    <w:rsid w:val="00A1741F"/>
    <w:rsid w:val="00A176FD"/>
    <w:rsid w:val="00A178C6"/>
    <w:rsid w:val="00A17C0A"/>
    <w:rsid w:val="00A2047C"/>
    <w:rsid w:val="00A206C2"/>
    <w:rsid w:val="00A211A8"/>
    <w:rsid w:val="00A213EF"/>
    <w:rsid w:val="00A22580"/>
    <w:rsid w:val="00A25E3B"/>
    <w:rsid w:val="00A261C8"/>
    <w:rsid w:val="00A26411"/>
    <w:rsid w:val="00A26509"/>
    <w:rsid w:val="00A26BA8"/>
    <w:rsid w:val="00A26DD3"/>
    <w:rsid w:val="00A3040C"/>
    <w:rsid w:val="00A305C1"/>
    <w:rsid w:val="00A310E2"/>
    <w:rsid w:val="00A31C64"/>
    <w:rsid w:val="00A33983"/>
    <w:rsid w:val="00A33A62"/>
    <w:rsid w:val="00A33DA4"/>
    <w:rsid w:val="00A343B5"/>
    <w:rsid w:val="00A345F1"/>
    <w:rsid w:val="00A354EA"/>
    <w:rsid w:val="00A3557C"/>
    <w:rsid w:val="00A359FA"/>
    <w:rsid w:val="00A36C96"/>
    <w:rsid w:val="00A374E2"/>
    <w:rsid w:val="00A41584"/>
    <w:rsid w:val="00A41ED1"/>
    <w:rsid w:val="00A42A42"/>
    <w:rsid w:val="00A43FC3"/>
    <w:rsid w:val="00A44391"/>
    <w:rsid w:val="00A44C27"/>
    <w:rsid w:val="00A452A8"/>
    <w:rsid w:val="00A47E4B"/>
    <w:rsid w:val="00A50BEE"/>
    <w:rsid w:val="00A52EBB"/>
    <w:rsid w:val="00A53079"/>
    <w:rsid w:val="00A53558"/>
    <w:rsid w:val="00A56ED2"/>
    <w:rsid w:val="00A57196"/>
    <w:rsid w:val="00A57268"/>
    <w:rsid w:val="00A609FD"/>
    <w:rsid w:val="00A60BE2"/>
    <w:rsid w:val="00A6206C"/>
    <w:rsid w:val="00A62384"/>
    <w:rsid w:val="00A62A73"/>
    <w:rsid w:val="00A64494"/>
    <w:rsid w:val="00A65281"/>
    <w:rsid w:val="00A668AF"/>
    <w:rsid w:val="00A66B00"/>
    <w:rsid w:val="00A7002B"/>
    <w:rsid w:val="00A71F0B"/>
    <w:rsid w:val="00A7201F"/>
    <w:rsid w:val="00A75009"/>
    <w:rsid w:val="00A7580C"/>
    <w:rsid w:val="00A76F60"/>
    <w:rsid w:val="00A77213"/>
    <w:rsid w:val="00A80523"/>
    <w:rsid w:val="00A80E9F"/>
    <w:rsid w:val="00A81221"/>
    <w:rsid w:val="00A81516"/>
    <w:rsid w:val="00A81BF8"/>
    <w:rsid w:val="00A8531A"/>
    <w:rsid w:val="00A86F72"/>
    <w:rsid w:val="00A91D51"/>
    <w:rsid w:val="00A925AF"/>
    <w:rsid w:val="00A955E5"/>
    <w:rsid w:val="00A967D3"/>
    <w:rsid w:val="00A96915"/>
    <w:rsid w:val="00A969E0"/>
    <w:rsid w:val="00A96DF0"/>
    <w:rsid w:val="00A97286"/>
    <w:rsid w:val="00AA1225"/>
    <w:rsid w:val="00AA34A1"/>
    <w:rsid w:val="00AA3FAE"/>
    <w:rsid w:val="00AA64FF"/>
    <w:rsid w:val="00AA68E9"/>
    <w:rsid w:val="00AA7E25"/>
    <w:rsid w:val="00AB0C19"/>
    <w:rsid w:val="00AB0D6E"/>
    <w:rsid w:val="00AB1631"/>
    <w:rsid w:val="00AB1657"/>
    <w:rsid w:val="00AB19C8"/>
    <w:rsid w:val="00AB2886"/>
    <w:rsid w:val="00AB2D2A"/>
    <w:rsid w:val="00AB2D60"/>
    <w:rsid w:val="00AB2DF2"/>
    <w:rsid w:val="00AB3522"/>
    <w:rsid w:val="00AB38F3"/>
    <w:rsid w:val="00AB3BF7"/>
    <w:rsid w:val="00AB4268"/>
    <w:rsid w:val="00AB453A"/>
    <w:rsid w:val="00AB49DA"/>
    <w:rsid w:val="00AC0730"/>
    <w:rsid w:val="00AC08B2"/>
    <w:rsid w:val="00AC1A63"/>
    <w:rsid w:val="00AC1EAE"/>
    <w:rsid w:val="00AC5355"/>
    <w:rsid w:val="00AC6C0A"/>
    <w:rsid w:val="00AC6F95"/>
    <w:rsid w:val="00AC79CC"/>
    <w:rsid w:val="00AD0977"/>
    <w:rsid w:val="00AD1EDE"/>
    <w:rsid w:val="00AD3857"/>
    <w:rsid w:val="00AD42BD"/>
    <w:rsid w:val="00AD4947"/>
    <w:rsid w:val="00AD5347"/>
    <w:rsid w:val="00AD6801"/>
    <w:rsid w:val="00AE0757"/>
    <w:rsid w:val="00AE123A"/>
    <w:rsid w:val="00AE1A73"/>
    <w:rsid w:val="00AE30D0"/>
    <w:rsid w:val="00AE34A0"/>
    <w:rsid w:val="00AE45E7"/>
    <w:rsid w:val="00AE7150"/>
    <w:rsid w:val="00AF0307"/>
    <w:rsid w:val="00AF1377"/>
    <w:rsid w:val="00AF1A43"/>
    <w:rsid w:val="00AF1FF4"/>
    <w:rsid w:val="00AF22FB"/>
    <w:rsid w:val="00AF23FF"/>
    <w:rsid w:val="00AF31A4"/>
    <w:rsid w:val="00AF3886"/>
    <w:rsid w:val="00AF5942"/>
    <w:rsid w:val="00AF636A"/>
    <w:rsid w:val="00AF63C4"/>
    <w:rsid w:val="00AF6D2B"/>
    <w:rsid w:val="00B0242C"/>
    <w:rsid w:val="00B02D49"/>
    <w:rsid w:val="00B04779"/>
    <w:rsid w:val="00B04B54"/>
    <w:rsid w:val="00B04C30"/>
    <w:rsid w:val="00B04F2F"/>
    <w:rsid w:val="00B05262"/>
    <w:rsid w:val="00B07CF1"/>
    <w:rsid w:val="00B10119"/>
    <w:rsid w:val="00B10A13"/>
    <w:rsid w:val="00B11486"/>
    <w:rsid w:val="00B114DE"/>
    <w:rsid w:val="00B1376A"/>
    <w:rsid w:val="00B13E7B"/>
    <w:rsid w:val="00B14BF1"/>
    <w:rsid w:val="00B153A9"/>
    <w:rsid w:val="00B1686F"/>
    <w:rsid w:val="00B17686"/>
    <w:rsid w:val="00B179BD"/>
    <w:rsid w:val="00B17E30"/>
    <w:rsid w:val="00B17E6B"/>
    <w:rsid w:val="00B21CA4"/>
    <w:rsid w:val="00B229EE"/>
    <w:rsid w:val="00B22DFB"/>
    <w:rsid w:val="00B2313C"/>
    <w:rsid w:val="00B23730"/>
    <w:rsid w:val="00B237FA"/>
    <w:rsid w:val="00B23971"/>
    <w:rsid w:val="00B23B5D"/>
    <w:rsid w:val="00B24058"/>
    <w:rsid w:val="00B24D47"/>
    <w:rsid w:val="00B2623D"/>
    <w:rsid w:val="00B26FD3"/>
    <w:rsid w:val="00B305DB"/>
    <w:rsid w:val="00B30806"/>
    <w:rsid w:val="00B31012"/>
    <w:rsid w:val="00B3133F"/>
    <w:rsid w:val="00B3187D"/>
    <w:rsid w:val="00B31A84"/>
    <w:rsid w:val="00B31B0C"/>
    <w:rsid w:val="00B324D3"/>
    <w:rsid w:val="00B3307A"/>
    <w:rsid w:val="00B339F0"/>
    <w:rsid w:val="00B350C3"/>
    <w:rsid w:val="00B35A57"/>
    <w:rsid w:val="00B35E3A"/>
    <w:rsid w:val="00B35FDF"/>
    <w:rsid w:val="00B3630F"/>
    <w:rsid w:val="00B405A1"/>
    <w:rsid w:val="00B419F5"/>
    <w:rsid w:val="00B434FC"/>
    <w:rsid w:val="00B4574A"/>
    <w:rsid w:val="00B46482"/>
    <w:rsid w:val="00B464FC"/>
    <w:rsid w:val="00B46865"/>
    <w:rsid w:val="00B476B7"/>
    <w:rsid w:val="00B476F1"/>
    <w:rsid w:val="00B47B7B"/>
    <w:rsid w:val="00B53161"/>
    <w:rsid w:val="00B53257"/>
    <w:rsid w:val="00B54CE6"/>
    <w:rsid w:val="00B55409"/>
    <w:rsid w:val="00B55F46"/>
    <w:rsid w:val="00B564AD"/>
    <w:rsid w:val="00B56A5F"/>
    <w:rsid w:val="00B572B0"/>
    <w:rsid w:val="00B574CD"/>
    <w:rsid w:val="00B577F5"/>
    <w:rsid w:val="00B57A82"/>
    <w:rsid w:val="00B60902"/>
    <w:rsid w:val="00B60EA1"/>
    <w:rsid w:val="00B612C6"/>
    <w:rsid w:val="00B61A3D"/>
    <w:rsid w:val="00B635C7"/>
    <w:rsid w:val="00B63A25"/>
    <w:rsid w:val="00B65DE1"/>
    <w:rsid w:val="00B6641C"/>
    <w:rsid w:val="00B67733"/>
    <w:rsid w:val="00B67C64"/>
    <w:rsid w:val="00B71617"/>
    <w:rsid w:val="00B71CC8"/>
    <w:rsid w:val="00B737E4"/>
    <w:rsid w:val="00B75766"/>
    <w:rsid w:val="00B75C06"/>
    <w:rsid w:val="00B76D0A"/>
    <w:rsid w:val="00B77688"/>
    <w:rsid w:val="00B81FB8"/>
    <w:rsid w:val="00B828E3"/>
    <w:rsid w:val="00B83BF6"/>
    <w:rsid w:val="00B85EA0"/>
    <w:rsid w:val="00B86FC7"/>
    <w:rsid w:val="00B875F1"/>
    <w:rsid w:val="00B87DBA"/>
    <w:rsid w:val="00B87F74"/>
    <w:rsid w:val="00B908AC"/>
    <w:rsid w:val="00B90F5E"/>
    <w:rsid w:val="00B92BF5"/>
    <w:rsid w:val="00B935F5"/>
    <w:rsid w:val="00B9490E"/>
    <w:rsid w:val="00B94AA0"/>
    <w:rsid w:val="00B958D6"/>
    <w:rsid w:val="00B961C0"/>
    <w:rsid w:val="00B96A37"/>
    <w:rsid w:val="00B977FE"/>
    <w:rsid w:val="00B97CFA"/>
    <w:rsid w:val="00B97E70"/>
    <w:rsid w:val="00BA00F7"/>
    <w:rsid w:val="00BA0924"/>
    <w:rsid w:val="00BA127C"/>
    <w:rsid w:val="00BA1FE3"/>
    <w:rsid w:val="00BA283D"/>
    <w:rsid w:val="00BA31AB"/>
    <w:rsid w:val="00BA46A6"/>
    <w:rsid w:val="00BA5652"/>
    <w:rsid w:val="00BB049F"/>
    <w:rsid w:val="00BB1989"/>
    <w:rsid w:val="00BB2326"/>
    <w:rsid w:val="00BB233A"/>
    <w:rsid w:val="00BB23D0"/>
    <w:rsid w:val="00BB2FFD"/>
    <w:rsid w:val="00BB300B"/>
    <w:rsid w:val="00BB4211"/>
    <w:rsid w:val="00BB4409"/>
    <w:rsid w:val="00BB4BF9"/>
    <w:rsid w:val="00BB533F"/>
    <w:rsid w:val="00BB6185"/>
    <w:rsid w:val="00BB624C"/>
    <w:rsid w:val="00BB637B"/>
    <w:rsid w:val="00BB6C5F"/>
    <w:rsid w:val="00BB7ABA"/>
    <w:rsid w:val="00BB7C34"/>
    <w:rsid w:val="00BC038C"/>
    <w:rsid w:val="00BC10CB"/>
    <w:rsid w:val="00BC1234"/>
    <w:rsid w:val="00BC1584"/>
    <w:rsid w:val="00BC1BF9"/>
    <w:rsid w:val="00BC1E69"/>
    <w:rsid w:val="00BC1F17"/>
    <w:rsid w:val="00BC518F"/>
    <w:rsid w:val="00BC559B"/>
    <w:rsid w:val="00BC651C"/>
    <w:rsid w:val="00BC7366"/>
    <w:rsid w:val="00BC76DF"/>
    <w:rsid w:val="00BC7EB0"/>
    <w:rsid w:val="00BD0679"/>
    <w:rsid w:val="00BD1171"/>
    <w:rsid w:val="00BD12FB"/>
    <w:rsid w:val="00BD3010"/>
    <w:rsid w:val="00BE0A47"/>
    <w:rsid w:val="00BE23A5"/>
    <w:rsid w:val="00BE5541"/>
    <w:rsid w:val="00BE6960"/>
    <w:rsid w:val="00BE6FA7"/>
    <w:rsid w:val="00BE7001"/>
    <w:rsid w:val="00BE7D53"/>
    <w:rsid w:val="00BF0417"/>
    <w:rsid w:val="00BF04DD"/>
    <w:rsid w:val="00BF1479"/>
    <w:rsid w:val="00BF19F0"/>
    <w:rsid w:val="00BF1A7F"/>
    <w:rsid w:val="00BF313E"/>
    <w:rsid w:val="00BF4700"/>
    <w:rsid w:val="00BF53F1"/>
    <w:rsid w:val="00BF628A"/>
    <w:rsid w:val="00C0051D"/>
    <w:rsid w:val="00C00E85"/>
    <w:rsid w:val="00C01975"/>
    <w:rsid w:val="00C01E08"/>
    <w:rsid w:val="00C0338F"/>
    <w:rsid w:val="00C03549"/>
    <w:rsid w:val="00C0377B"/>
    <w:rsid w:val="00C059E0"/>
    <w:rsid w:val="00C05B95"/>
    <w:rsid w:val="00C05F58"/>
    <w:rsid w:val="00C06603"/>
    <w:rsid w:val="00C0667A"/>
    <w:rsid w:val="00C06A2D"/>
    <w:rsid w:val="00C06C1A"/>
    <w:rsid w:val="00C10223"/>
    <w:rsid w:val="00C10D44"/>
    <w:rsid w:val="00C118E2"/>
    <w:rsid w:val="00C12178"/>
    <w:rsid w:val="00C12911"/>
    <w:rsid w:val="00C13034"/>
    <w:rsid w:val="00C1319B"/>
    <w:rsid w:val="00C14E05"/>
    <w:rsid w:val="00C153CC"/>
    <w:rsid w:val="00C15F52"/>
    <w:rsid w:val="00C164AA"/>
    <w:rsid w:val="00C1714A"/>
    <w:rsid w:val="00C17362"/>
    <w:rsid w:val="00C178AB"/>
    <w:rsid w:val="00C2002E"/>
    <w:rsid w:val="00C2160C"/>
    <w:rsid w:val="00C2223E"/>
    <w:rsid w:val="00C2224A"/>
    <w:rsid w:val="00C2370A"/>
    <w:rsid w:val="00C23910"/>
    <w:rsid w:val="00C2428D"/>
    <w:rsid w:val="00C26C06"/>
    <w:rsid w:val="00C27090"/>
    <w:rsid w:val="00C3099E"/>
    <w:rsid w:val="00C30B94"/>
    <w:rsid w:val="00C31CA1"/>
    <w:rsid w:val="00C329AD"/>
    <w:rsid w:val="00C33816"/>
    <w:rsid w:val="00C34120"/>
    <w:rsid w:val="00C34346"/>
    <w:rsid w:val="00C345AF"/>
    <w:rsid w:val="00C347CF"/>
    <w:rsid w:val="00C35DF7"/>
    <w:rsid w:val="00C363F6"/>
    <w:rsid w:val="00C406C2"/>
    <w:rsid w:val="00C41846"/>
    <w:rsid w:val="00C41AE2"/>
    <w:rsid w:val="00C43DC9"/>
    <w:rsid w:val="00C4452C"/>
    <w:rsid w:val="00C45490"/>
    <w:rsid w:val="00C45ECF"/>
    <w:rsid w:val="00C46616"/>
    <w:rsid w:val="00C469F6"/>
    <w:rsid w:val="00C5053D"/>
    <w:rsid w:val="00C51539"/>
    <w:rsid w:val="00C51BEC"/>
    <w:rsid w:val="00C52936"/>
    <w:rsid w:val="00C52F7E"/>
    <w:rsid w:val="00C53152"/>
    <w:rsid w:val="00C53D04"/>
    <w:rsid w:val="00C5525C"/>
    <w:rsid w:val="00C55AC8"/>
    <w:rsid w:val="00C56B02"/>
    <w:rsid w:val="00C57E6C"/>
    <w:rsid w:val="00C57FC7"/>
    <w:rsid w:val="00C62114"/>
    <w:rsid w:val="00C62AB1"/>
    <w:rsid w:val="00C63089"/>
    <w:rsid w:val="00C635C9"/>
    <w:rsid w:val="00C63A12"/>
    <w:rsid w:val="00C63C06"/>
    <w:rsid w:val="00C64FDC"/>
    <w:rsid w:val="00C661EA"/>
    <w:rsid w:val="00C66573"/>
    <w:rsid w:val="00C674D0"/>
    <w:rsid w:val="00C70116"/>
    <w:rsid w:val="00C72D9F"/>
    <w:rsid w:val="00C73278"/>
    <w:rsid w:val="00C7439C"/>
    <w:rsid w:val="00C74A36"/>
    <w:rsid w:val="00C767A3"/>
    <w:rsid w:val="00C77A77"/>
    <w:rsid w:val="00C77EBF"/>
    <w:rsid w:val="00C80841"/>
    <w:rsid w:val="00C8173D"/>
    <w:rsid w:val="00C82125"/>
    <w:rsid w:val="00C838F4"/>
    <w:rsid w:val="00C842D0"/>
    <w:rsid w:val="00C84847"/>
    <w:rsid w:val="00C851C2"/>
    <w:rsid w:val="00C85876"/>
    <w:rsid w:val="00C865A2"/>
    <w:rsid w:val="00C90644"/>
    <w:rsid w:val="00C9166E"/>
    <w:rsid w:val="00C93DE1"/>
    <w:rsid w:val="00C94165"/>
    <w:rsid w:val="00C941A7"/>
    <w:rsid w:val="00C94363"/>
    <w:rsid w:val="00C95221"/>
    <w:rsid w:val="00C95807"/>
    <w:rsid w:val="00C95EE3"/>
    <w:rsid w:val="00C969B3"/>
    <w:rsid w:val="00C974B8"/>
    <w:rsid w:val="00C975FF"/>
    <w:rsid w:val="00CA0124"/>
    <w:rsid w:val="00CA052E"/>
    <w:rsid w:val="00CA24F5"/>
    <w:rsid w:val="00CA2607"/>
    <w:rsid w:val="00CA2AB7"/>
    <w:rsid w:val="00CA2ECF"/>
    <w:rsid w:val="00CA3D98"/>
    <w:rsid w:val="00CA3E1B"/>
    <w:rsid w:val="00CA3F59"/>
    <w:rsid w:val="00CA4662"/>
    <w:rsid w:val="00CA5CF6"/>
    <w:rsid w:val="00CB0279"/>
    <w:rsid w:val="00CB1B9B"/>
    <w:rsid w:val="00CB1D4F"/>
    <w:rsid w:val="00CB211E"/>
    <w:rsid w:val="00CB3EBD"/>
    <w:rsid w:val="00CB494A"/>
    <w:rsid w:val="00CB4DF8"/>
    <w:rsid w:val="00CB4EFD"/>
    <w:rsid w:val="00CB552D"/>
    <w:rsid w:val="00CB56EC"/>
    <w:rsid w:val="00CB5B59"/>
    <w:rsid w:val="00CB5E81"/>
    <w:rsid w:val="00CB7B78"/>
    <w:rsid w:val="00CB7F21"/>
    <w:rsid w:val="00CC0B79"/>
    <w:rsid w:val="00CC1CAC"/>
    <w:rsid w:val="00CC27A5"/>
    <w:rsid w:val="00CC2CC6"/>
    <w:rsid w:val="00CC36F4"/>
    <w:rsid w:val="00CC3791"/>
    <w:rsid w:val="00CC45CD"/>
    <w:rsid w:val="00CC4835"/>
    <w:rsid w:val="00CC5A60"/>
    <w:rsid w:val="00CC5E3A"/>
    <w:rsid w:val="00CC5F68"/>
    <w:rsid w:val="00CC5FAC"/>
    <w:rsid w:val="00CD0ADD"/>
    <w:rsid w:val="00CD141C"/>
    <w:rsid w:val="00CD38BA"/>
    <w:rsid w:val="00CD51C1"/>
    <w:rsid w:val="00CD6D4A"/>
    <w:rsid w:val="00CD7118"/>
    <w:rsid w:val="00CD7C89"/>
    <w:rsid w:val="00CD7D9B"/>
    <w:rsid w:val="00CE01C8"/>
    <w:rsid w:val="00CE22DE"/>
    <w:rsid w:val="00CE244E"/>
    <w:rsid w:val="00CE2B49"/>
    <w:rsid w:val="00CE33CE"/>
    <w:rsid w:val="00CE5446"/>
    <w:rsid w:val="00CE6340"/>
    <w:rsid w:val="00CE6A0F"/>
    <w:rsid w:val="00CF037D"/>
    <w:rsid w:val="00CF1051"/>
    <w:rsid w:val="00CF26F6"/>
    <w:rsid w:val="00CF3006"/>
    <w:rsid w:val="00CF3E88"/>
    <w:rsid w:val="00CF485A"/>
    <w:rsid w:val="00CF4BA8"/>
    <w:rsid w:val="00CF4CA1"/>
    <w:rsid w:val="00CF55A5"/>
    <w:rsid w:val="00CF5989"/>
    <w:rsid w:val="00CF6619"/>
    <w:rsid w:val="00CF721F"/>
    <w:rsid w:val="00CF7DED"/>
    <w:rsid w:val="00D00148"/>
    <w:rsid w:val="00D0028D"/>
    <w:rsid w:val="00D00320"/>
    <w:rsid w:val="00D013BF"/>
    <w:rsid w:val="00D020A4"/>
    <w:rsid w:val="00D03A91"/>
    <w:rsid w:val="00D03AE2"/>
    <w:rsid w:val="00D03F49"/>
    <w:rsid w:val="00D043FB"/>
    <w:rsid w:val="00D049F0"/>
    <w:rsid w:val="00D0686E"/>
    <w:rsid w:val="00D069AB"/>
    <w:rsid w:val="00D06F6A"/>
    <w:rsid w:val="00D105F9"/>
    <w:rsid w:val="00D109F4"/>
    <w:rsid w:val="00D10A47"/>
    <w:rsid w:val="00D112B6"/>
    <w:rsid w:val="00D1143D"/>
    <w:rsid w:val="00D11703"/>
    <w:rsid w:val="00D12003"/>
    <w:rsid w:val="00D1224A"/>
    <w:rsid w:val="00D1381B"/>
    <w:rsid w:val="00D1492E"/>
    <w:rsid w:val="00D14CCA"/>
    <w:rsid w:val="00D1599B"/>
    <w:rsid w:val="00D15D7C"/>
    <w:rsid w:val="00D15E70"/>
    <w:rsid w:val="00D15ED5"/>
    <w:rsid w:val="00D17A98"/>
    <w:rsid w:val="00D20B80"/>
    <w:rsid w:val="00D20BB5"/>
    <w:rsid w:val="00D20D40"/>
    <w:rsid w:val="00D21F3D"/>
    <w:rsid w:val="00D22B6A"/>
    <w:rsid w:val="00D22E89"/>
    <w:rsid w:val="00D22F64"/>
    <w:rsid w:val="00D234D1"/>
    <w:rsid w:val="00D23929"/>
    <w:rsid w:val="00D23C22"/>
    <w:rsid w:val="00D23E88"/>
    <w:rsid w:val="00D24C33"/>
    <w:rsid w:val="00D256DE"/>
    <w:rsid w:val="00D25F77"/>
    <w:rsid w:val="00D26EE2"/>
    <w:rsid w:val="00D2706D"/>
    <w:rsid w:val="00D27ECF"/>
    <w:rsid w:val="00D308B7"/>
    <w:rsid w:val="00D31D98"/>
    <w:rsid w:val="00D32A4E"/>
    <w:rsid w:val="00D33DA9"/>
    <w:rsid w:val="00D3441B"/>
    <w:rsid w:val="00D35302"/>
    <w:rsid w:val="00D35396"/>
    <w:rsid w:val="00D353B1"/>
    <w:rsid w:val="00D36108"/>
    <w:rsid w:val="00D36195"/>
    <w:rsid w:val="00D36F7A"/>
    <w:rsid w:val="00D37364"/>
    <w:rsid w:val="00D40A63"/>
    <w:rsid w:val="00D41066"/>
    <w:rsid w:val="00D410DA"/>
    <w:rsid w:val="00D41C88"/>
    <w:rsid w:val="00D42C4D"/>
    <w:rsid w:val="00D45B5F"/>
    <w:rsid w:val="00D461BB"/>
    <w:rsid w:val="00D46363"/>
    <w:rsid w:val="00D46C59"/>
    <w:rsid w:val="00D50610"/>
    <w:rsid w:val="00D50F09"/>
    <w:rsid w:val="00D52F48"/>
    <w:rsid w:val="00D535EB"/>
    <w:rsid w:val="00D53694"/>
    <w:rsid w:val="00D545B7"/>
    <w:rsid w:val="00D5516F"/>
    <w:rsid w:val="00D5698A"/>
    <w:rsid w:val="00D5745D"/>
    <w:rsid w:val="00D61187"/>
    <w:rsid w:val="00D61B44"/>
    <w:rsid w:val="00D62138"/>
    <w:rsid w:val="00D62375"/>
    <w:rsid w:val="00D6454A"/>
    <w:rsid w:val="00D65390"/>
    <w:rsid w:val="00D65C82"/>
    <w:rsid w:val="00D6714A"/>
    <w:rsid w:val="00D67BB7"/>
    <w:rsid w:val="00D70B33"/>
    <w:rsid w:val="00D70E60"/>
    <w:rsid w:val="00D7161B"/>
    <w:rsid w:val="00D7248B"/>
    <w:rsid w:val="00D73D9B"/>
    <w:rsid w:val="00D7451C"/>
    <w:rsid w:val="00D74829"/>
    <w:rsid w:val="00D75A0E"/>
    <w:rsid w:val="00D76A09"/>
    <w:rsid w:val="00D801D6"/>
    <w:rsid w:val="00D80B38"/>
    <w:rsid w:val="00D81102"/>
    <w:rsid w:val="00D815E5"/>
    <w:rsid w:val="00D82414"/>
    <w:rsid w:val="00D8250A"/>
    <w:rsid w:val="00D82758"/>
    <w:rsid w:val="00D82E60"/>
    <w:rsid w:val="00D82F16"/>
    <w:rsid w:val="00D83AA7"/>
    <w:rsid w:val="00D83F61"/>
    <w:rsid w:val="00D84593"/>
    <w:rsid w:val="00D84BDE"/>
    <w:rsid w:val="00D869BB"/>
    <w:rsid w:val="00D875FA"/>
    <w:rsid w:val="00D8790F"/>
    <w:rsid w:val="00D87D9F"/>
    <w:rsid w:val="00D87F03"/>
    <w:rsid w:val="00D915A2"/>
    <w:rsid w:val="00D93A01"/>
    <w:rsid w:val="00D94C8F"/>
    <w:rsid w:val="00D958F2"/>
    <w:rsid w:val="00D9595C"/>
    <w:rsid w:val="00D9628D"/>
    <w:rsid w:val="00DA032B"/>
    <w:rsid w:val="00DA2D7A"/>
    <w:rsid w:val="00DA2E80"/>
    <w:rsid w:val="00DA3EBD"/>
    <w:rsid w:val="00DA46CC"/>
    <w:rsid w:val="00DA7BC7"/>
    <w:rsid w:val="00DB03C7"/>
    <w:rsid w:val="00DB07A5"/>
    <w:rsid w:val="00DB394A"/>
    <w:rsid w:val="00DB4FD5"/>
    <w:rsid w:val="00DB5598"/>
    <w:rsid w:val="00DB632F"/>
    <w:rsid w:val="00DC0B7D"/>
    <w:rsid w:val="00DC1BD8"/>
    <w:rsid w:val="00DC1F1B"/>
    <w:rsid w:val="00DC3BFA"/>
    <w:rsid w:val="00DC439F"/>
    <w:rsid w:val="00DC4BE9"/>
    <w:rsid w:val="00DC4D61"/>
    <w:rsid w:val="00DC5456"/>
    <w:rsid w:val="00DC5458"/>
    <w:rsid w:val="00DC585B"/>
    <w:rsid w:val="00DC7547"/>
    <w:rsid w:val="00DC75AD"/>
    <w:rsid w:val="00DC789C"/>
    <w:rsid w:val="00DC7F94"/>
    <w:rsid w:val="00DD139E"/>
    <w:rsid w:val="00DD1DDB"/>
    <w:rsid w:val="00DD216B"/>
    <w:rsid w:val="00DD2734"/>
    <w:rsid w:val="00DD28E8"/>
    <w:rsid w:val="00DD29D6"/>
    <w:rsid w:val="00DD2D8F"/>
    <w:rsid w:val="00DD3176"/>
    <w:rsid w:val="00DD3A87"/>
    <w:rsid w:val="00DD6598"/>
    <w:rsid w:val="00DD6FAE"/>
    <w:rsid w:val="00DE00F4"/>
    <w:rsid w:val="00DE012B"/>
    <w:rsid w:val="00DE13EC"/>
    <w:rsid w:val="00DE1447"/>
    <w:rsid w:val="00DE218B"/>
    <w:rsid w:val="00DE2699"/>
    <w:rsid w:val="00DE2AC2"/>
    <w:rsid w:val="00DE4DC1"/>
    <w:rsid w:val="00DE54D7"/>
    <w:rsid w:val="00DE5728"/>
    <w:rsid w:val="00DE7C6D"/>
    <w:rsid w:val="00DE7ED2"/>
    <w:rsid w:val="00DF134F"/>
    <w:rsid w:val="00DF1D1F"/>
    <w:rsid w:val="00DF1E44"/>
    <w:rsid w:val="00DF2281"/>
    <w:rsid w:val="00DF3D06"/>
    <w:rsid w:val="00DF4F13"/>
    <w:rsid w:val="00DF5364"/>
    <w:rsid w:val="00DF546F"/>
    <w:rsid w:val="00DF5683"/>
    <w:rsid w:val="00DF6D51"/>
    <w:rsid w:val="00DF73E7"/>
    <w:rsid w:val="00E00A8E"/>
    <w:rsid w:val="00E01782"/>
    <w:rsid w:val="00E01C46"/>
    <w:rsid w:val="00E01D00"/>
    <w:rsid w:val="00E01DC4"/>
    <w:rsid w:val="00E02ABF"/>
    <w:rsid w:val="00E034B5"/>
    <w:rsid w:val="00E0396D"/>
    <w:rsid w:val="00E04507"/>
    <w:rsid w:val="00E04ABC"/>
    <w:rsid w:val="00E04FF0"/>
    <w:rsid w:val="00E054F6"/>
    <w:rsid w:val="00E05EBD"/>
    <w:rsid w:val="00E06DCD"/>
    <w:rsid w:val="00E0707E"/>
    <w:rsid w:val="00E073E7"/>
    <w:rsid w:val="00E100C2"/>
    <w:rsid w:val="00E11477"/>
    <w:rsid w:val="00E12D0C"/>
    <w:rsid w:val="00E13716"/>
    <w:rsid w:val="00E15D12"/>
    <w:rsid w:val="00E16630"/>
    <w:rsid w:val="00E16B9A"/>
    <w:rsid w:val="00E16FBA"/>
    <w:rsid w:val="00E178A0"/>
    <w:rsid w:val="00E201A6"/>
    <w:rsid w:val="00E2342A"/>
    <w:rsid w:val="00E23B27"/>
    <w:rsid w:val="00E2434B"/>
    <w:rsid w:val="00E24BB6"/>
    <w:rsid w:val="00E253D0"/>
    <w:rsid w:val="00E253FC"/>
    <w:rsid w:val="00E26239"/>
    <w:rsid w:val="00E27AD1"/>
    <w:rsid w:val="00E27ED0"/>
    <w:rsid w:val="00E27F5B"/>
    <w:rsid w:val="00E3049C"/>
    <w:rsid w:val="00E304D1"/>
    <w:rsid w:val="00E304E6"/>
    <w:rsid w:val="00E30BE1"/>
    <w:rsid w:val="00E32CFC"/>
    <w:rsid w:val="00E33B22"/>
    <w:rsid w:val="00E35275"/>
    <w:rsid w:val="00E358A1"/>
    <w:rsid w:val="00E3724D"/>
    <w:rsid w:val="00E4047A"/>
    <w:rsid w:val="00E4531F"/>
    <w:rsid w:val="00E469E9"/>
    <w:rsid w:val="00E50902"/>
    <w:rsid w:val="00E538B4"/>
    <w:rsid w:val="00E53F5B"/>
    <w:rsid w:val="00E563D4"/>
    <w:rsid w:val="00E6082C"/>
    <w:rsid w:val="00E60C87"/>
    <w:rsid w:val="00E6101C"/>
    <w:rsid w:val="00E61039"/>
    <w:rsid w:val="00E62E10"/>
    <w:rsid w:val="00E62F69"/>
    <w:rsid w:val="00E643D1"/>
    <w:rsid w:val="00E703CF"/>
    <w:rsid w:val="00E70706"/>
    <w:rsid w:val="00E707CC"/>
    <w:rsid w:val="00E70A2C"/>
    <w:rsid w:val="00E71673"/>
    <w:rsid w:val="00E7171E"/>
    <w:rsid w:val="00E71A37"/>
    <w:rsid w:val="00E726B8"/>
    <w:rsid w:val="00E737D7"/>
    <w:rsid w:val="00E7688D"/>
    <w:rsid w:val="00E775AD"/>
    <w:rsid w:val="00E77B73"/>
    <w:rsid w:val="00E83A98"/>
    <w:rsid w:val="00E84CE9"/>
    <w:rsid w:val="00E84E24"/>
    <w:rsid w:val="00E84F60"/>
    <w:rsid w:val="00E8547D"/>
    <w:rsid w:val="00E855DE"/>
    <w:rsid w:val="00E8584C"/>
    <w:rsid w:val="00E875B0"/>
    <w:rsid w:val="00E87E3D"/>
    <w:rsid w:val="00E87F80"/>
    <w:rsid w:val="00E90404"/>
    <w:rsid w:val="00E91082"/>
    <w:rsid w:val="00E91D10"/>
    <w:rsid w:val="00E91D5D"/>
    <w:rsid w:val="00E92924"/>
    <w:rsid w:val="00E929A4"/>
    <w:rsid w:val="00E940F1"/>
    <w:rsid w:val="00E94231"/>
    <w:rsid w:val="00E943BC"/>
    <w:rsid w:val="00E9455B"/>
    <w:rsid w:val="00E948B6"/>
    <w:rsid w:val="00E950F1"/>
    <w:rsid w:val="00E95A52"/>
    <w:rsid w:val="00E9736A"/>
    <w:rsid w:val="00E97B31"/>
    <w:rsid w:val="00E97DC9"/>
    <w:rsid w:val="00EA0C4A"/>
    <w:rsid w:val="00EA490E"/>
    <w:rsid w:val="00EA4CF7"/>
    <w:rsid w:val="00EA5869"/>
    <w:rsid w:val="00EA610E"/>
    <w:rsid w:val="00EA61EC"/>
    <w:rsid w:val="00EA7411"/>
    <w:rsid w:val="00EA7523"/>
    <w:rsid w:val="00EA75C4"/>
    <w:rsid w:val="00EB05F2"/>
    <w:rsid w:val="00EB1196"/>
    <w:rsid w:val="00EB156C"/>
    <w:rsid w:val="00EB1EF6"/>
    <w:rsid w:val="00EB342E"/>
    <w:rsid w:val="00EB3506"/>
    <w:rsid w:val="00EB3A6B"/>
    <w:rsid w:val="00EB3DA8"/>
    <w:rsid w:val="00EB40DB"/>
    <w:rsid w:val="00EB55AE"/>
    <w:rsid w:val="00EB6213"/>
    <w:rsid w:val="00EB7721"/>
    <w:rsid w:val="00EB7843"/>
    <w:rsid w:val="00EB7A3A"/>
    <w:rsid w:val="00EB7DC0"/>
    <w:rsid w:val="00EC0608"/>
    <w:rsid w:val="00EC3DDB"/>
    <w:rsid w:val="00EC414A"/>
    <w:rsid w:val="00EC448C"/>
    <w:rsid w:val="00EC489D"/>
    <w:rsid w:val="00EC529E"/>
    <w:rsid w:val="00EC558F"/>
    <w:rsid w:val="00EC621E"/>
    <w:rsid w:val="00EC7D91"/>
    <w:rsid w:val="00ED0806"/>
    <w:rsid w:val="00ED1361"/>
    <w:rsid w:val="00ED1E59"/>
    <w:rsid w:val="00ED1EB3"/>
    <w:rsid w:val="00ED1FF7"/>
    <w:rsid w:val="00ED41F0"/>
    <w:rsid w:val="00ED421A"/>
    <w:rsid w:val="00ED4D67"/>
    <w:rsid w:val="00ED5A9A"/>
    <w:rsid w:val="00ED62E4"/>
    <w:rsid w:val="00ED6563"/>
    <w:rsid w:val="00ED7C36"/>
    <w:rsid w:val="00EE086D"/>
    <w:rsid w:val="00EE12CA"/>
    <w:rsid w:val="00EE252F"/>
    <w:rsid w:val="00EE3D79"/>
    <w:rsid w:val="00EE43EA"/>
    <w:rsid w:val="00EE4ABC"/>
    <w:rsid w:val="00EE532D"/>
    <w:rsid w:val="00EE5FC9"/>
    <w:rsid w:val="00EE665A"/>
    <w:rsid w:val="00EE68B7"/>
    <w:rsid w:val="00EE6C45"/>
    <w:rsid w:val="00EE6F06"/>
    <w:rsid w:val="00EE752E"/>
    <w:rsid w:val="00EF0268"/>
    <w:rsid w:val="00EF119D"/>
    <w:rsid w:val="00EF2898"/>
    <w:rsid w:val="00EF2A85"/>
    <w:rsid w:val="00EF2C92"/>
    <w:rsid w:val="00EF3568"/>
    <w:rsid w:val="00EF42BB"/>
    <w:rsid w:val="00EF42C5"/>
    <w:rsid w:val="00EF4AEF"/>
    <w:rsid w:val="00EF5375"/>
    <w:rsid w:val="00EF672B"/>
    <w:rsid w:val="00EF67A3"/>
    <w:rsid w:val="00EF6F50"/>
    <w:rsid w:val="00EF72DF"/>
    <w:rsid w:val="00F0224B"/>
    <w:rsid w:val="00F027BD"/>
    <w:rsid w:val="00F04A5C"/>
    <w:rsid w:val="00F05110"/>
    <w:rsid w:val="00F05255"/>
    <w:rsid w:val="00F05E40"/>
    <w:rsid w:val="00F068E9"/>
    <w:rsid w:val="00F07158"/>
    <w:rsid w:val="00F076EA"/>
    <w:rsid w:val="00F07B73"/>
    <w:rsid w:val="00F10B51"/>
    <w:rsid w:val="00F119D1"/>
    <w:rsid w:val="00F12945"/>
    <w:rsid w:val="00F13B38"/>
    <w:rsid w:val="00F13D6E"/>
    <w:rsid w:val="00F13FE4"/>
    <w:rsid w:val="00F147CC"/>
    <w:rsid w:val="00F15369"/>
    <w:rsid w:val="00F20FF1"/>
    <w:rsid w:val="00F215E1"/>
    <w:rsid w:val="00F22BA0"/>
    <w:rsid w:val="00F22E3D"/>
    <w:rsid w:val="00F23A2A"/>
    <w:rsid w:val="00F23C14"/>
    <w:rsid w:val="00F23D30"/>
    <w:rsid w:val="00F24470"/>
    <w:rsid w:val="00F246B7"/>
    <w:rsid w:val="00F251D5"/>
    <w:rsid w:val="00F258CB"/>
    <w:rsid w:val="00F260B3"/>
    <w:rsid w:val="00F261D1"/>
    <w:rsid w:val="00F2648C"/>
    <w:rsid w:val="00F2743C"/>
    <w:rsid w:val="00F305A8"/>
    <w:rsid w:val="00F30BF9"/>
    <w:rsid w:val="00F31371"/>
    <w:rsid w:val="00F314FE"/>
    <w:rsid w:val="00F33EFB"/>
    <w:rsid w:val="00F348DC"/>
    <w:rsid w:val="00F349B5"/>
    <w:rsid w:val="00F357DA"/>
    <w:rsid w:val="00F367D7"/>
    <w:rsid w:val="00F36AE6"/>
    <w:rsid w:val="00F37003"/>
    <w:rsid w:val="00F37A7F"/>
    <w:rsid w:val="00F37E34"/>
    <w:rsid w:val="00F40792"/>
    <w:rsid w:val="00F40B8E"/>
    <w:rsid w:val="00F448D6"/>
    <w:rsid w:val="00F45C48"/>
    <w:rsid w:val="00F46EC1"/>
    <w:rsid w:val="00F47927"/>
    <w:rsid w:val="00F50B4A"/>
    <w:rsid w:val="00F5368F"/>
    <w:rsid w:val="00F53B66"/>
    <w:rsid w:val="00F554A8"/>
    <w:rsid w:val="00F554AA"/>
    <w:rsid w:val="00F55DDE"/>
    <w:rsid w:val="00F55FD1"/>
    <w:rsid w:val="00F6002C"/>
    <w:rsid w:val="00F608AB"/>
    <w:rsid w:val="00F62A96"/>
    <w:rsid w:val="00F62C3B"/>
    <w:rsid w:val="00F631E1"/>
    <w:rsid w:val="00F64050"/>
    <w:rsid w:val="00F662E0"/>
    <w:rsid w:val="00F663BA"/>
    <w:rsid w:val="00F6748F"/>
    <w:rsid w:val="00F701F8"/>
    <w:rsid w:val="00F70CFB"/>
    <w:rsid w:val="00F71447"/>
    <w:rsid w:val="00F755AA"/>
    <w:rsid w:val="00F75A7A"/>
    <w:rsid w:val="00F76E1F"/>
    <w:rsid w:val="00F77742"/>
    <w:rsid w:val="00F778F1"/>
    <w:rsid w:val="00F80068"/>
    <w:rsid w:val="00F80593"/>
    <w:rsid w:val="00F808AD"/>
    <w:rsid w:val="00F80A40"/>
    <w:rsid w:val="00F80B51"/>
    <w:rsid w:val="00F811FB"/>
    <w:rsid w:val="00F81C6F"/>
    <w:rsid w:val="00F83ED0"/>
    <w:rsid w:val="00F84611"/>
    <w:rsid w:val="00F84958"/>
    <w:rsid w:val="00F85450"/>
    <w:rsid w:val="00F87487"/>
    <w:rsid w:val="00F878A4"/>
    <w:rsid w:val="00F90A4E"/>
    <w:rsid w:val="00F90C8D"/>
    <w:rsid w:val="00F91706"/>
    <w:rsid w:val="00F91A78"/>
    <w:rsid w:val="00F91BF9"/>
    <w:rsid w:val="00F92A45"/>
    <w:rsid w:val="00F92E2F"/>
    <w:rsid w:val="00F94EA5"/>
    <w:rsid w:val="00F95A83"/>
    <w:rsid w:val="00F95CEB"/>
    <w:rsid w:val="00F95EFF"/>
    <w:rsid w:val="00F962F6"/>
    <w:rsid w:val="00F97A18"/>
    <w:rsid w:val="00F97A46"/>
    <w:rsid w:val="00F97D60"/>
    <w:rsid w:val="00FA03FD"/>
    <w:rsid w:val="00FA0FD8"/>
    <w:rsid w:val="00FA2871"/>
    <w:rsid w:val="00FA3069"/>
    <w:rsid w:val="00FA3616"/>
    <w:rsid w:val="00FA3D70"/>
    <w:rsid w:val="00FA4A2B"/>
    <w:rsid w:val="00FA544A"/>
    <w:rsid w:val="00FA5790"/>
    <w:rsid w:val="00FA659F"/>
    <w:rsid w:val="00FA75DE"/>
    <w:rsid w:val="00FA7778"/>
    <w:rsid w:val="00FB0056"/>
    <w:rsid w:val="00FB0B35"/>
    <w:rsid w:val="00FB18B6"/>
    <w:rsid w:val="00FB1D2F"/>
    <w:rsid w:val="00FB2961"/>
    <w:rsid w:val="00FB304F"/>
    <w:rsid w:val="00FB4367"/>
    <w:rsid w:val="00FB470A"/>
    <w:rsid w:val="00FB4C4A"/>
    <w:rsid w:val="00FB54B2"/>
    <w:rsid w:val="00FB6D49"/>
    <w:rsid w:val="00FB74E5"/>
    <w:rsid w:val="00FB7A21"/>
    <w:rsid w:val="00FB7CBF"/>
    <w:rsid w:val="00FC2151"/>
    <w:rsid w:val="00FC2983"/>
    <w:rsid w:val="00FC299C"/>
    <w:rsid w:val="00FC2A70"/>
    <w:rsid w:val="00FC3B50"/>
    <w:rsid w:val="00FC512D"/>
    <w:rsid w:val="00FC582A"/>
    <w:rsid w:val="00FC5AF3"/>
    <w:rsid w:val="00FC5CCF"/>
    <w:rsid w:val="00FC5D07"/>
    <w:rsid w:val="00FC61DC"/>
    <w:rsid w:val="00FC6F8B"/>
    <w:rsid w:val="00FD053F"/>
    <w:rsid w:val="00FD40E8"/>
    <w:rsid w:val="00FD4719"/>
    <w:rsid w:val="00FD4750"/>
    <w:rsid w:val="00FD51B0"/>
    <w:rsid w:val="00FD5867"/>
    <w:rsid w:val="00FD66B0"/>
    <w:rsid w:val="00FD69EB"/>
    <w:rsid w:val="00FD6BED"/>
    <w:rsid w:val="00FD6F9E"/>
    <w:rsid w:val="00FD7175"/>
    <w:rsid w:val="00FD780B"/>
    <w:rsid w:val="00FE12FE"/>
    <w:rsid w:val="00FE2683"/>
    <w:rsid w:val="00FE305F"/>
    <w:rsid w:val="00FE32ED"/>
    <w:rsid w:val="00FE3976"/>
    <w:rsid w:val="00FE4E14"/>
    <w:rsid w:val="00FE5042"/>
    <w:rsid w:val="00FE6F23"/>
    <w:rsid w:val="00FE72ED"/>
    <w:rsid w:val="00FF0775"/>
    <w:rsid w:val="00FF0A53"/>
    <w:rsid w:val="00FF2316"/>
    <w:rsid w:val="00FF3FA0"/>
    <w:rsid w:val="00FF426C"/>
    <w:rsid w:val="00FF4C74"/>
    <w:rsid w:val="00FF53BD"/>
    <w:rsid w:val="00FF53F5"/>
    <w:rsid w:val="00FF5550"/>
    <w:rsid w:val="00FF73BE"/>
    <w:rsid w:val="00FF7EBC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0D03C888"/>
  <w15:chartTrackingRefBased/>
  <w15:docId w15:val="{6CCFF781-679B-4BAF-9385-1EAC66E92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qFormat="1"/>
    <w:lsdException w:name="Medium Grid 3 Accent 1"/>
    <w:lsdException w:name="Dark List Accent 1"/>
    <w:lsdException w:name="Colorful Shading Accent 1"/>
    <w:lsdException w:name="Colorful List Accent 1" w:qFormat="1"/>
    <w:lsdException w:name="Colorful Grid Accent 1" w:qFormat="1"/>
    <w:lsdException w:name="Light Shading Accent 2" w:qFormat="1"/>
    <w:lsdException w:name="Light List Accent 2"/>
    <w:lsdException w:name="Light Grid Accent 2"/>
    <w:lsdException w:name="Medium Shading 1 Accent 2" w:qFormat="1"/>
    <w:lsdException w:name="Medium Shading 2 Accent 2"/>
    <w:lsdException w:name="Medium List 1 Accent 2"/>
    <w:lsdException w:name="Medium List 2 Accent 2"/>
    <w:lsdException w:name="Medium Grid 1 Accent 2" w:qFormat="1"/>
    <w:lsdException w:name="Medium Grid 2 Accent 2" w:qFormat="1"/>
    <w:lsdException w:name="Medium Grid 3 Accent 2" w:qFormat="1"/>
    <w:lsdException w:name="Dark List Accent 2"/>
    <w:lsdException w:name="Colorful Shading Accent 2"/>
    <w:lsdException w:name="Colorful List Accent 2" w:qFormat="1"/>
    <w:lsdException w:name="Colorful Grid Accent 2"/>
    <w:lsdException w:name="Light Shading Accent 3"/>
    <w:lsdException w:name="Light List Accent 3"/>
    <w:lsdException w:name="Light Grid Accent 3" w:qFormat="1"/>
    <w:lsdException w:name="Medium Shading 1 Accent 3" w:qFormat="1"/>
    <w:lsdException w:name="Medium Shading 2 Accent 3" w:qFormat="1"/>
    <w:lsdException w:name="Medium List 1 Accent 3"/>
    <w:lsdException w:name="Medium List 2 Accent 3"/>
    <w:lsdException w:name="Medium Grid 1 Accent 3" w:qFormat="1"/>
    <w:lsdException w:name="Medium Grid 2 Accent 3"/>
    <w:lsdException w:name="Medium Grid 3 Accent 3"/>
    <w:lsdException w:name="Dark List Accent 3"/>
    <w:lsdException w:name="Colorful Shading Accent 3" w:qFormat="1"/>
    <w:lsdException w:name="Colorful List Accent 3" w:qFormat="1"/>
    <w:lsdException w:name="Colorful Grid Accent 3" w:qFormat="1"/>
    <w:lsdException w:name="Light Shading Accent 4"/>
    <w:lsdException w:name="Light List Accent 4"/>
    <w:lsdException w:name="Light Grid Accent 4" w:qFormat="1"/>
    <w:lsdException w:name="Medium Shading 1 Accent 4"/>
    <w:lsdException w:name="Medium Shading 2 Accent 4"/>
    <w:lsdException w:name="Medium List 1 Accent 4"/>
    <w:lsdException w:name="Medium List 2 Accent 4" w:qFormat="1"/>
    <w:lsdException w:name="Medium Grid 1 Accent 4" w:qFormat="1"/>
    <w:lsdException w:name="Medium Grid 2 Accent 4" w:qFormat="1"/>
    <w:lsdException w:name="Medium Grid 3 Accent 4"/>
    <w:lsdException w:name="Dark List Accent 4"/>
    <w:lsdException w:name="Colorful Shading Accent 4" w:uiPriority="1" w:qFormat="1"/>
    <w:lsdException w:name="Colorful List Accent 4" w:uiPriority="60"/>
    <w:lsdException w:name="Colorful Grid Accent 4" w:uiPriority="61"/>
    <w:lsdException w:name="Light Shading Accent 5" w:uiPriority="62"/>
    <w:lsdException w:name="Light List Accent 5" w:uiPriority="63" w:qFormat="1"/>
    <w:lsdException w:name="Light Grid Accent 5" w:uiPriority="64" w:qFormat="1"/>
    <w:lsdException w:name="Medium Shading 1 Accent 5" w:uiPriority="65" w:qFormat="1"/>
    <w:lsdException w:name="Medium Shading 2 Accent 5" w:uiPriority="66"/>
    <w:lsdException w:name="Medium List 1 Accent 5" w:uiPriority="67"/>
    <w:lsdException w:name="Medium List 2 Accent 5" w:uiPriority="68"/>
    <w:lsdException w:name="Medium Grid 1 Accent 5" w:uiPriority="69"/>
    <w:lsdException w:name="Medium Grid 2 Accent 5" w:uiPriority="70"/>
    <w:lsdException w:name="Medium Grid 3 Accent 5" w:uiPriority="71"/>
    <w:lsdException w:name="Dark List Accent 5" w:uiPriority="72" w:qFormat="1"/>
    <w:lsdException w:name="Colorful Shading Accent 5" w:uiPriority="73" w:qFormat="1"/>
    <w:lsdException w:name="Colorful List Accent 5" w:uiPriority="60" w:qFormat="1"/>
    <w:lsdException w:name="Colorful Grid Accent 5" w:uiPriority="61"/>
    <w:lsdException w:name="Light Shading Accent 6" w:uiPriority="62"/>
    <w:lsdException w:name="Light List Accent 6" w:uiPriority="63"/>
    <w:lsdException w:name="Light Grid Accent 6" w:uiPriority="64"/>
    <w:lsdException w:name="Medium Shading 1 Accent 6" w:uiPriority="65"/>
    <w:lsdException w:name="Medium Shading 2 Accent 6"/>
    <w:lsdException w:name="Medium List 1 Accent 6" w:uiPriority="34" w:qFormat="1"/>
    <w:lsdException w:name="Medium List 2 Accent 6" w:uiPriority="29" w:qFormat="1"/>
    <w:lsdException w:name="Medium Grid 1 Accent 6" w:uiPriority="30" w:qFormat="1"/>
    <w:lsdException w:name="Medium Grid 2 Accent 6" w:uiPriority="66"/>
    <w:lsdException w:name="Medium Grid 3 Accent 6" w:uiPriority="67"/>
    <w:lsdException w:name="Dark List Accent 6" w:uiPriority="68"/>
    <w:lsdException w:name="Colorful Shading Accent 6" w:uiPriority="69"/>
    <w:lsdException w:name="Colorful List Accent 6" w:uiPriority="70"/>
    <w:lsdException w:name="Colorful Grid Accent 6" w:uiPriority="71"/>
    <w:lsdException w:name="Subtle Emphasis" w:uiPriority="72" w:qFormat="1"/>
    <w:lsdException w:name="Intense Emphasis" w:uiPriority="73" w:qFormat="1"/>
    <w:lsdException w:name="Subtle Reference" w:uiPriority="60"/>
    <w:lsdException w:name="Intense Reference" w:uiPriority="61"/>
    <w:lsdException w:name="Book Title" w:uiPriority="62" w:qFormat="1"/>
    <w:lsdException w:name="Bibliography" w:semiHidden="1" w:uiPriority="63" w:unhideWhenUsed="1"/>
    <w:lsdException w:name="TOC Heading" w:semiHidden="1" w:uiPriority="64" w:unhideWhenUsed="1" w:qFormat="1"/>
    <w:lsdException w:name="Plain Table 1" w:uiPriority="65"/>
    <w:lsdException w:name="Plain Table 2" w:uiPriority="66"/>
    <w:lsdException w:name="Plain Table 3" w:uiPriority="67" w:qFormat="1"/>
    <w:lsdException w:name="Plain Table 4" w:uiPriority="68" w:qFormat="1"/>
    <w:lsdException w:name="Plain Table 5" w:uiPriority="69" w:qFormat="1"/>
    <w:lsdException w:name="Grid Table Light" w:uiPriority="70" w:qFormat="1"/>
    <w:lsdException w:name="Grid Table 1 Light" w:uiPriority="71" w:qFormat="1"/>
    <w:lsdException w:name="Grid Table 2" w:uiPriority="72"/>
    <w:lsdException w:name="Grid Table 3" w:uiPriority="73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Normal">
    <w:name w:val="Normal"/>
    <w:qFormat/>
    <w:rsid w:val="00442712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442712"/>
    <w:pPr>
      <w:spacing w:line="480" w:lineRule="auto"/>
      <w:jc w:val="left"/>
      <w:outlineLvl w:val="0"/>
    </w:pPr>
    <w:rPr>
      <w:rFonts w:ascii="Times New Roman" w:hAnsi="Times New Roman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712"/>
    <w:pPr>
      <w:spacing w:line="480" w:lineRule="auto"/>
      <w:jc w:val="left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9E0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238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3A2389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238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3A2389"/>
    <w:rPr>
      <w:kern w:val="2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4268"/>
    <w:pPr>
      <w:snapToGrid w:val="0"/>
      <w:jc w:val="left"/>
    </w:pPr>
  </w:style>
  <w:style w:type="character" w:customStyle="1" w:styleId="FootnoteTextChar">
    <w:name w:val="Footnote Text Char"/>
    <w:link w:val="FootnoteText"/>
    <w:uiPriority w:val="99"/>
    <w:semiHidden/>
    <w:rsid w:val="00AB4268"/>
    <w:rPr>
      <w:kern w:val="2"/>
      <w:sz w:val="24"/>
      <w:szCs w:val="24"/>
    </w:rPr>
  </w:style>
  <w:style w:type="character" w:styleId="FootnoteReference">
    <w:name w:val="footnote reference"/>
    <w:uiPriority w:val="99"/>
    <w:semiHidden/>
    <w:unhideWhenUsed/>
    <w:rsid w:val="00AB426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4268"/>
    <w:pPr>
      <w:snapToGrid w:val="0"/>
      <w:jc w:val="left"/>
    </w:pPr>
  </w:style>
  <w:style w:type="character" w:customStyle="1" w:styleId="EndnoteTextChar">
    <w:name w:val="Endnote Text Char"/>
    <w:link w:val="EndnoteText"/>
    <w:uiPriority w:val="99"/>
    <w:semiHidden/>
    <w:rsid w:val="00AB4268"/>
    <w:rPr>
      <w:kern w:val="2"/>
      <w:sz w:val="24"/>
      <w:szCs w:val="24"/>
    </w:rPr>
  </w:style>
  <w:style w:type="character" w:styleId="EndnoteReference">
    <w:name w:val="endnote reference"/>
    <w:uiPriority w:val="99"/>
    <w:semiHidden/>
    <w:unhideWhenUsed/>
    <w:rsid w:val="00AB4268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3C5B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B5A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3C5B5A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B5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C5B5A"/>
    <w:rPr>
      <w:b/>
      <w:bCs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B5A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C5B5A"/>
    <w:rPr>
      <w:rFonts w:ascii="Malgun Gothic" w:eastAsia="Malgun Gothic" w:hAnsi="Malgun Gothic" w:cs="Times New Roman"/>
      <w:kern w:val="2"/>
      <w:sz w:val="18"/>
      <w:szCs w:val="18"/>
    </w:rPr>
  </w:style>
  <w:style w:type="character" w:customStyle="1" w:styleId="Heading1Char">
    <w:name w:val="Heading 1 Char"/>
    <w:link w:val="Heading1"/>
    <w:uiPriority w:val="9"/>
    <w:rsid w:val="00442712"/>
    <w:rPr>
      <w:rFonts w:ascii="Times New Roman" w:hAnsi="Times New Roman"/>
      <w:b/>
      <w:kern w:val="2"/>
      <w:sz w:val="36"/>
      <w:szCs w:val="24"/>
    </w:rPr>
  </w:style>
  <w:style w:type="character" w:customStyle="1" w:styleId="apple-converted-space">
    <w:name w:val="apple-converted-space"/>
    <w:rsid w:val="008D539B"/>
  </w:style>
  <w:style w:type="character" w:customStyle="1" w:styleId="1">
    <w:name w:val="제목1"/>
    <w:rsid w:val="008D539B"/>
  </w:style>
  <w:style w:type="character" w:customStyle="1" w:styleId="source-title">
    <w:name w:val="source-title"/>
    <w:rsid w:val="008D539B"/>
  </w:style>
  <w:style w:type="character" w:customStyle="1" w:styleId="volume">
    <w:name w:val="volume"/>
    <w:rsid w:val="008D539B"/>
  </w:style>
  <w:style w:type="character" w:customStyle="1" w:styleId="start-page">
    <w:name w:val="start-page"/>
    <w:rsid w:val="008D539B"/>
  </w:style>
  <w:style w:type="character" w:customStyle="1" w:styleId="end-page">
    <w:name w:val="end-page"/>
    <w:rsid w:val="008D539B"/>
  </w:style>
  <w:style w:type="character" w:customStyle="1" w:styleId="highwire-citation-author">
    <w:name w:val="highwire-citation-author"/>
    <w:rsid w:val="008D539B"/>
  </w:style>
  <w:style w:type="character" w:customStyle="1" w:styleId="element-citation">
    <w:name w:val="element-citation"/>
    <w:rsid w:val="008D539B"/>
  </w:style>
  <w:style w:type="character" w:customStyle="1" w:styleId="ref-journal">
    <w:name w:val="ref-journal"/>
    <w:rsid w:val="008D539B"/>
  </w:style>
  <w:style w:type="character" w:customStyle="1" w:styleId="ref-vol">
    <w:name w:val="ref-vol"/>
    <w:rsid w:val="008D539B"/>
  </w:style>
  <w:style w:type="character" w:styleId="Hyperlink">
    <w:name w:val="Hyperlink"/>
    <w:uiPriority w:val="99"/>
    <w:unhideWhenUsed/>
    <w:rsid w:val="00683A0B"/>
    <w:rPr>
      <w:color w:val="0563C1"/>
      <w:u w:val="single"/>
    </w:rPr>
  </w:style>
  <w:style w:type="paragraph" w:customStyle="1" w:styleId="1-41">
    <w:name w:val="중간 목록 1 - 강조색 41"/>
    <w:hidden/>
    <w:uiPriority w:val="99"/>
    <w:unhideWhenUsed/>
    <w:rsid w:val="00843FD0"/>
    <w:rPr>
      <w:kern w:val="2"/>
      <w:sz w:val="24"/>
      <w:szCs w:val="24"/>
    </w:rPr>
  </w:style>
  <w:style w:type="paragraph" w:customStyle="1" w:styleId="-31">
    <w:name w:val="밝은 목록 - 강조색 31"/>
    <w:hidden/>
    <w:uiPriority w:val="99"/>
    <w:unhideWhenUsed/>
    <w:rsid w:val="00DC7F94"/>
    <w:rPr>
      <w:kern w:val="2"/>
      <w:sz w:val="24"/>
      <w:szCs w:val="24"/>
    </w:rPr>
  </w:style>
  <w:style w:type="character" w:styleId="FollowedHyperlink">
    <w:name w:val="FollowedHyperlink"/>
    <w:uiPriority w:val="99"/>
    <w:semiHidden/>
    <w:unhideWhenUsed/>
    <w:rsid w:val="00462488"/>
    <w:rPr>
      <w:color w:val="954F72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A659F"/>
    <w:rPr>
      <w:rFonts w:ascii="Batang" w:eastAsia="Batang"/>
    </w:rPr>
  </w:style>
  <w:style w:type="character" w:customStyle="1" w:styleId="DocumentMapChar">
    <w:name w:val="Document Map Char"/>
    <w:link w:val="DocumentMap"/>
    <w:uiPriority w:val="99"/>
    <w:semiHidden/>
    <w:rsid w:val="00FA659F"/>
    <w:rPr>
      <w:rFonts w:ascii="Batang" w:eastAsia="Batang"/>
      <w:kern w:val="2"/>
      <w:sz w:val="24"/>
      <w:szCs w:val="24"/>
    </w:rPr>
  </w:style>
  <w:style w:type="paragraph" w:customStyle="1" w:styleId="-11">
    <w:name w:val="색상형 음영 - 강조색 11"/>
    <w:hidden/>
    <w:uiPriority w:val="99"/>
    <w:unhideWhenUsed/>
    <w:rsid w:val="00216D90"/>
    <w:rPr>
      <w:kern w:val="2"/>
      <w:sz w:val="24"/>
      <w:szCs w:val="24"/>
    </w:rPr>
  </w:style>
  <w:style w:type="paragraph" w:customStyle="1" w:styleId="tablecaption">
    <w:name w:val="tablecaption"/>
    <w:basedOn w:val="Normal"/>
    <w:next w:val="Normal"/>
    <w:rsid w:val="009E3DDE"/>
    <w:pPr>
      <w:keepNext/>
      <w:keepLines/>
      <w:widowControl/>
      <w:overflowPunct w:val="0"/>
      <w:autoSpaceDE w:val="0"/>
      <w:autoSpaceDN w:val="0"/>
      <w:adjustRightInd w:val="0"/>
      <w:spacing w:before="240" w:after="120" w:line="220" w:lineRule="atLeast"/>
      <w:jc w:val="center"/>
      <w:textAlignment w:val="baseline"/>
    </w:pPr>
    <w:rPr>
      <w:rFonts w:ascii="Times New Roman" w:eastAsia="Times New Roman" w:hAnsi="Times New Roman"/>
      <w:sz w:val="18"/>
      <w:lang w:eastAsia="en-US"/>
    </w:rPr>
  </w:style>
  <w:style w:type="paragraph" w:styleId="Caption">
    <w:name w:val="caption"/>
    <w:basedOn w:val="Normal"/>
    <w:next w:val="Normal"/>
    <w:uiPriority w:val="35"/>
    <w:unhideWhenUsed/>
    <w:rsid w:val="00293A9C"/>
    <w:rPr>
      <w:b/>
      <w:bCs/>
    </w:rPr>
  </w:style>
  <w:style w:type="paragraph" w:styleId="NormalWeb">
    <w:name w:val="Normal (Web)"/>
    <w:basedOn w:val="Normal"/>
    <w:uiPriority w:val="99"/>
    <w:unhideWhenUsed/>
    <w:rsid w:val="00293A9C"/>
    <w:pPr>
      <w:widowControl/>
      <w:spacing w:before="100" w:beforeAutospacing="1" w:after="100" w:afterAutospacing="1"/>
      <w:jc w:val="left"/>
    </w:pPr>
    <w:rPr>
      <w:rFonts w:ascii="Gulim" w:eastAsia="Gulim" w:hAnsi="Gulim" w:cs="Gulim"/>
    </w:rPr>
  </w:style>
  <w:style w:type="character" w:customStyle="1" w:styleId="Heading2Char">
    <w:name w:val="Heading 2 Char"/>
    <w:link w:val="Heading2"/>
    <w:uiPriority w:val="9"/>
    <w:rsid w:val="00442712"/>
    <w:rPr>
      <w:rFonts w:ascii="Times New Roman" w:hAnsi="Times New Roman"/>
      <w:b/>
      <w:kern w:val="2"/>
      <w:sz w:val="24"/>
      <w:szCs w:val="24"/>
    </w:rPr>
  </w:style>
  <w:style w:type="character" w:styleId="PlaceholderText">
    <w:name w:val="Placeholder Text"/>
    <w:basedOn w:val="DefaultParagraphFont"/>
    <w:uiPriority w:val="99"/>
    <w:unhideWhenUsed/>
    <w:rsid w:val="00D308B7"/>
    <w:rPr>
      <w:color w:val="808080"/>
    </w:rPr>
  </w:style>
  <w:style w:type="table" w:styleId="TableGrid">
    <w:name w:val="Table Grid"/>
    <w:basedOn w:val="TableNormal"/>
    <w:uiPriority w:val="39"/>
    <w:rsid w:val="00C55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059E0"/>
    <w:rPr>
      <w:rFonts w:asciiTheme="majorHAnsi" w:eastAsiaTheme="majorEastAsia" w:hAnsiTheme="majorHAnsi" w:cstheme="majorBidi"/>
      <w:kern w:val="2"/>
      <w:sz w:val="24"/>
      <w:szCs w:val="24"/>
    </w:rPr>
  </w:style>
  <w:style w:type="paragraph" w:customStyle="1" w:styleId="manuscript">
    <w:name w:val="본문_manuscript"/>
    <w:basedOn w:val="BodyText"/>
    <w:next w:val="BodyText"/>
    <w:link w:val="manuscriptChar"/>
    <w:rsid w:val="00442712"/>
    <w:pPr>
      <w:outlineLvl w:val="0"/>
    </w:pPr>
    <w:rPr>
      <w:rFonts w:eastAsia="Times New Roman"/>
    </w:rPr>
  </w:style>
  <w:style w:type="character" w:styleId="BookTitle">
    <w:name w:val="Book Title"/>
    <w:uiPriority w:val="62"/>
    <w:qFormat/>
    <w:rsid w:val="00442712"/>
    <w:rPr>
      <w:rFonts w:ascii="Times New Roman" w:hAnsi="Times New Roman"/>
      <w:b/>
      <w:color w:val="000000"/>
      <w:sz w:val="28"/>
    </w:rPr>
  </w:style>
  <w:style w:type="character" w:customStyle="1" w:styleId="manuscriptChar">
    <w:name w:val="본문_manuscript Char"/>
    <w:basedOn w:val="DefaultParagraphFont"/>
    <w:link w:val="manuscript"/>
    <w:rsid w:val="00442712"/>
    <w:rPr>
      <w:rFonts w:ascii="Times New Roman" w:eastAsia="Times New Roman" w:hAnsi="Times New Roman"/>
      <w:color w:val="000000"/>
      <w:kern w:val="2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qFormat/>
    <w:rsid w:val="00442712"/>
    <w:pPr>
      <w:autoSpaceDE w:val="0"/>
      <w:autoSpaceDN w:val="0"/>
      <w:adjustRightInd w:val="0"/>
      <w:spacing w:line="480" w:lineRule="auto"/>
      <w:ind w:firstLine="800"/>
      <w:jc w:val="left"/>
    </w:pPr>
    <w:rPr>
      <w:rFonts w:ascii="Times New Roman" w:hAnsi="Times New Roman"/>
      <w:color w:val="000000"/>
    </w:rPr>
  </w:style>
  <w:style w:type="character" w:customStyle="1" w:styleId="BodyTextChar">
    <w:name w:val="Body Text Char"/>
    <w:basedOn w:val="DefaultParagraphFont"/>
    <w:link w:val="BodyText"/>
    <w:uiPriority w:val="99"/>
    <w:rsid w:val="00442712"/>
    <w:rPr>
      <w:rFonts w:ascii="Times New Roman" w:hAnsi="Times New Roman"/>
      <w:color w:val="000000"/>
      <w:kern w:val="2"/>
      <w:sz w:val="24"/>
      <w:szCs w:val="24"/>
    </w:rPr>
  </w:style>
  <w:style w:type="character" w:customStyle="1" w:styleId="A1">
    <w:name w:val="A1"/>
    <w:uiPriority w:val="99"/>
    <w:rsid w:val="00A43FC3"/>
    <w:rPr>
      <w:rFonts w:cs="Minion Pro"/>
      <w:color w:val="000000"/>
      <w:sz w:val="10"/>
      <w:szCs w:val="10"/>
    </w:rPr>
  </w:style>
  <w:style w:type="paragraph" w:styleId="TableofFigures">
    <w:name w:val="table of figures"/>
    <w:basedOn w:val="Normal"/>
    <w:next w:val="Normal"/>
    <w:uiPriority w:val="99"/>
    <w:unhideWhenUsed/>
    <w:rsid w:val="005C53DD"/>
    <w:pPr>
      <w:ind w:leftChars="400" w:left="400" w:hangingChars="200" w:hanging="200"/>
    </w:pPr>
  </w:style>
  <w:style w:type="paragraph" w:styleId="ListParagraph">
    <w:name w:val="List Paragraph"/>
    <w:basedOn w:val="Normal"/>
    <w:uiPriority w:val="99"/>
    <w:qFormat/>
    <w:rsid w:val="00AF63C4"/>
    <w:pPr>
      <w:ind w:leftChars="400" w:left="800"/>
    </w:pPr>
  </w:style>
  <w:style w:type="paragraph" w:styleId="Revision">
    <w:name w:val="Revision"/>
    <w:hidden/>
    <w:uiPriority w:val="99"/>
    <w:unhideWhenUsed/>
    <w:rsid w:val="001F5241"/>
    <w:rPr>
      <w:kern w:val="2"/>
      <w:sz w:val="24"/>
      <w:szCs w:val="24"/>
    </w:rPr>
  </w:style>
  <w:style w:type="character" w:customStyle="1" w:styleId="css-u5lv7w">
    <w:name w:val="css-u5lv7w"/>
    <w:basedOn w:val="DefaultParagraphFont"/>
    <w:rsid w:val="00C64FDC"/>
  </w:style>
  <w:style w:type="character" w:customStyle="1" w:styleId="css-1mvqu5k">
    <w:name w:val="css-1mvqu5k"/>
    <w:basedOn w:val="DefaultParagraphFont"/>
    <w:rsid w:val="00C64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16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7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63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040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156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4181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9867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17645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644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917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9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0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67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152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8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2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21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99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472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964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auto"/>
                                <w:left w:val="single" w:sz="6" w:space="4" w:color="auto"/>
                                <w:bottom w:val="single" w:sz="6" w:space="4" w:color="auto"/>
                                <w:right w:val="single" w:sz="6" w:space="4" w:color="auto"/>
                              </w:divBdr>
                              <w:divsChild>
                                <w:div w:id="1150974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665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6312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4376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3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2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03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75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38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34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1035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4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4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912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14627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6446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95545289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2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5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2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90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703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50110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502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211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8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62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8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042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80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C72E8B-C154-47EC-8E4B-A1E8A4AF8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3</Pages>
  <Words>399</Words>
  <Characters>2276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nbu Tamil Selvan E.</cp:lastModifiedBy>
  <cp:revision>30</cp:revision>
  <cp:lastPrinted>2020-01-21T08:58:00Z</cp:lastPrinted>
  <dcterms:created xsi:type="dcterms:W3CDTF">2021-02-09T09:54:00Z</dcterms:created>
  <dcterms:modified xsi:type="dcterms:W3CDTF">2021-09-09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A011BB4993AC417A8EDD0FCA4FC15C688A513C0C38C61C99923AF5002BFE4CC9</vt:lpwstr>
  </property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korean-journal-of-radiology</vt:lpwstr>
  </property>
  <property fmtid="{D5CDD505-2E9C-101B-9397-08002B2CF9AE}" pid="13" name="Mendeley Recent Style Name 5_1">
    <vt:lpwstr>Korean Journal of Rad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db7ab1b-ed63-3d8f-bfc0-6613abba16e9</vt:lpwstr>
  </property>
  <property fmtid="{D5CDD505-2E9C-101B-9397-08002B2CF9AE}" pid="24" name="Mendeley Citation Style_1">
    <vt:lpwstr>http://www.zotero.org/styles/scientific-reports</vt:lpwstr>
  </property>
  <property fmtid="{D5CDD505-2E9C-101B-9397-08002B2CF9AE}" pid="25" name="NSCPROP_SA">
    <vt:lpwstr>D:\DocHome.Sync\Write_Paper\CADD\CADD_CVAE_180709.docx</vt:lpwstr>
  </property>
  <property fmtid="{D5CDD505-2E9C-101B-9397-08002B2CF9AE}" pid="26" name="FLCMData">
    <vt:lpwstr>A491CA4AB752311EEB1C762701C3B50BEFABABCF63F76AA76A010396318E912A9F7BB294EA3365F0A94109C130F8529DC20A21BFFE3741CAA99A571D77B4E398</vt:lpwstr>
  </property>
</Properties>
</file>